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D91EC" w14:textId="4DCD60FA" w:rsidR="005F051C" w:rsidRDefault="00AC6B46" w:rsidP="005F051C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14:paraId="60A42789" w14:textId="77777777" w:rsidR="005F051C" w:rsidRDefault="005F051C" w:rsidP="005F051C">
      <w:pPr>
        <w:jc w:val="center"/>
        <w:rPr>
          <w:rFonts w:ascii="Times New Roman" w:hAnsi="Times New Roman" w:cs="Times New Roman"/>
          <w:b/>
        </w:rPr>
      </w:pPr>
    </w:p>
    <w:p w14:paraId="59235801" w14:textId="3A55AB68" w:rsidR="00701F06" w:rsidRPr="00701F06" w:rsidRDefault="00701F06" w:rsidP="00701F06">
      <w:pPr>
        <w:rPr>
          <w:rFonts w:ascii="Times New Roman" w:hAnsi="Times New Roman" w:cs="Times New Roman"/>
        </w:rPr>
      </w:pPr>
      <w:r w:rsidRPr="00701F0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A</w:t>
      </w:r>
      <w:r w:rsidRPr="00701F06">
        <w:rPr>
          <w:rFonts w:ascii="Times New Roman" w:hAnsi="Times New Roman" w:cs="Times New Roman"/>
          <w:b/>
        </w:rPr>
        <w:t>1.</w:t>
      </w:r>
      <w:r w:rsidRPr="00701F06">
        <w:rPr>
          <w:rFonts w:ascii="Times New Roman" w:hAnsi="Times New Roman" w:cs="Times New Roman"/>
        </w:rPr>
        <w:t xml:space="preserve"> NVDRS participating states by year, which were included in the current study</w:t>
      </w:r>
    </w:p>
    <w:tbl>
      <w:tblPr>
        <w:tblStyle w:val="ListTable6Colorful-Accent1"/>
        <w:tblW w:w="14168" w:type="dxa"/>
        <w:jc w:val="center"/>
        <w:tblBorders>
          <w:top w:val="none" w:sz="0" w:space="0" w:color="auto"/>
          <w:bottom w:val="none" w:sz="0" w:space="0" w:color="auto"/>
        </w:tblBorders>
        <w:tblLook w:val="04E0" w:firstRow="1" w:lastRow="1" w:firstColumn="1" w:lastColumn="0" w:noHBand="0" w:noVBand="1"/>
      </w:tblPr>
      <w:tblGrid>
        <w:gridCol w:w="1910"/>
        <w:gridCol w:w="718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85"/>
      </w:tblGrid>
      <w:tr w:rsidR="00701F06" w:rsidRPr="00701F06" w14:paraId="257A61BD" w14:textId="77777777" w:rsidTr="00552B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F40EAE" w14:textId="77777777" w:rsidR="00701F06" w:rsidRPr="00701F06" w:rsidRDefault="00701F06" w:rsidP="00BC2D1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Stat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E40DC4" w14:textId="77777777" w:rsidR="00701F06" w:rsidRPr="00701F06" w:rsidRDefault="00701F06" w:rsidP="00BC2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003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F0E8E6" w14:textId="77777777" w:rsidR="00701F06" w:rsidRPr="00701F06" w:rsidRDefault="00701F06" w:rsidP="00BC2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004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23B171" w14:textId="77777777" w:rsidR="00701F06" w:rsidRPr="00701F06" w:rsidRDefault="00701F06" w:rsidP="00BC2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005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5B3FDB" w14:textId="77777777" w:rsidR="00701F06" w:rsidRPr="00701F06" w:rsidRDefault="00701F06" w:rsidP="00BC2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006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AD5527" w14:textId="77777777" w:rsidR="00701F06" w:rsidRPr="00701F06" w:rsidRDefault="00701F06" w:rsidP="00BC2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00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A89388" w14:textId="77777777" w:rsidR="00701F06" w:rsidRPr="00701F06" w:rsidRDefault="00701F06" w:rsidP="00BC2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008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30B2E1" w14:textId="77777777" w:rsidR="00701F06" w:rsidRPr="00701F06" w:rsidRDefault="00701F06" w:rsidP="00BC2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009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4B3FDA" w14:textId="77777777" w:rsidR="00701F06" w:rsidRPr="00701F06" w:rsidRDefault="00701F06" w:rsidP="00BC2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010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DD4710" w14:textId="77777777" w:rsidR="00701F06" w:rsidRPr="00701F06" w:rsidRDefault="00701F06" w:rsidP="00BC2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011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FC2BD8" w14:textId="77777777" w:rsidR="00701F06" w:rsidRPr="00701F06" w:rsidRDefault="00701F06" w:rsidP="00BC2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0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2AE133" w14:textId="77777777" w:rsidR="00701F06" w:rsidRPr="00701F06" w:rsidRDefault="00701F06" w:rsidP="00BC2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013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0E324D" w14:textId="77777777" w:rsidR="00701F06" w:rsidRPr="00701F06" w:rsidRDefault="00701F06" w:rsidP="00BC2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014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AC8678" w14:textId="77777777" w:rsidR="00701F06" w:rsidRPr="00701F06" w:rsidRDefault="00701F06" w:rsidP="00BC2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015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AF82E9" w14:textId="77777777" w:rsidR="00701F06" w:rsidRPr="00701F06" w:rsidRDefault="00701F06" w:rsidP="00BC2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016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3DEBE7" w14:textId="77777777" w:rsidR="00701F06" w:rsidRPr="00701F06" w:rsidRDefault="00701F06" w:rsidP="00BC2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01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8FCCCA" w14:textId="77777777" w:rsidR="00701F06" w:rsidRPr="00701F06" w:rsidRDefault="00701F06" w:rsidP="00BC2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018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B0535A" w14:textId="77777777" w:rsidR="00701F06" w:rsidRPr="00701F06" w:rsidRDefault="00701F06" w:rsidP="00BC2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019</w:t>
            </w:r>
          </w:p>
        </w:tc>
      </w:tr>
      <w:tr w:rsidR="00701F06" w:rsidRPr="00701F06" w14:paraId="5AC49CC3" w14:textId="77777777" w:rsidTr="0055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304526B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Alabama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7DACD0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FF77C0C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45ECCA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3DDD28C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FE32152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782262D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6FF489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A90A43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9F7D5C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3CFFA72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CC7BD2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AF936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BB6860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43F6E9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082605C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4B78A9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</w:tcPr>
          <w:p w14:paraId="704D265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417B1EFA" w14:textId="77777777" w:rsidTr="00552B9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43BED7DB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Alaska</w:t>
            </w:r>
          </w:p>
        </w:tc>
        <w:tc>
          <w:tcPr>
            <w:tcW w:w="718" w:type="dxa"/>
            <w:shd w:val="clear" w:color="auto" w:fill="auto"/>
            <w:hideMark/>
          </w:tcPr>
          <w:p w14:paraId="0B6BBF6F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F9BB4C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372292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DA0A8BC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77614A7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8033B2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F0079EA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051FBC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4358943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4DFCC78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8B3FE9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C3BEA3D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195DCC8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D43CE75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D542443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FFFFC4D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0A7EE746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2C91042C" w14:textId="77777777" w:rsidTr="0055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2B603FA7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Arizona</w:t>
            </w:r>
          </w:p>
        </w:tc>
        <w:tc>
          <w:tcPr>
            <w:tcW w:w="718" w:type="dxa"/>
            <w:shd w:val="clear" w:color="auto" w:fill="auto"/>
            <w:hideMark/>
          </w:tcPr>
          <w:p w14:paraId="2676B38D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2D2DF72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ED2ED3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CE3E1F3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D60083C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828C148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E8BDF0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6F87473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498363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E65D9E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464D2D9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AF9B28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8440F1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60391A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1F7017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C00179C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6A968C4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7F34B5DA" w14:textId="77777777" w:rsidTr="00552B9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5259C72D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California</w:t>
            </w:r>
          </w:p>
        </w:tc>
        <w:tc>
          <w:tcPr>
            <w:tcW w:w="718" w:type="dxa"/>
            <w:shd w:val="clear" w:color="auto" w:fill="auto"/>
            <w:hideMark/>
          </w:tcPr>
          <w:p w14:paraId="593AF638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6049943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9786DCA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C18BF0A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C65C89C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7CDEAA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1B0DF2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96E32D0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3A02643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1E8A3DF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4E35915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0DD67E0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8E6CFE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9C3588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6279A3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17" w:type="dxa"/>
            <w:shd w:val="clear" w:color="auto" w:fill="auto"/>
            <w:hideMark/>
          </w:tcPr>
          <w:p w14:paraId="785511A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85" w:type="dxa"/>
            <w:shd w:val="clear" w:color="auto" w:fill="auto"/>
          </w:tcPr>
          <w:p w14:paraId="7292A79A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  <w:vertAlign w:val="superscript"/>
              </w:rPr>
              <w:t>c</w:t>
            </w:r>
            <w:proofErr w:type="spellEnd"/>
          </w:p>
        </w:tc>
      </w:tr>
      <w:tr w:rsidR="00701F06" w:rsidRPr="00701F06" w14:paraId="22F0AC68" w14:textId="77777777" w:rsidTr="0055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24317697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Colorado</w:t>
            </w:r>
          </w:p>
        </w:tc>
        <w:tc>
          <w:tcPr>
            <w:tcW w:w="718" w:type="dxa"/>
            <w:shd w:val="clear" w:color="auto" w:fill="auto"/>
            <w:hideMark/>
          </w:tcPr>
          <w:p w14:paraId="189F453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12F17F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6B70F0E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67C9925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B009A1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123D61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6DA297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A75C20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2A058F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C80A7F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EB93C4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3493B9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B7FEF9E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618391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A5420F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8829C18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55AB2D2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07A07041" w14:textId="77777777" w:rsidTr="00552B9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0612C6D6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Connecticut</w:t>
            </w:r>
          </w:p>
        </w:tc>
        <w:tc>
          <w:tcPr>
            <w:tcW w:w="718" w:type="dxa"/>
            <w:shd w:val="clear" w:color="auto" w:fill="auto"/>
            <w:hideMark/>
          </w:tcPr>
          <w:p w14:paraId="1962A3EF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837D765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14F3A27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7769268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ADB680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E3218D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2EF396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E7A340F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12BDECC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B0EFD32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9142CC5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60677F5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134A52F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BB1B1E0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B01A1E2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68AC4E30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354087A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5C8B54ED" w14:textId="77777777" w:rsidTr="0055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30FF20A4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Delaware</w:t>
            </w:r>
          </w:p>
        </w:tc>
        <w:tc>
          <w:tcPr>
            <w:tcW w:w="718" w:type="dxa"/>
            <w:shd w:val="clear" w:color="auto" w:fill="auto"/>
            <w:hideMark/>
          </w:tcPr>
          <w:p w14:paraId="469401CE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716079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32DF7D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5898742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816E9DC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216729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235EFC2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A3B991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B6D5A0E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D249C3C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08A78C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B4808A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58044B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4D8B862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9265F4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021A179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653C7CC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3F16872E" w14:textId="77777777" w:rsidTr="00552B9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6845ED40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District of Columbia</w:t>
            </w:r>
          </w:p>
        </w:tc>
        <w:tc>
          <w:tcPr>
            <w:tcW w:w="718" w:type="dxa"/>
            <w:shd w:val="clear" w:color="auto" w:fill="auto"/>
            <w:hideMark/>
          </w:tcPr>
          <w:p w14:paraId="5DAB925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A1997C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2E173E7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E285C5A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D6BD710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D26701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6A6A56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2253198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7EC7CB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67A6DC6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1D21C3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49181A2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D27164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F8E168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90415FC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CCC3A9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61EF943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595795F5" w14:textId="77777777" w:rsidTr="0055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5E4CD131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Georgia</w:t>
            </w:r>
          </w:p>
        </w:tc>
        <w:tc>
          <w:tcPr>
            <w:tcW w:w="718" w:type="dxa"/>
            <w:shd w:val="clear" w:color="auto" w:fill="auto"/>
            <w:hideMark/>
          </w:tcPr>
          <w:p w14:paraId="44022AB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22D166E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6C24809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6526573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20AC0F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619AD6C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C2E1F22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606D0D7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2AAEF0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2A0434D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942821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67859122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A1DC1F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2A6B07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FCCA49D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8D3FDA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67B657E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4AB3818F" w14:textId="77777777" w:rsidTr="00552B9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1020ABB4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Hawaii</w:t>
            </w:r>
          </w:p>
        </w:tc>
        <w:tc>
          <w:tcPr>
            <w:tcW w:w="718" w:type="dxa"/>
            <w:shd w:val="clear" w:color="auto" w:fill="auto"/>
            <w:hideMark/>
          </w:tcPr>
          <w:p w14:paraId="5067C7BF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866BC6F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857C43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A0E6BC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649CBA5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81659AC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C7B086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6FF41D8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98DEC2A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4A9C1EC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F81838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6A0AC2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CF8947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764FD63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8599C7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  <w:vertAlign w:val="superscript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0D4C22D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  <w:vertAlign w:val="superscript"/>
              </w:rPr>
            </w:pPr>
          </w:p>
        </w:tc>
        <w:tc>
          <w:tcPr>
            <w:tcW w:w="785" w:type="dxa"/>
            <w:shd w:val="clear" w:color="auto" w:fill="auto"/>
          </w:tcPr>
          <w:p w14:paraId="7D29E14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  <w:vertAlign w:val="superscript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604BF38A" w14:textId="77777777" w:rsidTr="0055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637E3592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Illinois</w:t>
            </w:r>
          </w:p>
        </w:tc>
        <w:tc>
          <w:tcPr>
            <w:tcW w:w="718" w:type="dxa"/>
            <w:shd w:val="clear" w:color="auto" w:fill="auto"/>
            <w:hideMark/>
          </w:tcPr>
          <w:p w14:paraId="7BDA0E1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75B38F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1A5F10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61CF03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F3830D2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9B5A82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8FFCA89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809CDB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B2617E2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F6F2599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602390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E5257D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801E4CC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BB3375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717" w:type="dxa"/>
            <w:shd w:val="clear" w:color="auto" w:fill="auto"/>
            <w:hideMark/>
          </w:tcPr>
          <w:p w14:paraId="555E8DD2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717" w:type="dxa"/>
            <w:shd w:val="clear" w:color="auto" w:fill="auto"/>
            <w:hideMark/>
          </w:tcPr>
          <w:p w14:paraId="2773985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785" w:type="dxa"/>
            <w:shd w:val="clear" w:color="auto" w:fill="auto"/>
          </w:tcPr>
          <w:p w14:paraId="18A72BE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  <w:vertAlign w:val="superscript"/>
              </w:rPr>
              <w:t>d</w:t>
            </w:r>
            <w:proofErr w:type="spellEnd"/>
          </w:p>
        </w:tc>
      </w:tr>
      <w:tr w:rsidR="00701F06" w:rsidRPr="00701F06" w14:paraId="11C2EC05" w14:textId="77777777" w:rsidTr="00552B9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5CCADEEE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Indiana</w:t>
            </w:r>
          </w:p>
        </w:tc>
        <w:tc>
          <w:tcPr>
            <w:tcW w:w="718" w:type="dxa"/>
            <w:shd w:val="clear" w:color="auto" w:fill="auto"/>
            <w:hideMark/>
          </w:tcPr>
          <w:p w14:paraId="6DD73C9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53BFE16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98F89C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2A66865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4FFCC40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44B79C2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E8ADE6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082972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CED20D0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0109226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6C3735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32C27D8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0017828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36B735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C35B90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4077618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2D4A2D9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7B4D409A" w14:textId="77777777" w:rsidTr="0055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7DE53535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Iowa</w:t>
            </w:r>
          </w:p>
        </w:tc>
        <w:tc>
          <w:tcPr>
            <w:tcW w:w="718" w:type="dxa"/>
            <w:shd w:val="clear" w:color="auto" w:fill="auto"/>
            <w:hideMark/>
          </w:tcPr>
          <w:p w14:paraId="5D3737B3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A60BB33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BFA5FF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F3FF7F9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418C74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5A0BA2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211D36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0E774C8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A77BAC8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E4555E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4FC6D8E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303D21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4A0107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BA4FAC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633571B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457857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7CA905B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448BEC59" w14:textId="77777777" w:rsidTr="00552B9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5DB44F5A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Kansas</w:t>
            </w:r>
          </w:p>
        </w:tc>
        <w:tc>
          <w:tcPr>
            <w:tcW w:w="718" w:type="dxa"/>
            <w:shd w:val="clear" w:color="auto" w:fill="auto"/>
            <w:hideMark/>
          </w:tcPr>
          <w:p w14:paraId="69550FD3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F4D1393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AF4ED4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13EC462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000C16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808C2D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328A3C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920D18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B140583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A242CA8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8D22078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034639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4DDD3C6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D12420C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07CBCF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C6A649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68A2B1CD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35EC6721" w14:textId="77777777" w:rsidTr="0055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46F6FB3B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Kentucky</w:t>
            </w:r>
          </w:p>
        </w:tc>
        <w:tc>
          <w:tcPr>
            <w:tcW w:w="718" w:type="dxa"/>
            <w:shd w:val="clear" w:color="auto" w:fill="auto"/>
            <w:hideMark/>
          </w:tcPr>
          <w:p w14:paraId="0C10EBA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02D9B73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0B1313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8B9EBC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6F97805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2229EC3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53151B8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018C02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08FAC5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2D39DA3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B533EC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39B0422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CFA6D4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E3EDB4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C6E0D0E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4F78DA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6802290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5BCA42B2" w14:textId="77777777" w:rsidTr="00552B9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493D2D50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Louisiana</w:t>
            </w:r>
          </w:p>
        </w:tc>
        <w:tc>
          <w:tcPr>
            <w:tcW w:w="718" w:type="dxa"/>
            <w:shd w:val="clear" w:color="auto" w:fill="auto"/>
            <w:hideMark/>
          </w:tcPr>
          <w:p w14:paraId="4B00251D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F9C9536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51523F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71285E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CA83627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C324F55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11A4F90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96B1F8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DA469B0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77745E7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5C174E6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9AE8E6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89A8A2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BB371A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E1C124C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5F6C667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07261A43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543D5335" w14:textId="77777777" w:rsidTr="0055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796D9601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Maine</w:t>
            </w:r>
          </w:p>
        </w:tc>
        <w:tc>
          <w:tcPr>
            <w:tcW w:w="718" w:type="dxa"/>
            <w:shd w:val="clear" w:color="auto" w:fill="auto"/>
            <w:hideMark/>
          </w:tcPr>
          <w:p w14:paraId="7C20A16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ADD65DC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A995042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6A8DBAE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70064AC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522F8B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9AD7E3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FCF1098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5BC553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51CCE3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D208552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3A79D8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0538FA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0B9B47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F4CC359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EEEF4D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2032B458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54E519DA" w14:textId="77777777" w:rsidTr="00552B9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4FADFDC8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Maryland</w:t>
            </w:r>
          </w:p>
        </w:tc>
        <w:tc>
          <w:tcPr>
            <w:tcW w:w="718" w:type="dxa"/>
            <w:shd w:val="clear" w:color="auto" w:fill="auto"/>
            <w:hideMark/>
          </w:tcPr>
          <w:p w14:paraId="60EDC037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BF3E0AA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5FE95B3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2C1D9D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1CF7AB5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FA3248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0BE3B46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CF49E2F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F653BE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9B8DE8C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43E667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68EDD99D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7C25BF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64DE25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4F15A35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A1E6FF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6CBACA05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015E5252" w14:textId="77777777" w:rsidTr="0055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741D99BB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Massachusetts</w:t>
            </w:r>
          </w:p>
        </w:tc>
        <w:tc>
          <w:tcPr>
            <w:tcW w:w="718" w:type="dxa"/>
            <w:shd w:val="clear" w:color="auto" w:fill="auto"/>
            <w:hideMark/>
          </w:tcPr>
          <w:p w14:paraId="2E9F9D7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C687B8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F57C4B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522255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9FFC01D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637A113E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CF4695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77A0513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F2174E9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18EBB4E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BB45CB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155362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D0BBBC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62EB46E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8CCA739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E37DF38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307B32F3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5AE766B8" w14:textId="77777777" w:rsidTr="00552B9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1A88D68E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Michigan</w:t>
            </w:r>
          </w:p>
        </w:tc>
        <w:tc>
          <w:tcPr>
            <w:tcW w:w="718" w:type="dxa"/>
            <w:shd w:val="clear" w:color="auto" w:fill="auto"/>
            <w:hideMark/>
          </w:tcPr>
          <w:p w14:paraId="0E9BB2FF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62EA277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61B657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40F76B5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049C70A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965707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398A162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1740326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AA9746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1E3D56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C7EE65A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B57CFED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2D0B10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B236195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7637276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D2AF0D6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6365FEA8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4285BC51" w14:textId="77777777" w:rsidTr="0055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7A5C8C10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Minnesota</w:t>
            </w:r>
          </w:p>
        </w:tc>
        <w:tc>
          <w:tcPr>
            <w:tcW w:w="718" w:type="dxa"/>
            <w:shd w:val="clear" w:color="auto" w:fill="auto"/>
            <w:hideMark/>
          </w:tcPr>
          <w:p w14:paraId="4B763F3E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2650A1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93FC7CD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EE0E1F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4494FB8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B8405E9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2E37AB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BE855E3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B33CC4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D302EA2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C79E63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B811B5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30329F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B6D62C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E7491FE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9117B3D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3EB1B55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7ED72857" w14:textId="77777777" w:rsidTr="00552B9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1F964BBD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Missouri</w:t>
            </w:r>
          </w:p>
        </w:tc>
        <w:tc>
          <w:tcPr>
            <w:tcW w:w="718" w:type="dxa"/>
            <w:shd w:val="clear" w:color="auto" w:fill="auto"/>
            <w:hideMark/>
          </w:tcPr>
          <w:p w14:paraId="63E4631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BBAEDA8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D3C209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6BC3E63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EB258D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B0834F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4E57673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1FDD797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244B670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117C6D3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83341DA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17220B0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25CC745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C5578E8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60C4A2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0849268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18F15F06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5F2E68D8" w14:textId="77777777" w:rsidTr="0055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</w:tcPr>
          <w:p w14:paraId="1F339688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Montana</w:t>
            </w:r>
          </w:p>
        </w:tc>
        <w:tc>
          <w:tcPr>
            <w:tcW w:w="718" w:type="dxa"/>
            <w:shd w:val="clear" w:color="auto" w:fill="auto"/>
          </w:tcPr>
          <w:p w14:paraId="19229BE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5FC2AA4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4A0A5D33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0AA6425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274C1B7D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2DC7450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50AF12D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677306B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42D58C4C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1574161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217FC84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3E32D21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3EB279B9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5FF47EF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41B835AE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52F02D8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85" w:type="dxa"/>
            <w:shd w:val="clear" w:color="auto" w:fill="auto"/>
          </w:tcPr>
          <w:p w14:paraId="630F5B4C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7D7E654B" w14:textId="77777777" w:rsidTr="00552B9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12791870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Nebraska</w:t>
            </w:r>
          </w:p>
        </w:tc>
        <w:tc>
          <w:tcPr>
            <w:tcW w:w="718" w:type="dxa"/>
            <w:shd w:val="clear" w:color="auto" w:fill="auto"/>
            <w:hideMark/>
          </w:tcPr>
          <w:p w14:paraId="4AAB3EBA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6924EB2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5E1D66F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3EC3D02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8ED6A0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708F1B2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D2D1620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5B6A90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B7E9467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2103C2A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3E0DDC5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4A87F1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F2196B7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69FA4C7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58125E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698174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73C23BD6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2EEDF847" w14:textId="77777777" w:rsidTr="0055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7500E574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Nevada</w:t>
            </w:r>
          </w:p>
        </w:tc>
        <w:tc>
          <w:tcPr>
            <w:tcW w:w="718" w:type="dxa"/>
            <w:shd w:val="clear" w:color="auto" w:fill="auto"/>
            <w:hideMark/>
          </w:tcPr>
          <w:p w14:paraId="3E6F930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968E93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8C86D4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C15056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D7CF44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DB3C93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53B2E2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A65783C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1C2845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E5AEE4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173948C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A16A3A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19089D2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103FC7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0F8CCB3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3D1D1B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5366EF0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22C9417E" w14:textId="77777777" w:rsidTr="00552B9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7A5A8FDC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New Hampshire</w:t>
            </w:r>
          </w:p>
        </w:tc>
        <w:tc>
          <w:tcPr>
            <w:tcW w:w="718" w:type="dxa"/>
            <w:shd w:val="clear" w:color="auto" w:fill="auto"/>
            <w:hideMark/>
          </w:tcPr>
          <w:p w14:paraId="7F4DE37A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A1CC990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D6D7818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BA5284F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A080E48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218A0BF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5DB88E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21F73EF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BAF813F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6FE3D88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28B56C3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68C2DD6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AC75105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B7C0456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FBF10B6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6FF0FC2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0B06E69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2133F2C4" w14:textId="77777777" w:rsidTr="0055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1DE2444F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New Jersey</w:t>
            </w:r>
          </w:p>
        </w:tc>
        <w:tc>
          <w:tcPr>
            <w:tcW w:w="718" w:type="dxa"/>
            <w:shd w:val="clear" w:color="auto" w:fill="auto"/>
            <w:hideMark/>
          </w:tcPr>
          <w:p w14:paraId="0C6353C2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990F0C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871B7B8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DA1D4E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47076B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986D5B8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4C1D72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B66B3F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6E125C7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173719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4D8A43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62091F9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A8CB593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31ECA7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F4A90B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A9FD4D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60B52AB3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3C4C608C" w14:textId="77777777" w:rsidTr="00552B9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60F50598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New Mexico</w:t>
            </w:r>
          </w:p>
        </w:tc>
        <w:tc>
          <w:tcPr>
            <w:tcW w:w="718" w:type="dxa"/>
            <w:shd w:val="clear" w:color="auto" w:fill="auto"/>
            <w:hideMark/>
          </w:tcPr>
          <w:p w14:paraId="32E4817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348A07C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441632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B84B7A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D86DAF6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98ADFEA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FBCF7F6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F817E0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5CD587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1C8B437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BB65EAD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E5ACB46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C34E74A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499D7D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CF9A09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F9323D0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5AD1C3A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72D931A8" w14:textId="77777777" w:rsidTr="0055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5920A423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New York</w:t>
            </w:r>
          </w:p>
        </w:tc>
        <w:tc>
          <w:tcPr>
            <w:tcW w:w="718" w:type="dxa"/>
            <w:shd w:val="clear" w:color="auto" w:fill="auto"/>
            <w:hideMark/>
          </w:tcPr>
          <w:p w14:paraId="5445C54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3AE2A9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BA45E4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BC1ED4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9B8F06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6EB3B98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959F51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B1C0FA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E925329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E8D3AA3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B0F6AE2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98460F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68940D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A897923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6F8DF19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493A27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4ECB9327" w14:textId="77777777" w:rsidR="00701F06" w:rsidRPr="00701F06" w:rsidRDefault="00701F06" w:rsidP="00BC2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  <w:vertAlign w:val="superscript"/>
              </w:rPr>
            </w:pPr>
          </w:p>
        </w:tc>
      </w:tr>
      <w:tr w:rsidR="00701F06" w:rsidRPr="00701F06" w14:paraId="110ED69F" w14:textId="77777777" w:rsidTr="00552B9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1152E8DA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North Carolina</w:t>
            </w:r>
          </w:p>
        </w:tc>
        <w:tc>
          <w:tcPr>
            <w:tcW w:w="718" w:type="dxa"/>
            <w:shd w:val="clear" w:color="auto" w:fill="auto"/>
            <w:hideMark/>
          </w:tcPr>
          <w:p w14:paraId="34BBBF8C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1B03B3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0DCB9A0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EC9E048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1ADE3A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70262A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1907E7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6F50AE3D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539428A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0BA5CA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8817F8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6B0670D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12353FC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359E068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A02EB58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D0B68A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79BADF20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2480F5DD" w14:textId="77777777" w:rsidTr="0055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</w:tcPr>
          <w:p w14:paraId="014C5F51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North Dakota</w:t>
            </w:r>
          </w:p>
        </w:tc>
        <w:tc>
          <w:tcPr>
            <w:tcW w:w="718" w:type="dxa"/>
            <w:shd w:val="clear" w:color="auto" w:fill="auto"/>
          </w:tcPr>
          <w:p w14:paraId="69F159D3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6B0FE4B8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5BC64FD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61F0F132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7361F70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104FE9D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64CBC762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78ACDD5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1AB4D55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2668FFA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2524D1C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1091BCC2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420307B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094AC109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13DC1E6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</w:tcPr>
          <w:p w14:paraId="7E88499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85" w:type="dxa"/>
            <w:shd w:val="clear" w:color="auto" w:fill="auto"/>
          </w:tcPr>
          <w:p w14:paraId="4D7BE159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708F8B4A" w14:textId="77777777" w:rsidTr="00552B9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0264F3A9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Ohio</w:t>
            </w:r>
          </w:p>
        </w:tc>
        <w:tc>
          <w:tcPr>
            <w:tcW w:w="718" w:type="dxa"/>
            <w:shd w:val="clear" w:color="auto" w:fill="auto"/>
            <w:hideMark/>
          </w:tcPr>
          <w:p w14:paraId="75E43BBC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FD494F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964518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897800F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71869C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E9F0F8C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7244B4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669697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500DA5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CC44393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061125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708F5A3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DC42EE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A473E35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A2A7A9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6AAE4FD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3C38F80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68E8174C" w14:textId="77777777" w:rsidTr="0055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4DDF8DEB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Oklahoma</w:t>
            </w:r>
          </w:p>
        </w:tc>
        <w:tc>
          <w:tcPr>
            <w:tcW w:w="718" w:type="dxa"/>
            <w:shd w:val="clear" w:color="auto" w:fill="auto"/>
            <w:hideMark/>
          </w:tcPr>
          <w:p w14:paraId="145449E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0A44BC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9FD07B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B1D9DD8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A3D4CC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CB7119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62A704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521090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F648A8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F23BC08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8F147F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B62860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DBC965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6E001E9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6AB628F9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694ED6C9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1092C04E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064B3393" w14:textId="77777777" w:rsidTr="00552B9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2AD2A9D5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Oregon</w:t>
            </w:r>
          </w:p>
        </w:tc>
        <w:tc>
          <w:tcPr>
            <w:tcW w:w="718" w:type="dxa"/>
            <w:shd w:val="clear" w:color="auto" w:fill="auto"/>
            <w:hideMark/>
          </w:tcPr>
          <w:p w14:paraId="6ECA277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C581CCD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B55BCF7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633F170F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66497A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C1ACF83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B97B95F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6AF30C0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9EE1B48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E99515A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AD2CC60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3F7612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458078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0260D3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ED55617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9546DCC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270502DA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612B3E9F" w14:textId="77777777" w:rsidTr="0055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0E0641BB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Pennsylvania</w:t>
            </w:r>
          </w:p>
        </w:tc>
        <w:tc>
          <w:tcPr>
            <w:tcW w:w="718" w:type="dxa"/>
            <w:shd w:val="clear" w:color="auto" w:fill="auto"/>
            <w:hideMark/>
          </w:tcPr>
          <w:p w14:paraId="211466AC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6B38FC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19EAC9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F4FEFA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8A9A87E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FB1C6E9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228AA0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D0F3F5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CFD7E9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3EE311C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3DED93C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740B96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91464E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E6FC14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717" w:type="dxa"/>
            <w:shd w:val="clear" w:color="auto" w:fill="auto"/>
            <w:hideMark/>
          </w:tcPr>
          <w:p w14:paraId="4056355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717" w:type="dxa"/>
            <w:shd w:val="clear" w:color="auto" w:fill="auto"/>
            <w:hideMark/>
          </w:tcPr>
          <w:p w14:paraId="4648B95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785" w:type="dxa"/>
            <w:shd w:val="clear" w:color="auto" w:fill="auto"/>
          </w:tcPr>
          <w:p w14:paraId="6EFC53E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  <w:vertAlign w:val="superscript"/>
              </w:rPr>
              <w:t>d</w:t>
            </w:r>
            <w:proofErr w:type="spellEnd"/>
          </w:p>
        </w:tc>
      </w:tr>
      <w:tr w:rsidR="00701F06" w:rsidRPr="00701F06" w14:paraId="2C9CECFC" w14:textId="77777777" w:rsidTr="00552B9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530E5013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Puerto Rico</w:t>
            </w:r>
          </w:p>
        </w:tc>
        <w:tc>
          <w:tcPr>
            <w:tcW w:w="718" w:type="dxa"/>
            <w:shd w:val="clear" w:color="auto" w:fill="auto"/>
            <w:hideMark/>
          </w:tcPr>
          <w:p w14:paraId="6722BB7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A7EF13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2F99AA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CAF15A5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3DE2306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BF26CF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E4B9DD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5F24373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A127B9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21CA13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F613510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F3D733D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37ACF7D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976D092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E2C229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6E36F0FC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4CC7EB5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44DFD9CB" w14:textId="77777777" w:rsidTr="0055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1B3C3ABE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lastRenderedPageBreak/>
              <w:t>Rhode Island</w:t>
            </w:r>
          </w:p>
        </w:tc>
        <w:tc>
          <w:tcPr>
            <w:tcW w:w="718" w:type="dxa"/>
            <w:shd w:val="clear" w:color="auto" w:fill="auto"/>
            <w:hideMark/>
          </w:tcPr>
          <w:p w14:paraId="70A6518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792A553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FDD2F9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378079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EC884ED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DA033BE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5EDC9F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E6A606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2001392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7FBB9E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F18BCE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3138A7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FB2BE1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7330BD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C59F34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1D698E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40B3982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3D10D409" w14:textId="77777777" w:rsidTr="00552B9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5AB3163D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South Carolina</w:t>
            </w:r>
          </w:p>
        </w:tc>
        <w:tc>
          <w:tcPr>
            <w:tcW w:w="718" w:type="dxa"/>
            <w:shd w:val="clear" w:color="auto" w:fill="auto"/>
            <w:hideMark/>
          </w:tcPr>
          <w:p w14:paraId="236905A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F0B2CF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AC9C4C5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698E91C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D7A914D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224F7F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F48782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A36FC7C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A81235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735E260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93A5CEF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F0C116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D05127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6A2E60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25E8EBA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09651A8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61C77CEF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6420A63E" w14:textId="77777777" w:rsidTr="0055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49A336BC" w14:textId="77777777" w:rsidR="00701F06" w:rsidRPr="00701F06" w:rsidRDefault="00701F06" w:rsidP="00552B90">
            <w:pPr>
              <w:ind w:right="-92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Utah</w:t>
            </w:r>
          </w:p>
        </w:tc>
        <w:tc>
          <w:tcPr>
            <w:tcW w:w="718" w:type="dxa"/>
            <w:shd w:val="clear" w:color="auto" w:fill="auto"/>
            <w:hideMark/>
          </w:tcPr>
          <w:p w14:paraId="15779F7E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92E6C68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5019E2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A1C5BB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CF73B8C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3B428F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193C9D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DB4307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4B38DB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750421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D04C81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B7E1D9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041D28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836EA2D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DC2855C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A82D90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08CE0EF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7AA12894" w14:textId="77777777" w:rsidTr="00552B9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53967F2D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Vermont</w:t>
            </w:r>
          </w:p>
        </w:tc>
        <w:tc>
          <w:tcPr>
            <w:tcW w:w="718" w:type="dxa"/>
            <w:shd w:val="clear" w:color="auto" w:fill="auto"/>
            <w:hideMark/>
          </w:tcPr>
          <w:p w14:paraId="4F99B557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6CEBC32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416B217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5BAF3BA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024D21A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F9D1DBD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98AC3E2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B89A858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B0BF962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56AEE0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23A830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9C22A8A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8E6DF8D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C1B01E3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32416E5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A8EEFDD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7894AC4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1DBCB883" w14:textId="77777777" w:rsidTr="0055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139EB66C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Virginia</w:t>
            </w:r>
          </w:p>
        </w:tc>
        <w:tc>
          <w:tcPr>
            <w:tcW w:w="718" w:type="dxa"/>
            <w:shd w:val="clear" w:color="auto" w:fill="auto"/>
            <w:hideMark/>
          </w:tcPr>
          <w:p w14:paraId="4AC8FC1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B7ADFC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3E8D48D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62F029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482F46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EE7114C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618F707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6D9851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1D41F6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1C6381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C61C91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E6CDE1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18FC9B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439D995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A5CDEC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7DB543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743B306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612F8A88" w14:textId="77777777" w:rsidTr="00552B9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6BFF2C04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Washington</w:t>
            </w:r>
          </w:p>
        </w:tc>
        <w:tc>
          <w:tcPr>
            <w:tcW w:w="718" w:type="dxa"/>
            <w:shd w:val="clear" w:color="auto" w:fill="auto"/>
            <w:hideMark/>
          </w:tcPr>
          <w:p w14:paraId="374878A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249B1C0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035021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C9E298F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AAD40C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39B9087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2044A4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9A291B0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CBBC523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A868C0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6B6F137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3508A72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3DC0B7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BB1663F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717" w:type="dxa"/>
            <w:shd w:val="clear" w:color="auto" w:fill="auto"/>
            <w:hideMark/>
          </w:tcPr>
          <w:p w14:paraId="2FAC3C5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717" w:type="dxa"/>
            <w:shd w:val="clear" w:color="auto" w:fill="auto"/>
            <w:hideMark/>
          </w:tcPr>
          <w:p w14:paraId="7D933A4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142EC45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7D52A47D" w14:textId="77777777" w:rsidTr="0055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77E27B70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West Virginia</w:t>
            </w:r>
          </w:p>
        </w:tc>
        <w:tc>
          <w:tcPr>
            <w:tcW w:w="718" w:type="dxa"/>
            <w:shd w:val="clear" w:color="auto" w:fill="auto"/>
            <w:hideMark/>
          </w:tcPr>
          <w:p w14:paraId="46A6777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B40F859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684676C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0803BB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2802FD3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AB7A90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2DBBF9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350F199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3513ED8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EE4AA28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5607129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FE20751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D3F6499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40327E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81FDA4F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906E46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68757692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4A8E2562" w14:textId="77777777" w:rsidTr="00552B9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hideMark/>
          </w:tcPr>
          <w:p w14:paraId="667D4D5D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Wisconsin</w:t>
            </w:r>
          </w:p>
        </w:tc>
        <w:tc>
          <w:tcPr>
            <w:tcW w:w="718" w:type="dxa"/>
            <w:shd w:val="clear" w:color="auto" w:fill="auto"/>
            <w:hideMark/>
          </w:tcPr>
          <w:p w14:paraId="700DCFA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CE46F4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28E7579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6E3D8C01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4A30F587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53481CED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08A849F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D0E770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1EF9AC1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6B4B2EE4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3E52C070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7AD59D7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05C35B8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0C85988E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7C3A48B6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6304791B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3DA6FEEA" w14:textId="77777777" w:rsidR="00701F06" w:rsidRPr="00701F06" w:rsidRDefault="00701F06" w:rsidP="00BC2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448647B3" w14:textId="77777777" w:rsidTr="0055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bottom w:val="single" w:sz="4" w:space="0" w:color="auto"/>
            </w:tcBorders>
            <w:shd w:val="clear" w:color="auto" w:fill="auto"/>
          </w:tcPr>
          <w:p w14:paraId="4A3CFA4A" w14:textId="77777777" w:rsidR="00701F06" w:rsidRPr="00701F06" w:rsidRDefault="00701F06" w:rsidP="00552B9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Wyoming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</w:tcPr>
          <w:p w14:paraId="205AD2FC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575CC8D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1D90C767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563E8D3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38BC45CE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29CECCF9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7D9A3DD3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2142D1E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1B7B1CFA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5D13740B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4E579FF0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129FA124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10F5AB96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3BC4543D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75E06B38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3D7E32FD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</w:tcPr>
          <w:p w14:paraId="2D76E043" w14:textId="77777777" w:rsidR="00701F06" w:rsidRPr="00701F06" w:rsidRDefault="00701F06" w:rsidP="00BC2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X</w:t>
            </w:r>
          </w:p>
        </w:tc>
      </w:tr>
      <w:tr w:rsidR="00701F06" w:rsidRPr="00701F06" w14:paraId="7B8B549F" w14:textId="77777777" w:rsidTr="00552B9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79844D" w14:textId="77777777" w:rsidR="00701F06" w:rsidRPr="00701F06" w:rsidRDefault="00701F06" w:rsidP="00552B90">
            <w:pPr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Total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D57BDA" w14:textId="77777777" w:rsidR="00701F06" w:rsidRPr="00701F06" w:rsidRDefault="00701F06" w:rsidP="00BC2D1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FD3A08" w14:textId="77777777" w:rsidR="00701F06" w:rsidRPr="00701F06" w:rsidRDefault="00701F06" w:rsidP="00BC2D1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3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A80499" w14:textId="77777777" w:rsidR="00701F06" w:rsidRPr="00701F06" w:rsidRDefault="00701F06" w:rsidP="00BC2D1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6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C52432" w14:textId="77777777" w:rsidR="00701F06" w:rsidRPr="00701F06" w:rsidRDefault="00701F06" w:rsidP="00BC2D1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6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0A5800" w14:textId="77777777" w:rsidR="00701F06" w:rsidRPr="00701F06" w:rsidRDefault="00701F06" w:rsidP="00BC2D1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6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DEB691" w14:textId="77777777" w:rsidR="00701F06" w:rsidRPr="00701F06" w:rsidRDefault="00701F06" w:rsidP="00BC2D1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6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0EA5DB" w14:textId="77777777" w:rsidR="00701F06" w:rsidRPr="00701F06" w:rsidRDefault="00701F06" w:rsidP="00BC2D1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6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FD797B" w14:textId="77777777" w:rsidR="00701F06" w:rsidRPr="00701F06" w:rsidRDefault="00701F06" w:rsidP="00BC2D1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6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2A42FD" w14:textId="77777777" w:rsidR="00701F06" w:rsidRPr="00701F06" w:rsidRDefault="00701F06" w:rsidP="00BC2D1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58E5E9" w14:textId="77777777" w:rsidR="00701F06" w:rsidRPr="00701F06" w:rsidRDefault="00701F06" w:rsidP="00BC2D1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78FB2D" w14:textId="77777777" w:rsidR="00701F06" w:rsidRPr="00701F06" w:rsidRDefault="00701F06" w:rsidP="00BC2D1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48DDE4" w14:textId="77777777" w:rsidR="00701F06" w:rsidRPr="00701F06" w:rsidRDefault="00701F06" w:rsidP="00BC2D1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8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7546ED" w14:textId="77777777" w:rsidR="00701F06" w:rsidRPr="00701F06" w:rsidRDefault="00701F06" w:rsidP="00BC2D1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2EB66E" w14:textId="77777777" w:rsidR="00701F06" w:rsidRPr="00701F06" w:rsidRDefault="00701F06" w:rsidP="00BC2D1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3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198CFA" w14:textId="77777777" w:rsidR="00701F06" w:rsidRPr="00701F06" w:rsidRDefault="00701F06" w:rsidP="00BC2D1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3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4225C4" w14:textId="77777777" w:rsidR="00701F06" w:rsidRPr="00701F06" w:rsidRDefault="00701F06" w:rsidP="00BC2D1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41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AFACF6" w14:textId="77777777" w:rsidR="00701F06" w:rsidRPr="00701F06" w:rsidRDefault="00701F06" w:rsidP="00BC2D1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701F0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44</w:t>
            </w:r>
          </w:p>
        </w:tc>
      </w:tr>
    </w:tbl>
    <w:p w14:paraId="2B3A5053" w14:textId="77777777" w:rsidR="00701F06" w:rsidRPr="00701F06" w:rsidRDefault="00701F06" w:rsidP="00BC2D1A">
      <w:pPr>
        <w:rPr>
          <w:rFonts w:ascii="Times New Roman" w:hAnsi="Times New Roman" w:cs="Times New Roman"/>
          <w:sz w:val="20"/>
        </w:rPr>
      </w:pPr>
      <w:r w:rsidRPr="00701F06">
        <w:rPr>
          <w:rFonts w:ascii="Times New Roman" w:hAnsi="Times New Roman" w:cs="Times New Roman"/>
          <w:sz w:val="20"/>
          <w:vertAlign w:val="superscript"/>
        </w:rPr>
        <w:t xml:space="preserve">a </w:t>
      </w:r>
      <w:r w:rsidRPr="00701F06">
        <w:rPr>
          <w:rFonts w:ascii="Times New Roman" w:hAnsi="Times New Roman" w:cs="Times New Roman"/>
          <w:sz w:val="20"/>
        </w:rPr>
        <w:t xml:space="preserve">Collected data for violent deaths that occurred in 4 counties (representing 27.8% of violent deaths that occurred in California in 2017), in accordance with requirements under which the state was funded. </w:t>
      </w:r>
    </w:p>
    <w:p w14:paraId="77283DAA" w14:textId="77777777" w:rsidR="00701F06" w:rsidRPr="00701F06" w:rsidRDefault="00701F06" w:rsidP="00BC2D1A">
      <w:pPr>
        <w:rPr>
          <w:rFonts w:ascii="Times New Roman" w:hAnsi="Times New Roman" w:cs="Times New Roman"/>
          <w:sz w:val="20"/>
        </w:rPr>
      </w:pPr>
      <w:r w:rsidRPr="00701F06">
        <w:rPr>
          <w:rFonts w:ascii="Times New Roman" w:hAnsi="Times New Roman" w:cs="Times New Roman"/>
          <w:sz w:val="20"/>
          <w:vertAlign w:val="superscript"/>
        </w:rPr>
        <w:t xml:space="preserve">b </w:t>
      </w:r>
      <w:r w:rsidRPr="00701F06">
        <w:rPr>
          <w:rFonts w:ascii="Times New Roman" w:hAnsi="Times New Roman" w:cs="Times New Roman"/>
          <w:sz w:val="20"/>
        </w:rPr>
        <w:t xml:space="preserve">Collected data for violent deaths that occurred in 21 counties (representing 55.1% of violent deaths that occurred in California in 2018), in accordance with requirements under which the state was funded. </w:t>
      </w:r>
    </w:p>
    <w:p w14:paraId="5DD2A7D4" w14:textId="77777777" w:rsidR="00701F06" w:rsidRPr="00701F06" w:rsidRDefault="00701F06" w:rsidP="00BC2D1A">
      <w:pPr>
        <w:rPr>
          <w:rFonts w:ascii="Times New Roman" w:hAnsi="Times New Roman" w:cs="Times New Roman"/>
          <w:sz w:val="20"/>
        </w:rPr>
      </w:pPr>
      <w:r w:rsidRPr="00701F06">
        <w:rPr>
          <w:rFonts w:ascii="Times New Roman" w:hAnsi="Times New Roman" w:cs="Times New Roman"/>
          <w:sz w:val="20"/>
          <w:vertAlign w:val="superscript"/>
        </w:rPr>
        <w:t>c</w:t>
      </w:r>
      <w:r w:rsidRPr="00701F06">
        <w:rPr>
          <w:rFonts w:ascii="Times New Roman" w:hAnsi="Times New Roman" w:cs="Times New Roman"/>
          <w:sz w:val="20"/>
        </w:rPr>
        <w:t xml:space="preserve"> Collected data for violent deaths that occurred in 30 counties (representing 55.3% of violent deaths that occurred in California in 2019), in accordance with requirements under which the state was funded.</w:t>
      </w:r>
    </w:p>
    <w:p w14:paraId="757D60A1" w14:textId="77777777" w:rsidR="00701F06" w:rsidRPr="00701F06" w:rsidRDefault="00701F06" w:rsidP="00BC2D1A">
      <w:pPr>
        <w:rPr>
          <w:rFonts w:ascii="Times New Roman" w:hAnsi="Times New Roman" w:cs="Times New Roman"/>
          <w:sz w:val="20"/>
        </w:rPr>
      </w:pPr>
      <w:r w:rsidRPr="00701F06">
        <w:rPr>
          <w:rFonts w:ascii="Times New Roman" w:hAnsi="Times New Roman" w:cs="Times New Roman"/>
          <w:sz w:val="20"/>
          <w:vertAlign w:val="superscript"/>
        </w:rPr>
        <w:t xml:space="preserve">d </w:t>
      </w:r>
      <w:r w:rsidRPr="00701F06">
        <w:rPr>
          <w:rFonts w:ascii="Times New Roman" w:hAnsi="Times New Roman" w:cs="Times New Roman"/>
          <w:sz w:val="20"/>
        </w:rPr>
        <w:t>Collected data on &gt;80% of violent deaths in state, in accordance with requirements under which the state was funded.</w:t>
      </w:r>
    </w:p>
    <w:p w14:paraId="023D009C" w14:textId="77777777" w:rsidR="00701F06" w:rsidRDefault="00701F06" w:rsidP="008B6E64">
      <w:pPr>
        <w:rPr>
          <w:rFonts w:ascii="Times New Roman" w:hAnsi="Times New Roman" w:cs="Times New Roman"/>
          <w:b/>
        </w:rPr>
        <w:sectPr w:rsidR="00701F06" w:rsidSect="004C681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page" w:tblpX="433" w:tblpY="1769"/>
        <w:tblW w:w="149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2654"/>
        <w:gridCol w:w="1401"/>
        <w:gridCol w:w="1254"/>
        <w:gridCol w:w="1177"/>
        <w:gridCol w:w="872"/>
        <w:gridCol w:w="862"/>
        <w:gridCol w:w="872"/>
        <w:gridCol w:w="861"/>
        <w:gridCol w:w="872"/>
        <w:gridCol w:w="864"/>
        <w:gridCol w:w="872"/>
        <w:gridCol w:w="861"/>
      </w:tblGrid>
      <w:tr w:rsidR="00CE1F95" w:rsidRPr="00CE1F95" w14:paraId="1C510FE7" w14:textId="77777777" w:rsidTr="00CE1F95">
        <w:trPr>
          <w:trHeight w:val="127"/>
        </w:trPr>
        <w:tc>
          <w:tcPr>
            <w:tcW w:w="420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49B089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0656DB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Solitary suicides (n=262,679)</w:t>
            </w:r>
          </w:p>
          <w:p w14:paraId="513ED64A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AFC0B4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Suicides following homicide (n=4,352)</w:t>
            </w:r>
          </w:p>
          <w:p w14:paraId="5B80A1D7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CD9709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Suicide pacts (n=450)</w:t>
            </w:r>
          </w:p>
          <w:p w14:paraId="1A281D9F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0051F3A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Omnibus test</w:t>
            </w:r>
          </w:p>
        </w:tc>
        <w:tc>
          <w:tcPr>
            <w:tcW w:w="520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8BABF8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Pairwise comparisons</w:t>
            </w:r>
          </w:p>
        </w:tc>
      </w:tr>
      <w:tr w:rsidR="00CE1F95" w:rsidRPr="00CE1F95" w14:paraId="73F9D820" w14:textId="77777777" w:rsidTr="00CE1F95">
        <w:trPr>
          <w:trHeight w:val="698"/>
        </w:trPr>
        <w:tc>
          <w:tcPr>
            <w:tcW w:w="420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6CDBDD58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9C75D4C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0530ED8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D6D2CF8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3062D7EC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0258EC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Solitary suicides vs. suicides following homicide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1A4023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Solitary suicides vs. suicide pacts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1B2F7D" w14:textId="092C5FBE" w:rsidR="00CE1F95" w:rsidRPr="00CE1F95" w:rsidRDefault="00C71682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CE1F95"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uicide following homicid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</w:t>
            </w: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uicide pacts</w:t>
            </w:r>
          </w:p>
        </w:tc>
      </w:tr>
      <w:tr w:rsidR="00CE1F95" w:rsidRPr="00CE1F95" w14:paraId="03CF5EC6" w14:textId="77777777" w:rsidTr="00CE1F95">
        <w:trPr>
          <w:trHeight w:val="268"/>
        </w:trPr>
        <w:tc>
          <w:tcPr>
            <w:tcW w:w="420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52E53E6F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F98F713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A4B6A11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A310A08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5AB868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Test statistic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617661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071FCF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Test statistic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5C275C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5EC220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Test statistic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4A06F6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F9F430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Test statistic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19DA10" w14:textId="77777777" w:rsidR="00CE1F95" w:rsidRPr="00CE1F95" w:rsidRDefault="00CE1F95" w:rsidP="00CE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CE1F95" w:rsidRPr="00CE1F95" w14:paraId="78B395FF" w14:textId="77777777" w:rsidTr="00CE1F95">
        <w:trPr>
          <w:trHeight w:val="278"/>
        </w:trPr>
        <w:tc>
          <w:tcPr>
            <w:tcW w:w="420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57385EE" w14:textId="77777777" w:rsidR="00CE1F95" w:rsidRPr="00CE1F95" w:rsidRDefault="00CE1F95" w:rsidP="00CE1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Age, mean (SD)</w:t>
            </w:r>
            <w:r w:rsidRPr="00CE1F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14:paraId="7BE5D78B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46.3 (18.3)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</w:tcPr>
          <w:p w14:paraId="3B8AF8C4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46.3 (16.6)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</w:tcPr>
          <w:p w14:paraId="5D76480D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57.1 (21.7)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</w:tcPr>
          <w:p w14:paraId="1DB6F431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</w:tcPr>
          <w:p w14:paraId="0EC2AAA2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</w:tcPr>
          <w:p w14:paraId="5D18D07B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</w:tcPr>
          <w:p w14:paraId="1C02F167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</w:tcPr>
          <w:p w14:paraId="37F3B36B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1B36CFC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</w:tcPr>
          <w:p w14:paraId="20CE298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</w:tcPr>
          <w:p w14:paraId="201C4C9B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F95" w:rsidRPr="00CE1F95" w14:paraId="37295A44" w14:textId="77777777" w:rsidTr="00CE1F95">
        <w:trPr>
          <w:trHeight w:val="278"/>
        </w:trPr>
        <w:tc>
          <w:tcPr>
            <w:tcW w:w="1551" w:type="dxa"/>
            <w:shd w:val="clear" w:color="auto" w:fill="auto"/>
          </w:tcPr>
          <w:p w14:paraId="1C8E409D" w14:textId="77777777" w:rsidR="00CE1F95" w:rsidRPr="00CE1F95" w:rsidRDefault="00CE1F95" w:rsidP="00CE1F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shd w:val="clear" w:color="auto" w:fill="auto"/>
          </w:tcPr>
          <w:p w14:paraId="18518CF2" w14:textId="77777777" w:rsidR="00CE1F95" w:rsidRPr="00CE1F95" w:rsidRDefault="00CE1F95" w:rsidP="00CE1F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shd w:val="clear" w:color="auto" w:fill="auto"/>
          </w:tcPr>
          <w:p w14:paraId="0B98E573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auto"/>
          </w:tcPr>
          <w:p w14:paraId="03A735D6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</w:tcPr>
          <w:p w14:paraId="40C90A0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7B92FD6B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862" w:type="dxa"/>
            <w:shd w:val="clear" w:color="auto" w:fill="auto"/>
          </w:tcPr>
          <w:p w14:paraId="5110DF44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0F52150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61" w:type="dxa"/>
            <w:shd w:val="clear" w:color="auto" w:fill="auto"/>
          </w:tcPr>
          <w:p w14:paraId="5AFDD23C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872" w:type="dxa"/>
            <w:shd w:val="clear" w:color="auto" w:fill="auto"/>
          </w:tcPr>
          <w:p w14:paraId="56772B13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864" w:type="dxa"/>
            <w:shd w:val="clear" w:color="auto" w:fill="auto"/>
          </w:tcPr>
          <w:p w14:paraId="34BC6B98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3B786B14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861" w:type="dxa"/>
            <w:shd w:val="clear" w:color="auto" w:fill="auto"/>
          </w:tcPr>
          <w:p w14:paraId="15B0B556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E1F95" w:rsidRPr="00CE1F95" w14:paraId="01F535CB" w14:textId="77777777" w:rsidTr="00CE1F95">
        <w:trPr>
          <w:trHeight w:val="278"/>
        </w:trPr>
        <w:tc>
          <w:tcPr>
            <w:tcW w:w="1551" w:type="dxa"/>
            <w:vMerge w:val="restart"/>
            <w:shd w:val="clear" w:color="auto" w:fill="auto"/>
          </w:tcPr>
          <w:p w14:paraId="4878BB1E" w14:textId="77777777" w:rsidR="00CE1F95" w:rsidRPr="00CE1F95" w:rsidRDefault="00CE1F95" w:rsidP="00CE1F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Sex, n (</w:t>
            </w:r>
            <w:proofErr w:type="gramStart"/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CE1F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654" w:type="dxa"/>
            <w:shd w:val="clear" w:color="auto" w:fill="auto"/>
          </w:tcPr>
          <w:p w14:paraId="5AAF54A0" w14:textId="77777777" w:rsidR="00CE1F95" w:rsidRPr="00CE1F95" w:rsidRDefault="00CE1F95" w:rsidP="00CE1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01" w:type="dxa"/>
            <w:shd w:val="clear" w:color="auto" w:fill="auto"/>
          </w:tcPr>
          <w:p w14:paraId="134E5917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204,129 (77.7)</w:t>
            </w:r>
          </w:p>
        </w:tc>
        <w:tc>
          <w:tcPr>
            <w:tcW w:w="1254" w:type="dxa"/>
            <w:shd w:val="clear" w:color="auto" w:fill="auto"/>
          </w:tcPr>
          <w:p w14:paraId="3FBC8E76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4,027 (92.5)</w:t>
            </w:r>
          </w:p>
        </w:tc>
        <w:tc>
          <w:tcPr>
            <w:tcW w:w="1177" w:type="dxa"/>
            <w:shd w:val="clear" w:color="auto" w:fill="auto"/>
          </w:tcPr>
          <w:p w14:paraId="3FB22D2B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224 (49.8)</w:t>
            </w:r>
          </w:p>
        </w:tc>
        <w:tc>
          <w:tcPr>
            <w:tcW w:w="872" w:type="dxa"/>
            <w:shd w:val="clear" w:color="auto" w:fill="auto"/>
          </w:tcPr>
          <w:p w14:paraId="317B9E78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6E7B1EE2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045CB446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737C91C1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0CF09F63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061F5FA0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7CA43B9D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438FE29B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F95" w:rsidRPr="00CE1F95" w14:paraId="594E776B" w14:textId="77777777" w:rsidTr="00CE1F95">
        <w:trPr>
          <w:trHeight w:val="278"/>
        </w:trPr>
        <w:tc>
          <w:tcPr>
            <w:tcW w:w="1551" w:type="dxa"/>
            <w:vMerge/>
            <w:shd w:val="clear" w:color="auto" w:fill="auto"/>
          </w:tcPr>
          <w:p w14:paraId="371D6C49" w14:textId="77777777" w:rsidR="00CE1F95" w:rsidRPr="00CE1F95" w:rsidRDefault="00CE1F95" w:rsidP="00CE1F95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shd w:val="clear" w:color="auto" w:fill="auto"/>
          </w:tcPr>
          <w:p w14:paraId="7ED0078E" w14:textId="77777777" w:rsidR="00CE1F95" w:rsidRPr="00CE1F95" w:rsidRDefault="00CE1F95" w:rsidP="00CE1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01" w:type="dxa"/>
            <w:shd w:val="clear" w:color="auto" w:fill="auto"/>
          </w:tcPr>
          <w:p w14:paraId="0DBEDE08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58,543 (22.3)</w:t>
            </w:r>
          </w:p>
        </w:tc>
        <w:tc>
          <w:tcPr>
            <w:tcW w:w="1254" w:type="dxa"/>
            <w:shd w:val="clear" w:color="auto" w:fill="auto"/>
          </w:tcPr>
          <w:p w14:paraId="6E588DB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325 (7.5)</w:t>
            </w:r>
          </w:p>
        </w:tc>
        <w:tc>
          <w:tcPr>
            <w:tcW w:w="1177" w:type="dxa"/>
            <w:shd w:val="clear" w:color="auto" w:fill="auto"/>
          </w:tcPr>
          <w:p w14:paraId="56421AF2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226 (50.2)</w:t>
            </w:r>
          </w:p>
        </w:tc>
        <w:tc>
          <w:tcPr>
            <w:tcW w:w="872" w:type="dxa"/>
            <w:shd w:val="clear" w:color="auto" w:fill="auto"/>
          </w:tcPr>
          <w:p w14:paraId="411091D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33B82D2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3BA97D59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703A980B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12E7E099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64A01822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6CCAC649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3A25DAF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F95" w:rsidRPr="00CE1F95" w14:paraId="1398BCA7" w14:textId="77777777" w:rsidTr="00CE1F95">
        <w:trPr>
          <w:trHeight w:val="278"/>
        </w:trPr>
        <w:tc>
          <w:tcPr>
            <w:tcW w:w="1551" w:type="dxa"/>
            <w:vMerge/>
            <w:shd w:val="clear" w:color="auto" w:fill="auto"/>
          </w:tcPr>
          <w:p w14:paraId="32483277" w14:textId="77777777" w:rsidR="00CE1F95" w:rsidRPr="00CE1F95" w:rsidRDefault="00CE1F95" w:rsidP="00CE1F95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shd w:val="clear" w:color="auto" w:fill="auto"/>
          </w:tcPr>
          <w:p w14:paraId="16C4DCF8" w14:textId="77777777" w:rsidR="00CE1F95" w:rsidRPr="00CE1F95" w:rsidRDefault="00CE1F95" w:rsidP="00CE1F95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shd w:val="clear" w:color="auto" w:fill="auto"/>
          </w:tcPr>
          <w:p w14:paraId="195DD27D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auto"/>
          </w:tcPr>
          <w:p w14:paraId="3F60C852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</w:tcPr>
          <w:p w14:paraId="7EF1D37E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1E4B8395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753.5</w:t>
            </w:r>
          </w:p>
        </w:tc>
        <w:tc>
          <w:tcPr>
            <w:tcW w:w="862" w:type="dxa"/>
            <w:shd w:val="clear" w:color="auto" w:fill="auto"/>
          </w:tcPr>
          <w:p w14:paraId="5203B9E1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73FEC2E7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547.1</w:t>
            </w:r>
          </w:p>
        </w:tc>
        <w:tc>
          <w:tcPr>
            <w:tcW w:w="861" w:type="dxa"/>
            <w:shd w:val="clear" w:color="auto" w:fill="auto"/>
          </w:tcPr>
          <w:p w14:paraId="0F8813C7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726B7682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202.1</w:t>
            </w:r>
          </w:p>
        </w:tc>
        <w:tc>
          <w:tcPr>
            <w:tcW w:w="864" w:type="dxa"/>
            <w:shd w:val="clear" w:color="auto" w:fill="auto"/>
          </w:tcPr>
          <w:p w14:paraId="1FAE426E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7B372A55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733.9</w:t>
            </w:r>
          </w:p>
        </w:tc>
        <w:tc>
          <w:tcPr>
            <w:tcW w:w="861" w:type="dxa"/>
            <w:shd w:val="clear" w:color="auto" w:fill="auto"/>
          </w:tcPr>
          <w:p w14:paraId="0E5FFDD0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E1F95" w:rsidRPr="00CE1F95" w14:paraId="74E8DDB1" w14:textId="77777777" w:rsidTr="00CE1F95">
        <w:trPr>
          <w:trHeight w:val="278"/>
        </w:trPr>
        <w:tc>
          <w:tcPr>
            <w:tcW w:w="1551" w:type="dxa"/>
            <w:vMerge w:val="restart"/>
            <w:shd w:val="clear" w:color="auto" w:fill="auto"/>
          </w:tcPr>
          <w:p w14:paraId="658A0CF6" w14:textId="77777777" w:rsidR="00CE1F95" w:rsidRPr="00CE1F95" w:rsidRDefault="00CE1F95" w:rsidP="00CE1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Race/ethnicity, n (</w:t>
            </w:r>
            <w:proofErr w:type="gramStart"/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CE1F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654" w:type="dxa"/>
            <w:shd w:val="clear" w:color="auto" w:fill="auto"/>
          </w:tcPr>
          <w:p w14:paraId="7C201F57" w14:textId="77777777" w:rsidR="00CE1F95" w:rsidRPr="00CE1F95" w:rsidRDefault="00CE1F95" w:rsidP="00CE1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Non-White, Hispanic or non-Hispanic</w:t>
            </w:r>
          </w:p>
        </w:tc>
        <w:tc>
          <w:tcPr>
            <w:tcW w:w="1401" w:type="dxa"/>
            <w:shd w:val="clear" w:color="auto" w:fill="auto"/>
          </w:tcPr>
          <w:p w14:paraId="775F54F9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44,448 (16.9)</w:t>
            </w:r>
          </w:p>
        </w:tc>
        <w:tc>
          <w:tcPr>
            <w:tcW w:w="1254" w:type="dxa"/>
            <w:shd w:val="clear" w:color="auto" w:fill="auto"/>
          </w:tcPr>
          <w:p w14:paraId="1F4BC4C7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1,558 (35.8)</w:t>
            </w:r>
          </w:p>
        </w:tc>
        <w:tc>
          <w:tcPr>
            <w:tcW w:w="1177" w:type="dxa"/>
            <w:shd w:val="clear" w:color="auto" w:fill="auto"/>
          </w:tcPr>
          <w:p w14:paraId="38C8C48F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35 (7.8)</w:t>
            </w:r>
          </w:p>
        </w:tc>
        <w:tc>
          <w:tcPr>
            <w:tcW w:w="872" w:type="dxa"/>
            <w:shd w:val="clear" w:color="auto" w:fill="auto"/>
          </w:tcPr>
          <w:p w14:paraId="0929799E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172B69CF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7786E1A5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0C8B60AB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5A083EFC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0965329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0A52E463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29106469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F95" w:rsidRPr="00CE1F95" w14:paraId="69B5C91A" w14:textId="77777777" w:rsidTr="00CE1F95">
        <w:trPr>
          <w:trHeight w:val="278"/>
        </w:trPr>
        <w:tc>
          <w:tcPr>
            <w:tcW w:w="1551" w:type="dxa"/>
            <w:vMerge/>
            <w:shd w:val="clear" w:color="auto" w:fill="auto"/>
          </w:tcPr>
          <w:p w14:paraId="248DCF6E" w14:textId="77777777" w:rsidR="00CE1F95" w:rsidRPr="00CE1F95" w:rsidRDefault="00CE1F95" w:rsidP="00CE1F95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shd w:val="clear" w:color="auto" w:fill="auto"/>
          </w:tcPr>
          <w:p w14:paraId="6F5B79D0" w14:textId="77777777" w:rsidR="00CE1F95" w:rsidRPr="00CE1F95" w:rsidRDefault="00CE1F95" w:rsidP="00CE1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White, non-Hispanic</w:t>
            </w:r>
          </w:p>
        </w:tc>
        <w:tc>
          <w:tcPr>
            <w:tcW w:w="1401" w:type="dxa"/>
            <w:shd w:val="clear" w:color="auto" w:fill="auto"/>
          </w:tcPr>
          <w:p w14:paraId="235D0C03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218,021 (83.1)</w:t>
            </w:r>
          </w:p>
        </w:tc>
        <w:tc>
          <w:tcPr>
            <w:tcW w:w="1254" w:type="dxa"/>
            <w:shd w:val="clear" w:color="auto" w:fill="auto"/>
          </w:tcPr>
          <w:p w14:paraId="43A294D9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2,792 (64.2)</w:t>
            </w:r>
          </w:p>
        </w:tc>
        <w:tc>
          <w:tcPr>
            <w:tcW w:w="1177" w:type="dxa"/>
            <w:shd w:val="clear" w:color="auto" w:fill="auto"/>
          </w:tcPr>
          <w:p w14:paraId="4F3526CB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415 (92.2)</w:t>
            </w:r>
          </w:p>
        </w:tc>
        <w:tc>
          <w:tcPr>
            <w:tcW w:w="872" w:type="dxa"/>
            <w:shd w:val="clear" w:color="auto" w:fill="auto"/>
          </w:tcPr>
          <w:p w14:paraId="451E0B0B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2C9A81E9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3E76841D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63B7166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01E3BE19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1900738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415D404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3178287B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F95" w:rsidRPr="00CE1F95" w14:paraId="3025BA20" w14:textId="77777777" w:rsidTr="00CE1F95">
        <w:trPr>
          <w:trHeight w:val="278"/>
        </w:trPr>
        <w:tc>
          <w:tcPr>
            <w:tcW w:w="1551" w:type="dxa"/>
            <w:vMerge/>
            <w:shd w:val="clear" w:color="auto" w:fill="auto"/>
          </w:tcPr>
          <w:p w14:paraId="7DF0E327" w14:textId="77777777" w:rsidR="00CE1F95" w:rsidRPr="00CE1F95" w:rsidRDefault="00CE1F95" w:rsidP="00CE1F95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shd w:val="clear" w:color="auto" w:fill="auto"/>
          </w:tcPr>
          <w:p w14:paraId="1D4740E9" w14:textId="77777777" w:rsidR="00CE1F95" w:rsidRPr="00CE1F95" w:rsidRDefault="00CE1F95" w:rsidP="00CE1F95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shd w:val="clear" w:color="auto" w:fill="auto"/>
          </w:tcPr>
          <w:p w14:paraId="5191FA4B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auto"/>
          </w:tcPr>
          <w:p w14:paraId="683BEC4E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</w:tcPr>
          <w:p w14:paraId="5DE55D1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43319672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1098.1</w:t>
            </w:r>
          </w:p>
        </w:tc>
        <w:tc>
          <w:tcPr>
            <w:tcW w:w="862" w:type="dxa"/>
            <w:shd w:val="clear" w:color="auto" w:fill="auto"/>
          </w:tcPr>
          <w:p w14:paraId="606571BF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2EC9A087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1069.1</w:t>
            </w:r>
          </w:p>
        </w:tc>
        <w:tc>
          <w:tcPr>
            <w:tcW w:w="861" w:type="dxa"/>
            <w:shd w:val="clear" w:color="auto" w:fill="auto"/>
          </w:tcPr>
          <w:p w14:paraId="0820235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53F8F209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864" w:type="dxa"/>
            <w:shd w:val="clear" w:color="auto" w:fill="auto"/>
          </w:tcPr>
          <w:p w14:paraId="106A21E8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52A38491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144.6</w:t>
            </w:r>
          </w:p>
        </w:tc>
        <w:tc>
          <w:tcPr>
            <w:tcW w:w="861" w:type="dxa"/>
            <w:shd w:val="clear" w:color="auto" w:fill="auto"/>
          </w:tcPr>
          <w:p w14:paraId="66218CDC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E1F95" w:rsidRPr="00CE1F95" w14:paraId="71C2CB24" w14:textId="77777777" w:rsidTr="00CE1F95">
        <w:trPr>
          <w:trHeight w:val="278"/>
        </w:trPr>
        <w:tc>
          <w:tcPr>
            <w:tcW w:w="1551" w:type="dxa"/>
            <w:vMerge w:val="restart"/>
            <w:shd w:val="clear" w:color="auto" w:fill="auto"/>
          </w:tcPr>
          <w:p w14:paraId="32622E2D" w14:textId="77777777" w:rsidR="00CE1F95" w:rsidRPr="00CE1F95" w:rsidRDefault="00CE1F95" w:rsidP="00CE1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Military, n (</w:t>
            </w:r>
            <w:proofErr w:type="gramStart"/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CE1F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654" w:type="dxa"/>
            <w:shd w:val="clear" w:color="auto" w:fill="auto"/>
          </w:tcPr>
          <w:p w14:paraId="7B9231EF" w14:textId="77777777" w:rsidR="00CE1F95" w:rsidRPr="00CE1F95" w:rsidRDefault="00CE1F95" w:rsidP="00CE1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01" w:type="dxa"/>
            <w:shd w:val="clear" w:color="auto" w:fill="auto"/>
          </w:tcPr>
          <w:p w14:paraId="3292A9DE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44,923 (18.1)</w:t>
            </w:r>
          </w:p>
        </w:tc>
        <w:tc>
          <w:tcPr>
            <w:tcW w:w="1254" w:type="dxa"/>
            <w:shd w:val="clear" w:color="auto" w:fill="auto"/>
          </w:tcPr>
          <w:p w14:paraId="3F8B6FDB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825 (20.2)</w:t>
            </w:r>
          </w:p>
        </w:tc>
        <w:tc>
          <w:tcPr>
            <w:tcW w:w="1177" w:type="dxa"/>
            <w:shd w:val="clear" w:color="auto" w:fill="auto"/>
          </w:tcPr>
          <w:p w14:paraId="634F05F7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70 (16.8)</w:t>
            </w:r>
          </w:p>
        </w:tc>
        <w:tc>
          <w:tcPr>
            <w:tcW w:w="872" w:type="dxa"/>
            <w:shd w:val="clear" w:color="auto" w:fill="auto"/>
          </w:tcPr>
          <w:p w14:paraId="69A4B3A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6E8D5FE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40A58812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29620251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FFFA6DB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7DB0F9B2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09680F37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781C53AB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F95" w:rsidRPr="00CE1F95" w14:paraId="567C8374" w14:textId="77777777" w:rsidTr="00CE1F95">
        <w:trPr>
          <w:trHeight w:val="278"/>
        </w:trPr>
        <w:tc>
          <w:tcPr>
            <w:tcW w:w="1551" w:type="dxa"/>
            <w:vMerge/>
            <w:shd w:val="clear" w:color="auto" w:fill="auto"/>
          </w:tcPr>
          <w:p w14:paraId="58F82661" w14:textId="77777777" w:rsidR="00CE1F95" w:rsidRPr="00CE1F95" w:rsidRDefault="00CE1F95" w:rsidP="00CE1F95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shd w:val="clear" w:color="auto" w:fill="auto"/>
          </w:tcPr>
          <w:p w14:paraId="42E52C48" w14:textId="77777777" w:rsidR="00CE1F95" w:rsidRPr="00CE1F95" w:rsidRDefault="00CE1F95" w:rsidP="00CE1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  <w:shd w:val="clear" w:color="auto" w:fill="auto"/>
          </w:tcPr>
          <w:p w14:paraId="6CE0A636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202,598 (81.9)</w:t>
            </w:r>
          </w:p>
        </w:tc>
        <w:tc>
          <w:tcPr>
            <w:tcW w:w="1254" w:type="dxa"/>
            <w:shd w:val="clear" w:color="auto" w:fill="auto"/>
          </w:tcPr>
          <w:p w14:paraId="01556094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3,264 (79.8)</w:t>
            </w:r>
          </w:p>
        </w:tc>
        <w:tc>
          <w:tcPr>
            <w:tcW w:w="1177" w:type="dxa"/>
            <w:shd w:val="clear" w:color="auto" w:fill="auto"/>
          </w:tcPr>
          <w:p w14:paraId="4366C417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347 (83.2)</w:t>
            </w:r>
          </w:p>
        </w:tc>
        <w:tc>
          <w:tcPr>
            <w:tcW w:w="872" w:type="dxa"/>
            <w:shd w:val="clear" w:color="auto" w:fill="auto"/>
          </w:tcPr>
          <w:p w14:paraId="587D7448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5FE2CFDC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1B4D25BB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79AD459B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075440E0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464984B3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0D74B121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50BBFA42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F95" w:rsidRPr="00CE1F95" w14:paraId="058281D6" w14:textId="77777777" w:rsidTr="00CE1F95">
        <w:trPr>
          <w:trHeight w:val="278"/>
        </w:trPr>
        <w:tc>
          <w:tcPr>
            <w:tcW w:w="1551" w:type="dxa"/>
            <w:vMerge/>
            <w:shd w:val="clear" w:color="auto" w:fill="auto"/>
          </w:tcPr>
          <w:p w14:paraId="01CBCBF1" w14:textId="77777777" w:rsidR="00CE1F95" w:rsidRPr="00CE1F95" w:rsidRDefault="00CE1F95" w:rsidP="00CE1F95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shd w:val="clear" w:color="auto" w:fill="auto"/>
          </w:tcPr>
          <w:p w14:paraId="025B8504" w14:textId="77777777" w:rsidR="00CE1F95" w:rsidRPr="00CE1F95" w:rsidRDefault="00CE1F95" w:rsidP="00CE1F95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shd w:val="clear" w:color="auto" w:fill="auto"/>
          </w:tcPr>
          <w:p w14:paraId="0C0AA13B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auto"/>
          </w:tcPr>
          <w:p w14:paraId="0ED81672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</w:tcPr>
          <w:p w14:paraId="12E1C03E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7998CDF9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862" w:type="dxa"/>
            <w:shd w:val="clear" w:color="auto" w:fill="auto"/>
          </w:tcPr>
          <w:p w14:paraId="7622D417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872" w:type="dxa"/>
            <w:shd w:val="clear" w:color="auto" w:fill="auto"/>
          </w:tcPr>
          <w:p w14:paraId="312F701D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861" w:type="dxa"/>
            <w:shd w:val="clear" w:color="auto" w:fill="auto"/>
          </w:tcPr>
          <w:p w14:paraId="03ECE8D2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872" w:type="dxa"/>
            <w:shd w:val="clear" w:color="auto" w:fill="auto"/>
          </w:tcPr>
          <w:p w14:paraId="32AC836D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64" w:type="dxa"/>
            <w:shd w:val="clear" w:color="auto" w:fill="auto"/>
          </w:tcPr>
          <w:p w14:paraId="1F3ABCD9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72" w:type="dxa"/>
            <w:shd w:val="clear" w:color="auto" w:fill="auto"/>
          </w:tcPr>
          <w:p w14:paraId="2B6B98E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61" w:type="dxa"/>
            <w:shd w:val="clear" w:color="auto" w:fill="auto"/>
          </w:tcPr>
          <w:p w14:paraId="59D618CE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</w:tr>
      <w:tr w:rsidR="00CE1F95" w:rsidRPr="00CE1F95" w14:paraId="42F1191F" w14:textId="77777777" w:rsidTr="00CE1F95">
        <w:trPr>
          <w:trHeight w:val="278"/>
        </w:trPr>
        <w:tc>
          <w:tcPr>
            <w:tcW w:w="1551" w:type="dxa"/>
            <w:vMerge w:val="restart"/>
            <w:shd w:val="clear" w:color="auto" w:fill="auto"/>
          </w:tcPr>
          <w:p w14:paraId="7ABBB0E7" w14:textId="77777777" w:rsidR="00CE1F95" w:rsidRPr="00CE1F95" w:rsidRDefault="00CE1F95" w:rsidP="00CE1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Marital status, n (</w:t>
            </w:r>
            <w:proofErr w:type="gramStart"/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CE1F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654" w:type="dxa"/>
            <w:shd w:val="clear" w:color="auto" w:fill="auto"/>
          </w:tcPr>
          <w:p w14:paraId="0D7E76AC" w14:textId="77777777" w:rsidR="00CE1F95" w:rsidRPr="00CE1F95" w:rsidRDefault="00CE1F95" w:rsidP="00CE1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Married/civil union/domestic partnership</w:t>
            </w:r>
          </w:p>
        </w:tc>
        <w:tc>
          <w:tcPr>
            <w:tcW w:w="1401" w:type="dxa"/>
            <w:shd w:val="clear" w:color="auto" w:fill="auto"/>
          </w:tcPr>
          <w:p w14:paraId="479B5590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86,096 (33.2)</w:t>
            </w:r>
          </w:p>
        </w:tc>
        <w:tc>
          <w:tcPr>
            <w:tcW w:w="1254" w:type="dxa"/>
            <w:shd w:val="clear" w:color="auto" w:fill="auto"/>
          </w:tcPr>
          <w:p w14:paraId="2D2E4E2E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1,490 (34.8)</w:t>
            </w:r>
          </w:p>
        </w:tc>
        <w:tc>
          <w:tcPr>
            <w:tcW w:w="1177" w:type="dxa"/>
            <w:shd w:val="clear" w:color="auto" w:fill="auto"/>
          </w:tcPr>
          <w:p w14:paraId="6479FE85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252 (56.9)</w:t>
            </w:r>
          </w:p>
        </w:tc>
        <w:tc>
          <w:tcPr>
            <w:tcW w:w="872" w:type="dxa"/>
            <w:shd w:val="clear" w:color="auto" w:fill="auto"/>
          </w:tcPr>
          <w:p w14:paraId="37261CEB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4C302CB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6F30AEBD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39AC7A54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8DDB11F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5BE0CC79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5A113278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60CA10BD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F95" w:rsidRPr="00CE1F95" w14:paraId="5F0974C2" w14:textId="77777777" w:rsidTr="00CE1F95">
        <w:trPr>
          <w:trHeight w:val="278"/>
        </w:trPr>
        <w:tc>
          <w:tcPr>
            <w:tcW w:w="1551" w:type="dxa"/>
            <w:vMerge/>
            <w:shd w:val="clear" w:color="auto" w:fill="auto"/>
          </w:tcPr>
          <w:p w14:paraId="365D9AC5" w14:textId="77777777" w:rsidR="00CE1F95" w:rsidRPr="00CE1F95" w:rsidRDefault="00CE1F95" w:rsidP="00CE1F95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shd w:val="clear" w:color="auto" w:fill="auto"/>
          </w:tcPr>
          <w:p w14:paraId="40074F9C" w14:textId="77777777" w:rsidR="00CE1F95" w:rsidRPr="00CE1F95" w:rsidRDefault="00CE1F95" w:rsidP="00CE1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Separated/widowed/divorced</w:t>
            </w:r>
          </w:p>
        </w:tc>
        <w:tc>
          <w:tcPr>
            <w:tcW w:w="1401" w:type="dxa"/>
            <w:shd w:val="clear" w:color="auto" w:fill="auto"/>
          </w:tcPr>
          <w:p w14:paraId="7385D78E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77,799 (30.0)</w:t>
            </w:r>
          </w:p>
        </w:tc>
        <w:tc>
          <w:tcPr>
            <w:tcW w:w="1254" w:type="dxa"/>
            <w:shd w:val="clear" w:color="auto" w:fill="auto"/>
          </w:tcPr>
          <w:p w14:paraId="70AB5227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1,598 (37.3)</w:t>
            </w:r>
          </w:p>
        </w:tc>
        <w:tc>
          <w:tcPr>
            <w:tcW w:w="1177" w:type="dxa"/>
            <w:shd w:val="clear" w:color="auto" w:fill="auto"/>
          </w:tcPr>
          <w:p w14:paraId="777B8DD6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85 (19.2)</w:t>
            </w:r>
          </w:p>
        </w:tc>
        <w:tc>
          <w:tcPr>
            <w:tcW w:w="872" w:type="dxa"/>
            <w:shd w:val="clear" w:color="auto" w:fill="auto"/>
          </w:tcPr>
          <w:p w14:paraId="59FD4BB1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654DB65E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715A11A8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27644E3F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4E1A963C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6D026358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0FAA2839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0DD5D2ED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F95" w:rsidRPr="00CE1F95" w14:paraId="260BC492" w14:textId="77777777" w:rsidTr="00CE1F95">
        <w:trPr>
          <w:trHeight w:val="278"/>
        </w:trPr>
        <w:tc>
          <w:tcPr>
            <w:tcW w:w="1551" w:type="dxa"/>
            <w:vMerge/>
            <w:shd w:val="clear" w:color="auto" w:fill="auto"/>
          </w:tcPr>
          <w:p w14:paraId="08D12C31" w14:textId="77777777" w:rsidR="00CE1F95" w:rsidRPr="00CE1F95" w:rsidRDefault="00CE1F95" w:rsidP="00CE1F95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shd w:val="clear" w:color="auto" w:fill="auto"/>
          </w:tcPr>
          <w:p w14:paraId="5B9914FD" w14:textId="77777777" w:rsidR="00CE1F95" w:rsidRPr="00CE1F95" w:rsidRDefault="00CE1F95" w:rsidP="00CE1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Single/never married</w:t>
            </w:r>
          </w:p>
        </w:tc>
        <w:tc>
          <w:tcPr>
            <w:tcW w:w="1401" w:type="dxa"/>
            <w:shd w:val="clear" w:color="auto" w:fill="auto"/>
          </w:tcPr>
          <w:p w14:paraId="1AC708CD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95,732 (36.9)</w:t>
            </w:r>
          </w:p>
        </w:tc>
        <w:tc>
          <w:tcPr>
            <w:tcW w:w="1254" w:type="dxa"/>
            <w:shd w:val="clear" w:color="auto" w:fill="auto"/>
          </w:tcPr>
          <w:p w14:paraId="60A9609C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1,198 (28.0)</w:t>
            </w:r>
          </w:p>
        </w:tc>
        <w:tc>
          <w:tcPr>
            <w:tcW w:w="1177" w:type="dxa"/>
            <w:shd w:val="clear" w:color="auto" w:fill="auto"/>
          </w:tcPr>
          <w:p w14:paraId="5CEC2D17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106 (23.9)</w:t>
            </w:r>
          </w:p>
        </w:tc>
        <w:tc>
          <w:tcPr>
            <w:tcW w:w="872" w:type="dxa"/>
            <w:shd w:val="clear" w:color="auto" w:fill="auto"/>
          </w:tcPr>
          <w:p w14:paraId="6B8AC530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45BBA99D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4B66CA85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41742C07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0C9EEF9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7DE1858B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4FCD2373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0BD5D9A8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F95" w:rsidRPr="00CE1F95" w14:paraId="4D6E04A8" w14:textId="77777777" w:rsidTr="00CE1F95">
        <w:trPr>
          <w:trHeight w:val="278"/>
        </w:trPr>
        <w:tc>
          <w:tcPr>
            <w:tcW w:w="1551" w:type="dxa"/>
            <w:vMerge/>
            <w:shd w:val="clear" w:color="auto" w:fill="auto"/>
          </w:tcPr>
          <w:p w14:paraId="2C80D3E8" w14:textId="77777777" w:rsidR="00CE1F95" w:rsidRPr="00CE1F95" w:rsidRDefault="00CE1F95" w:rsidP="00CE1F95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shd w:val="clear" w:color="auto" w:fill="auto"/>
          </w:tcPr>
          <w:p w14:paraId="654E2DF7" w14:textId="77777777" w:rsidR="00CE1F95" w:rsidRPr="00CE1F95" w:rsidRDefault="00CE1F95" w:rsidP="00CE1F95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shd w:val="clear" w:color="auto" w:fill="auto"/>
          </w:tcPr>
          <w:p w14:paraId="03464FE6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auto"/>
          </w:tcPr>
          <w:p w14:paraId="3B73E500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</w:tcPr>
          <w:p w14:paraId="6824FE8D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6E4657FD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281.8</w:t>
            </w:r>
          </w:p>
        </w:tc>
        <w:tc>
          <w:tcPr>
            <w:tcW w:w="862" w:type="dxa"/>
            <w:shd w:val="clear" w:color="auto" w:fill="auto"/>
          </w:tcPr>
          <w:p w14:paraId="1BAA6CE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742104F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169.7</w:t>
            </w:r>
          </w:p>
        </w:tc>
        <w:tc>
          <w:tcPr>
            <w:tcW w:w="861" w:type="dxa"/>
            <w:shd w:val="clear" w:color="auto" w:fill="auto"/>
          </w:tcPr>
          <w:p w14:paraId="31C8DEF6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021E4BD4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112.2</w:t>
            </w:r>
          </w:p>
        </w:tc>
        <w:tc>
          <w:tcPr>
            <w:tcW w:w="864" w:type="dxa"/>
            <w:shd w:val="clear" w:color="auto" w:fill="auto"/>
          </w:tcPr>
          <w:p w14:paraId="5F4FA9EE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0E36E5DC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</w:p>
        </w:tc>
        <w:tc>
          <w:tcPr>
            <w:tcW w:w="861" w:type="dxa"/>
            <w:shd w:val="clear" w:color="auto" w:fill="auto"/>
          </w:tcPr>
          <w:p w14:paraId="6B1CDD98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E1F95" w:rsidRPr="00CE1F95" w14:paraId="6AE41D4D" w14:textId="77777777" w:rsidTr="00CE1F95">
        <w:trPr>
          <w:trHeight w:val="278"/>
        </w:trPr>
        <w:tc>
          <w:tcPr>
            <w:tcW w:w="1551" w:type="dxa"/>
            <w:vMerge w:val="restart"/>
            <w:shd w:val="clear" w:color="auto" w:fill="auto"/>
          </w:tcPr>
          <w:p w14:paraId="10B5855D" w14:textId="64139893" w:rsidR="00CE1F95" w:rsidRPr="00CE1F95" w:rsidRDefault="00CE1F95" w:rsidP="00CE1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Education, n (</w:t>
            </w:r>
            <w:proofErr w:type="gramStart"/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CE1F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654" w:type="dxa"/>
            <w:shd w:val="clear" w:color="auto" w:fill="auto"/>
          </w:tcPr>
          <w:p w14:paraId="1EC9FC95" w14:textId="77777777" w:rsidR="00CE1F95" w:rsidRPr="00CE1F95" w:rsidRDefault="00CE1F95" w:rsidP="00CE1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 xml:space="preserve">Less than secondary school </w:t>
            </w:r>
          </w:p>
        </w:tc>
        <w:tc>
          <w:tcPr>
            <w:tcW w:w="1401" w:type="dxa"/>
            <w:shd w:val="clear" w:color="auto" w:fill="auto"/>
          </w:tcPr>
          <w:p w14:paraId="45EB91A8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36,284 (17.7)</w:t>
            </w:r>
          </w:p>
        </w:tc>
        <w:tc>
          <w:tcPr>
            <w:tcW w:w="1254" w:type="dxa"/>
            <w:shd w:val="clear" w:color="auto" w:fill="auto"/>
          </w:tcPr>
          <w:p w14:paraId="793FB657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620 (19.7)</w:t>
            </w:r>
          </w:p>
        </w:tc>
        <w:tc>
          <w:tcPr>
            <w:tcW w:w="1177" w:type="dxa"/>
            <w:shd w:val="clear" w:color="auto" w:fill="auto"/>
          </w:tcPr>
          <w:p w14:paraId="1C431F6B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39 (11.3)</w:t>
            </w:r>
          </w:p>
        </w:tc>
        <w:tc>
          <w:tcPr>
            <w:tcW w:w="872" w:type="dxa"/>
            <w:shd w:val="clear" w:color="auto" w:fill="auto"/>
          </w:tcPr>
          <w:p w14:paraId="5619106E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1A982D85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5B170DD3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1E7A2E92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5059657D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10974D12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17746B28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683F992C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F95" w:rsidRPr="00CE1F95" w14:paraId="5A5EB453" w14:textId="77777777" w:rsidTr="00CE1F95">
        <w:trPr>
          <w:trHeight w:val="278"/>
        </w:trPr>
        <w:tc>
          <w:tcPr>
            <w:tcW w:w="1551" w:type="dxa"/>
            <w:vMerge/>
            <w:shd w:val="clear" w:color="auto" w:fill="auto"/>
          </w:tcPr>
          <w:p w14:paraId="4C44F787" w14:textId="77777777" w:rsidR="00CE1F95" w:rsidRPr="00CE1F95" w:rsidRDefault="00CE1F95" w:rsidP="00CE1F95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shd w:val="clear" w:color="auto" w:fill="auto"/>
          </w:tcPr>
          <w:p w14:paraId="0CD8C6E5" w14:textId="77777777" w:rsidR="00CE1F95" w:rsidRPr="00CE1F95" w:rsidRDefault="00CE1F95" w:rsidP="00CE1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Secondary school/GED</w:t>
            </w:r>
          </w:p>
        </w:tc>
        <w:tc>
          <w:tcPr>
            <w:tcW w:w="1401" w:type="dxa"/>
            <w:shd w:val="clear" w:color="auto" w:fill="auto"/>
          </w:tcPr>
          <w:p w14:paraId="7352F24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83,459 (40.6)</w:t>
            </w:r>
          </w:p>
        </w:tc>
        <w:tc>
          <w:tcPr>
            <w:tcW w:w="1254" w:type="dxa"/>
            <w:shd w:val="clear" w:color="auto" w:fill="auto"/>
          </w:tcPr>
          <w:p w14:paraId="5025FC70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1,465 (46.5)</w:t>
            </w:r>
          </w:p>
        </w:tc>
        <w:tc>
          <w:tcPr>
            <w:tcW w:w="1177" w:type="dxa"/>
            <w:shd w:val="clear" w:color="auto" w:fill="auto"/>
          </w:tcPr>
          <w:p w14:paraId="5C5242C1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121 (35.2)</w:t>
            </w:r>
          </w:p>
        </w:tc>
        <w:tc>
          <w:tcPr>
            <w:tcW w:w="872" w:type="dxa"/>
            <w:shd w:val="clear" w:color="auto" w:fill="auto"/>
          </w:tcPr>
          <w:p w14:paraId="5AD7DFCC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26B16E5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7FE332FB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4A27C18B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7238BCCC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05AFCD02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4458729C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10319CF2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F95" w:rsidRPr="00CE1F95" w14:paraId="7DB97937" w14:textId="77777777" w:rsidTr="00CE1F95">
        <w:trPr>
          <w:trHeight w:val="278"/>
        </w:trPr>
        <w:tc>
          <w:tcPr>
            <w:tcW w:w="1551" w:type="dxa"/>
            <w:vMerge/>
            <w:shd w:val="clear" w:color="auto" w:fill="auto"/>
          </w:tcPr>
          <w:p w14:paraId="7E38A7C5" w14:textId="77777777" w:rsidR="00CE1F95" w:rsidRPr="00CE1F95" w:rsidRDefault="00CE1F95" w:rsidP="00CE1F95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shd w:val="clear" w:color="auto" w:fill="auto"/>
          </w:tcPr>
          <w:p w14:paraId="5E8925AE" w14:textId="77777777" w:rsidR="00CE1F95" w:rsidRPr="00CE1F95" w:rsidRDefault="00CE1F95" w:rsidP="00CE1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Some post-secondary school</w:t>
            </w:r>
          </w:p>
        </w:tc>
        <w:tc>
          <w:tcPr>
            <w:tcW w:w="1401" w:type="dxa"/>
            <w:shd w:val="clear" w:color="auto" w:fill="auto"/>
          </w:tcPr>
          <w:p w14:paraId="4E775A74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33,907 (16.5)</w:t>
            </w:r>
          </w:p>
        </w:tc>
        <w:tc>
          <w:tcPr>
            <w:tcW w:w="1254" w:type="dxa"/>
            <w:shd w:val="clear" w:color="auto" w:fill="auto"/>
          </w:tcPr>
          <w:p w14:paraId="53D5F09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409 (13.0)</w:t>
            </w:r>
          </w:p>
        </w:tc>
        <w:tc>
          <w:tcPr>
            <w:tcW w:w="1177" w:type="dxa"/>
            <w:shd w:val="clear" w:color="auto" w:fill="auto"/>
          </w:tcPr>
          <w:p w14:paraId="517C2354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66 (19.2)</w:t>
            </w:r>
          </w:p>
        </w:tc>
        <w:tc>
          <w:tcPr>
            <w:tcW w:w="872" w:type="dxa"/>
            <w:shd w:val="clear" w:color="auto" w:fill="auto"/>
          </w:tcPr>
          <w:p w14:paraId="22643020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7896F099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51990788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76C2C03F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8563AE8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0F1EA03D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4F6025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0CC50766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F95" w:rsidRPr="00CE1F95" w14:paraId="3C4F79F2" w14:textId="77777777" w:rsidTr="00CE1F95">
        <w:trPr>
          <w:trHeight w:val="278"/>
        </w:trPr>
        <w:tc>
          <w:tcPr>
            <w:tcW w:w="1551" w:type="dxa"/>
            <w:vMerge/>
            <w:shd w:val="clear" w:color="auto" w:fill="auto"/>
          </w:tcPr>
          <w:p w14:paraId="4F6C36C7" w14:textId="77777777" w:rsidR="00CE1F95" w:rsidRPr="00CE1F95" w:rsidRDefault="00CE1F95" w:rsidP="00CE1F95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shd w:val="clear" w:color="auto" w:fill="auto"/>
          </w:tcPr>
          <w:p w14:paraId="057E5D9E" w14:textId="77777777" w:rsidR="00CE1F95" w:rsidRPr="00CE1F95" w:rsidRDefault="00CE1F95" w:rsidP="00CE1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Associate’s/bachelor’s degree or higher</w:t>
            </w:r>
          </w:p>
        </w:tc>
        <w:tc>
          <w:tcPr>
            <w:tcW w:w="1401" w:type="dxa"/>
            <w:shd w:val="clear" w:color="auto" w:fill="auto"/>
          </w:tcPr>
          <w:p w14:paraId="5BDA2A66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51,919 (25.3)</w:t>
            </w:r>
          </w:p>
        </w:tc>
        <w:tc>
          <w:tcPr>
            <w:tcW w:w="1254" w:type="dxa"/>
            <w:shd w:val="clear" w:color="auto" w:fill="auto"/>
          </w:tcPr>
          <w:p w14:paraId="5B996724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658 (20.9)</w:t>
            </w:r>
          </w:p>
        </w:tc>
        <w:tc>
          <w:tcPr>
            <w:tcW w:w="1177" w:type="dxa"/>
            <w:shd w:val="clear" w:color="auto" w:fill="auto"/>
          </w:tcPr>
          <w:p w14:paraId="2716B2FC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118 (34.3)</w:t>
            </w:r>
          </w:p>
        </w:tc>
        <w:tc>
          <w:tcPr>
            <w:tcW w:w="872" w:type="dxa"/>
            <w:shd w:val="clear" w:color="auto" w:fill="auto"/>
          </w:tcPr>
          <w:p w14:paraId="2CDD3E65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3EAF8228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6E210DB9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05186035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132F773F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1EFE62E3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0245E62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2E4586C2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F95" w:rsidRPr="00CE1F95" w14:paraId="7C167D9A" w14:textId="77777777" w:rsidTr="00CE1F95">
        <w:trPr>
          <w:trHeight w:val="278"/>
        </w:trPr>
        <w:tc>
          <w:tcPr>
            <w:tcW w:w="1551" w:type="dxa"/>
            <w:vMerge/>
            <w:shd w:val="clear" w:color="auto" w:fill="auto"/>
          </w:tcPr>
          <w:p w14:paraId="50061EF7" w14:textId="77777777" w:rsidR="00CE1F95" w:rsidRPr="00CE1F95" w:rsidRDefault="00CE1F95" w:rsidP="00CE1F95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shd w:val="clear" w:color="auto" w:fill="auto"/>
          </w:tcPr>
          <w:p w14:paraId="15DED2B5" w14:textId="77777777" w:rsidR="00CE1F95" w:rsidRPr="00CE1F95" w:rsidRDefault="00CE1F95" w:rsidP="00CE1F95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shd w:val="clear" w:color="auto" w:fill="auto"/>
          </w:tcPr>
          <w:p w14:paraId="20462F97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auto"/>
          </w:tcPr>
          <w:p w14:paraId="3F9C726C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</w:tcPr>
          <w:p w14:paraId="6FDE6668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420BA76E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103.8</w:t>
            </w:r>
          </w:p>
        </w:tc>
        <w:tc>
          <w:tcPr>
            <w:tcW w:w="862" w:type="dxa"/>
            <w:shd w:val="clear" w:color="auto" w:fill="auto"/>
          </w:tcPr>
          <w:p w14:paraId="54230658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5EB74093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861" w:type="dxa"/>
            <w:shd w:val="clear" w:color="auto" w:fill="auto"/>
          </w:tcPr>
          <w:p w14:paraId="373522BE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0C82969D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864" w:type="dxa"/>
            <w:shd w:val="clear" w:color="auto" w:fill="auto"/>
          </w:tcPr>
          <w:p w14:paraId="08D8B25F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7C3F95DD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54.2</w:t>
            </w:r>
          </w:p>
        </w:tc>
        <w:tc>
          <w:tcPr>
            <w:tcW w:w="861" w:type="dxa"/>
            <w:shd w:val="clear" w:color="auto" w:fill="auto"/>
          </w:tcPr>
          <w:p w14:paraId="2E6537B2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E1F95" w:rsidRPr="00CE1F95" w14:paraId="3DBD96CE" w14:textId="77777777" w:rsidTr="00CE1F95">
        <w:trPr>
          <w:trHeight w:val="278"/>
        </w:trPr>
        <w:tc>
          <w:tcPr>
            <w:tcW w:w="1551" w:type="dxa"/>
            <w:vMerge w:val="restart"/>
            <w:shd w:val="clear" w:color="auto" w:fill="auto"/>
          </w:tcPr>
          <w:p w14:paraId="05DD8A44" w14:textId="77777777" w:rsidR="00CE1F95" w:rsidRPr="00CE1F95" w:rsidRDefault="00CE1F95" w:rsidP="00CE1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Method of suicide, n (</w:t>
            </w:r>
            <w:proofErr w:type="gramStart"/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CE1F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654" w:type="dxa"/>
            <w:shd w:val="clear" w:color="auto" w:fill="auto"/>
          </w:tcPr>
          <w:p w14:paraId="1F0DF5FF" w14:textId="77777777" w:rsidR="00CE1F95" w:rsidRPr="00CE1F95" w:rsidRDefault="00CE1F95" w:rsidP="00CE1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Passive (X60-X69)</w:t>
            </w:r>
          </w:p>
        </w:tc>
        <w:tc>
          <w:tcPr>
            <w:tcW w:w="1401" w:type="dxa"/>
            <w:shd w:val="clear" w:color="auto" w:fill="auto"/>
          </w:tcPr>
          <w:p w14:paraId="75A30050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42,601 (16.3)</w:t>
            </w:r>
          </w:p>
        </w:tc>
        <w:tc>
          <w:tcPr>
            <w:tcW w:w="1254" w:type="dxa"/>
            <w:shd w:val="clear" w:color="auto" w:fill="auto"/>
          </w:tcPr>
          <w:p w14:paraId="0950049D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77 (1.8)</w:t>
            </w:r>
          </w:p>
        </w:tc>
        <w:tc>
          <w:tcPr>
            <w:tcW w:w="1177" w:type="dxa"/>
            <w:shd w:val="clear" w:color="auto" w:fill="auto"/>
          </w:tcPr>
          <w:p w14:paraId="5DCD9EC6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262 (58.6)</w:t>
            </w:r>
          </w:p>
        </w:tc>
        <w:tc>
          <w:tcPr>
            <w:tcW w:w="872" w:type="dxa"/>
            <w:shd w:val="clear" w:color="auto" w:fill="auto"/>
          </w:tcPr>
          <w:p w14:paraId="3451046C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23236BB1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0E73194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6065D128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3D15D5EE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09BCE29B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E4E114D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03FA8B45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F95" w:rsidRPr="00CE1F95" w14:paraId="4E798DBF" w14:textId="77777777" w:rsidTr="00CE1F95">
        <w:trPr>
          <w:trHeight w:val="278"/>
        </w:trPr>
        <w:tc>
          <w:tcPr>
            <w:tcW w:w="1551" w:type="dxa"/>
            <w:vMerge/>
            <w:shd w:val="clear" w:color="auto" w:fill="auto"/>
          </w:tcPr>
          <w:p w14:paraId="2D4F3447" w14:textId="77777777" w:rsidR="00CE1F95" w:rsidRPr="00CE1F95" w:rsidRDefault="00CE1F95" w:rsidP="00CE1F95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shd w:val="clear" w:color="auto" w:fill="auto"/>
          </w:tcPr>
          <w:p w14:paraId="529560A8" w14:textId="77777777" w:rsidR="00CE1F95" w:rsidRPr="00CE1F95" w:rsidRDefault="00CE1F95" w:rsidP="00CE1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Active (X70-X83)</w:t>
            </w:r>
          </w:p>
        </w:tc>
        <w:tc>
          <w:tcPr>
            <w:tcW w:w="1401" w:type="dxa"/>
            <w:shd w:val="clear" w:color="auto" w:fill="auto"/>
          </w:tcPr>
          <w:p w14:paraId="47A9F734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218,796 (83.7)</w:t>
            </w:r>
          </w:p>
        </w:tc>
        <w:tc>
          <w:tcPr>
            <w:tcW w:w="1254" w:type="dxa"/>
            <w:shd w:val="clear" w:color="auto" w:fill="auto"/>
          </w:tcPr>
          <w:p w14:paraId="5E7D6E7D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4,261 (98.2)</w:t>
            </w:r>
          </w:p>
        </w:tc>
        <w:tc>
          <w:tcPr>
            <w:tcW w:w="1177" w:type="dxa"/>
            <w:shd w:val="clear" w:color="auto" w:fill="auto"/>
          </w:tcPr>
          <w:p w14:paraId="0D04A122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185 (41.4)</w:t>
            </w:r>
          </w:p>
        </w:tc>
        <w:tc>
          <w:tcPr>
            <w:tcW w:w="872" w:type="dxa"/>
            <w:shd w:val="clear" w:color="auto" w:fill="auto"/>
          </w:tcPr>
          <w:p w14:paraId="05A6422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5644EA32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CD96F0F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2C8665B2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3AF82FF0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5E53CE98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50299734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669A74A3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F95" w:rsidRPr="00CE1F95" w14:paraId="5E6DF353" w14:textId="77777777" w:rsidTr="00CE1F95">
        <w:trPr>
          <w:trHeight w:val="257"/>
        </w:trPr>
        <w:tc>
          <w:tcPr>
            <w:tcW w:w="155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83FADE2" w14:textId="77777777" w:rsidR="00CE1F95" w:rsidRPr="00CE1F95" w:rsidRDefault="00CE1F95" w:rsidP="00CE1F95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tcBorders>
              <w:bottom w:val="single" w:sz="4" w:space="0" w:color="auto"/>
            </w:tcBorders>
            <w:shd w:val="clear" w:color="auto" w:fill="auto"/>
          </w:tcPr>
          <w:p w14:paraId="2DFE743F" w14:textId="77777777" w:rsidR="00CE1F95" w:rsidRPr="00CE1F95" w:rsidRDefault="00CE1F95" w:rsidP="00CE1F95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</w:tcPr>
          <w:p w14:paraId="15BE50C2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</w:tcPr>
          <w:p w14:paraId="412CDAF9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14:paraId="70D95AA5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</w:tcPr>
          <w:p w14:paraId="5D776420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1262.4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</w:tcPr>
          <w:p w14:paraId="484906F3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</w:tcPr>
          <w:p w14:paraId="349C84A0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667.6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</w:tcPr>
          <w:p w14:paraId="7398BAA0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</w:tcPr>
          <w:p w14:paraId="453C776C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583.7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3BBE4845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</w:tcPr>
          <w:p w14:paraId="0DE75756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1988.8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</w:tcPr>
          <w:p w14:paraId="7F0E30AA" w14:textId="77777777" w:rsidR="00CE1F95" w:rsidRPr="00CE1F95" w:rsidRDefault="00CE1F95" w:rsidP="00CE1F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3B45B933" w14:textId="3CD85553" w:rsidR="00CE1F95" w:rsidRPr="00CE1F95" w:rsidRDefault="00CE1F95" w:rsidP="00CE1F95">
      <w:pPr>
        <w:pStyle w:val="Footnotes"/>
        <w:spacing w:before="0" w:line="240" w:lineRule="auto"/>
        <w:ind w:left="0" w:firstLine="0"/>
        <w:rPr>
          <w:rFonts w:ascii="Times New Roman" w:hAnsi="Times New Roman" w:cs="Times New Roman"/>
          <w:i/>
        </w:rPr>
      </w:pPr>
      <w:r w:rsidRPr="00CE1F95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A</w:t>
      </w:r>
      <w:r w:rsidR="00491572">
        <w:rPr>
          <w:rFonts w:ascii="Times New Roman" w:hAnsi="Times New Roman" w:cs="Times New Roman"/>
          <w:b/>
        </w:rPr>
        <w:t>2</w:t>
      </w:r>
      <w:r w:rsidRPr="00CE1F95">
        <w:rPr>
          <w:rFonts w:ascii="Times New Roman" w:hAnsi="Times New Roman" w:cs="Times New Roman"/>
          <w:b/>
        </w:rPr>
        <w:t xml:space="preserve">. </w:t>
      </w:r>
      <w:r w:rsidRPr="00CE1F95">
        <w:rPr>
          <w:rFonts w:ascii="Times New Roman" w:hAnsi="Times New Roman" w:cs="Times New Roman"/>
        </w:rPr>
        <w:t>Demographics and method of suicide, by suicide incident type</w:t>
      </w:r>
    </w:p>
    <w:p w14:paraId="2D3D8D4E" w14:textId="1A71293F" w:rsidR="00CE1F95" w:rsidRPr="00CE1F95" w:rsidRDefault="00CE1F95" w:rsidP="00CE1F95">
      <w:pPr>
        <w:pStyle w:val="Footnotes"/>
        <w:spacing w:before="0" w:line="240" w:lineRule="auto"/>
        <w:rPr>
          <w:rFonts w:ascii="Times New Roman" w:hAnsi="Times New Roman" w:cs="Times New Roman"/>
          <w:sz w:val="20"/>
          <w:szCs w:val="20"/>
        </w:rPr>
      </w:pPr>
      <w:r w:rsidRPr="00CE1F95">
        <w:rPr>
          <w:rFonts w:ascii="Times New Roman" w:hAnsi="Times New Roman" w:cs="Times New Roman"/>
          <w:i/>
          <w:sz w:val="20"/>
          <w:szCs w:val="20"/>
        </w:rPr>
        <w:t>Note.</w:t>
      </w:r>
      <w:r w:rsidRPr="00CE1F95">
        <w:rPr>
          <w:rFonts w:ascii="Times New Roman" w:hAnsi="Times New Roman" w:cs="Times New Roman"/>
          <w:sz w:val="20"/>
          <w:szCs w:val="20"/>
        </w:rPr>
        <w:t xml:space="preserve"> Bolded text used to show those pairwise comparisons that are statistically significant at </w:t>
      </w:r>
      <w:r w:rsidRPr="00CE1F95">
        <w:rPr>
          <w:rFonts w:ascii="Times New Roman" w:hAnsi="Times New Roman" w:cs="Times New Roman"/>
          <w:sz w:val="20"/>
          <w:szCs w:val="20"/>
          <w:shd w:val="clear" w:color="auto" w:fill="F8F9FA"/>
        </w:rPr>
        <w:t>α</w:t>
      </w:r>
      <w:r w:rsidRPr="00CE1F95">
        <w:rPr>
          <w:rFonts w:ascii="Times New Roman" w:hAnsi="Times New Roman" w:cs="Times New Roman"/>
          <w:sz w:val="20"/>
          <w:szCs w:val="20"/>
        </w:rPr>
        <w:t xml:space="preserve"> = 0.05. Percentages may not add to 100% due to rounding.</w:t>
      </w:r>
    </w:p>
    <w:p w14:paraId="2D62BD1B" w14:textId="77777777" w:rsidR="00CE1F95" w:rsidRPr="00CE1F95" w:rsidRDefault="00CE1F95" w:rsidP="00CE1F95">
      <w:pPr>
        <w:pStyle w:val="Footnotes"/>
        <w:spacing w:before="0" w:line="240" w:lineRule="auto"/>
        <w:rPr>
          <w:rFonts w:ascii="Times New Roman" w:hAnsi="Times New Roman" w:cs="Times New Roman"/>
          <w:sz w:val="20"/>
          <w:szCs w:val="20"/>
        </w:rPr>
        <w:sectPr w:rsidR="00CE1F95" w:rsidRPr="00CE1F95" w:rsidSect="00491572">
          <w:pgSz w:w="15840" w:h="12240" w:orient="landscape"/>
          <w:pgMar w:top="1440" w:right="1440" w:bottom="1366" w:left="1440" w:header="708" w:footer="708" w:gutter="0"/>
          <w:cols w:space="708"/>
          <w:docGrid w:linePitch="360"/>
        </w:sectPr>
      </w:pPr>
      <w:proofErr w:type="spellStart"/>
      <w:r w:rsidRPr="00CE1F9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CE1F9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E1F95">
        <w:rPr>
          <w:rFonts w:ascii="Times New Roman" w:hAnsi="Times New Roman" w:cs="Times New Roman"/>
          <w:sz w:val="20"/>
          <w:szCs w:val="20"/>
        </w:rPr>
        <w:t xml:space="preserve">Excludes incidents where variable was unknown or not available; </w:t>
      </w:r>
      <w:r w:rsidRPr="00CE1F95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CE1F95">
        <w:rPr>
          <w:rFonts w:ascii="Times New Roman" w:hAnsi="Times New Roman" w:cs="Times New Roman"/>
          <w:sz w:val="20"/>
          <w:szCs w:val="20"/>
        </w:rPr>
        <w:t>Excludes incidents where method of suicide was unknown.</w:t>
      </w:r>
    </w:p>
    <w:p w14:paraId="1A0951E5" w14:textId="6FA915A3" w:rsidR="008B6E64" w:rsidRDefault="008B6E64" w:rsidP="008B6E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</w:t>
      </w:r>
      <w:r w:rsidRPr="00C43CA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</w:t>
      </w:r>
      <w:r w:rsidR="00491572">
        <w:rPr>
          <w:rFonts w:ascii="Times New Roman" w:hAnsi="Times New Roman" w:cs="Times New Roman"/>
          <w:b/>
        </w:rPr>
        <w:t>3</w:t>
      </w:r>
      <w:r w:rsidRPr="00C43CA1">
        <w:rPr>
          <w:rFonts w:ascii="Times New Roman" w:hAnsi="Times New Roman" w:cs="Times New Roman"/>
          <w:b/>
        </w:rPr>
        <w:t xml:space="preserve">. </w:t>
      </w:r>
      <w:r w:rsidR="00FD0D0B" w:rsidRPr="00C43CA1">
        <w:rPr>
          <w:rFonts w:ascii="Times New Roman" w:hAnsi="Times New Roman" w:cs="Times New Roman"/>
        </w:rPr>
        <w:t>Preceding circumstances</w:t>
      </w:r>
      <w:r w:rsidR="006C12FF">
        <w:rPr>
          <w:rFonts w:ascii="Times New Roman" w:hAnsi="Times New Roman" w:cs="Times New Roman"/>
        </w:rPr>
        <w:t>,</w:t>
      </w:r>
      <w:r w:rsidR="006C12FF" w:rsidRPr="00CE1F95">
        <w:rPr>
          <w:rFonts w:ascii="Times New Roman" w:hAnsi="Times New Roman" w:cs="Times New Roman"/>
        </w:rPr>
        <w:t xml:space="preserve"> by suicide incident type</w:t>
      </w:r>
    </w:p>
    <w:tbl>
      <w:tblPr>
        <w:tblStyle w:val="TableGrid"/>
        <w:tblpPr w:leftFromText="180" w:rightFromText="180" w:vertAnchor="page" w:horzAnchor="margin" w:tblpXSpec="center" w:tblpY="1748"/>
        <w:tblW w:w="144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666"/>
        <w:gridCol w:w="1494"/>
        <w:gridCol w:w="1229"/>
        <w:gridCol w:w="1084"/>
        <w:gridCol w:w="872"/>
        <w:gridCol w:w="865"/>
        <w:gridCol w:w="872"/>
        <w:gridCol w:w="864"/>
        <w:gridCol w:w="872"/>
        <w:gridCol w:w="867"/>
        <w:gridCol w:w="872"/>
        <w:gridCol w:w="864"/>
      </w:tblGrid>
      <w:tr w:rsidR="00701F06" w:rsidRPr="000A136E" w14:paraId="59C65768" w14:textId="77777777" w:rsidTr="00552B90">
        <w:trPr>
          <w:trHeight w:val="127"/>
        </w:trPr>
        <w:tc>
          <w:tcPr>
            <w:tcW w:w="365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A7D31" w14:textId="5915402E" w:rsidR="00701F06" w:rsidRPr="000A136E" w:rsidRDefault="00701F06" w:rsidP="00BC2D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4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219938" w14:textId="5D770893" w:rsidR="00701F06" w:rsidRPr="000A136E" w:rsidRDefault="000A29D0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litary</w:t>
            </w: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701F06"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suicides (n=262,679)</w:t>
            </w:r>
          </w:p>
          <w:p w14:paraId="1FFFB9B6" w14:textId="77777777" w:rsidR="00701F06" w:rsidRPr="000A136E" w:rsidRDefault="00701F06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842FB8" w14:textId="77777777" w:rsidR="00701F06" w:rsidRPr="000A136E" w:rsidRDefault="00701F06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Suicides following homicide (n=4,352)</w:t>
            </w:r>
          </w:p>
          <w:p w14:paraId="5A276CF3" w14:textId="77777777" w:rsidR="00701F06" w:rsidRPr="000A136E" w:rsidRDefault="00701F06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8B8E94" w14:textId="77777777" w:rsidR="00701F06" w:rsidRPr="000A136E" w:rsidRDefault="00701F06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Suicide pacts (n=450)</w:t>
            </w:r>
          </w:p>
          <w:p w14:paraId="45E9979C" w14:textId="77777777" w:rsidR="00701F06" w:rsidRPr="000A136E" w:rsidRDefault="00701F06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6A1F54" w14:textId="77777777" w:rsidR="00701F06" w:rsidRPr="000A136E" w:rsidRDefault="00701F06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Omnibus test</w:t>
            </w:r>
          </w:p>
        </w:tc>
        <w:tc>
          <w:tcPr>
            <w:tcW w:w="521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40A352" w14:textId="77777777" w:rsidR="00701F06" w:rsidRPr="000A136E" w:rsidRDefault="00701F06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Pairwise comparisons</w:t>
            </w:r>
          </w:p>
        </w:tc>
      </w:tr>
      <w:tr w:rsidR="00701F06" w:rsidRPr="000A136E" w14:paraId="5EEEF631" w14:textId="77777777" w:rsidTr="00552B90">
        <w:trPr>
          <w:trHeight w:val="698"/>
        </w:trPr>
        <w:tc>
          <w:tcPr>
            <w:tcW w:w="3651" w:type="dxa"/>
            <w:gridSpan w:val="2"/>
            <w:vMerge/>
            <w:tcBorders>
              <w:top w:val="single" w:sz="4" w:space="0" w:color="auto"/>
            </w:tcBorders>
            <w:shd w:val="clear" w:color="auto" w:fill="auto"/>
          </w:tcPr>
          <w:p w14:paraId="291409B9" w14:textId="77777777" w:rsidR="00701F06" w:rsidRPr="000A136E" w:rsidRDefault="00701F06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94" w:type="dxa"/>
            <w:vMerge/>
            <w:tcBorders>
              <w:top w:val="single" w:sz="4" w:space="0" w:color="auto"/>
            </w:tcBorders>
            <w:shd w:val="clear" w:color="auto" w:fill="auto"/>
          </w:tcPr>
          <w:p w14:paraId="00C5C8FD" w14:textId="77777777" w:rsidR="00701F06" w:rsidRPr="000A136E" w:rsidRDefault="00701F06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9" w:type="dxa"/>
            <w:vMerge/>
            <w:tcBorders>
              <w:top w:val="single" w:sz="4" w:space="0" w:color="auto"/>
            </w:tcBorders>
            <w:shd w:val="clear" w:color="auto" w:fill="auto"/>
          </w:tcPr>
          <w:p w14:paraId="3EBC5007" w14:textId="77777777" w:rsidR="00701F06" w:rsidRPr="000A136E" w:rsidRDefault="00701F06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4" w:type="dxa"/>
            <w:vMerge/>
            <w:tcBorders>
              <w:top w:val="single" w:sz="4" w:space="0" w:color="auto"/>
            </w:tcBorders>
            <w:shd w:val="clear" w:color="auto" w:fill="auto"/>
          </w:tcPr>
          <w:p w14:paraId="5956E646" w14:textId="77777777" w:rsidR="00701F06" w:rsidRPr="000A136E" w:rsidRDefault="00701F06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CE68A" w14:textId="77777777" w:rsidR="00701F06" w:rsidRPr="000A136E" w:rsidRDefault="00701F06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5378A" w14:textId="76F78FA2" w:rsidR="00701F06" w:rsidRPr="000A136E" w:rsidRDefault="008643AD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litary</w:t>
            </w: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701F06"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suicides vs. suicides following homicide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208944" w14:textId="269E4CE0" w:rsidR="00701F06" w:rsidRPr="000A136E" w:rsidRDefault="008643AD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litary</w:t>
            </w: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701F06"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suicides vs. suicide pacts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3ED145" w14:textId="4B761755" w:rsidR="00701F06" w:rsidRPr="000A136E" w:rsidRDefault="00C71682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uicide following homicid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</w:t>
            </w: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uicide pacts</w:t>
            </w:r>
          </w:p>
        </w:tc>
      </w:tr>
      <w:tr w:rsidR="00701F06" w:rsidRPr="000A136E" w14:paraId="4B26E226" w14:textId="77777777" w:rsidTr="00552B90">
        <w:trPr>
          <w:trHeight w:val="268"/>
        </w:trPr>
        <w:tc>
          <w:tcPr>
            <w:tcW w:w="365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1067A380" w14:textId="77777777" w:rsidR="00701F06" w:rsidRPr="000A136E" w:rsidRDefault="00701F06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9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2F815FA" w14:textId="77777777" w:rsidR="00701F06" w:rsidRPr="000A136E" w:rsidRDefault="00701F06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27005AB" w14:textId="77777777" w:rsidR="00701F06" w:rsidRPr="000A136E" w:rsidRDefault="00701F06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E962FB1" w14:textId="77777777" w:rsidR="00701F06" w:rsidRPr="000A136E" w:rsidRDefault="00701F06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B0401D" w14:textId="77777777" w:rsidR="00701F06" w:rsidRPr="000A136E" w:rsidRDefault="00701F06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Test statistic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9875D3" w14:textId="77777777" w:rsidR="00701F06" w:rsidRPr="000A136E" w:rsidRDefault="00701F06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ECD899" w14:textId="77777777" w:rsidR="00701F06" w:rsidRPr="000A136E" w:rsidRDefault="00701F06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Test statistic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3E4137" w14:textId="77777777" w:rsidR="00701F06" w:rsidRPr="000A136E" w:rsidRDefault="00701F06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58E0CE" w14:textId="77777777" w:rsidR="00701F06" w:rsidRPr="000A136E" w:rsidRDefault="00701F06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Test statistic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B50233" w14:textId="77777777" w:rsidR="00701F06" w:rsidRPr="000A136E" w:rsidRDefault="00701F06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221D52" w14:textId="77777777" w:rsidR="00701F06" w:rsidRPr="000A136E" w:rsidRDefault="00701F06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Test statistic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CB8E81" w14:textId="77777777" w:rsidR="00701F06" w:rsidRPr="000A136E" w:rsidRDefault="00701F06" w:rsidP="00BC2D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701F06" w:rsidRPr="000A136E" w14:paraId="47B78114" w14:textId="77777777" w:rsidTr="00552B90">
        <w:trPr>
          <w:trHeight w:val="278"/>
        </w:trPr>
        <w:tc>
          <w:tcPr>
            <w:tcW w:w="1985" w:type="dxa"/>
            <w:vMerge w:val="restart"/>
            <w:shd w:val="clear" w:color="auto" w:fill="auto"/>
          </w:tcPr>
          <w:p w14:paraId="48AA3291" w14:textId="0B5E63D4" w:rsidR="00701F06" w:rsidRPr="000A136E" w:rsidRDefault="00701F06" w:rsidP="00B06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ath/</w:t>
            </w:r>
            <w:r w:rsidR="008F7AFB"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uicide</w:t>
            </w:r>
            <w:r w:rsidR="008F7A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f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family/friend, n (%)</w:t>
            </w:r>
          </w:p>
        </w:tc>
        <w:tc>
          <w:tcPr>
            <w:tcW w:w="1666" w:type="dxa"/>
            <w:shd w:val="clear" w:color="auto" w:fill="auto"/>
          </w:tcPr>
          <w:p w14:paraId="4462B8BF" w14:textId="77777777" w:rsidR="00701F06" w:rsidRPr="000A136E" w:rsidRDefault="00701F06" w:rsidP="00BC2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4" w:type="dxa"/>
            <w:shd w:val="clear" w:color="auto" w:fill="auto"/>
          </w:tcPr>
          <w:p w14:paraId="1A564996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16 (7.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229" w:type="dxa"/>
            <w:shd w:val="clear" w:color="auto" w:fill="auto"/>
          </w:tcPr>
          <w:p w14:paraId="7B51BCEE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21 (7.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084" w:type="dxa"/>
            <w:shd w:val="clear" w:color="auto" w:fill="auto"/>
          </w:tcPr>
          <w:p w14:paraId="09C9F492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4 (7.6)</w:t>
            </w:r>
          </w:p>
        </w:tc>
        <w:tc>
          <w:tcPr>
            <w:tcW w:w="872" w:type="dxa"/>
            <w:shd w:val="clear" w:color="auto" w:fill="auto"/>
          </w:tcPr>
          <w:p w14:paraId="23B82D21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6BA80548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7DF8123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4469D76F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B7A8E40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17AFE752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524A05DC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7CCFB74A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F06" w:rsidRPr="000A136E" w14:paraId="1853627F" w14:textId="77777777" w:rsidTr="00552B90">
        <w:trPr>
          <w:trHeight w:val="278"/>
        </w:trPr>
        <w:tc>
          <w:tcPr>
            <w:tcW w:w="1985" w:type="dxa"/>
            <w:vMerge/>
            <w:shd w:val="clear" w:color="auto" w:fill="auto"/>
          </w:tcPr>
          <w:p w14:paraId="65DFA505" w14:textId="77777777" w:rsidR="00701F06" w:rsidRPr="000A136E" w:rsidRDefault="00701F06" w:rsidP="00BC2D1A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4FCA98F7" w14:textId="50427CC4" w:rsidR="00701F06" w:rsidRPr="000A136E" w:rsidRDefault="00701F06" w:rsidP="00BC2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 xml:space="preserve">No, </w:t>
            </w:r>
            <w:r w:rsidR="00B0608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 xml:space="preserve">, unknown </w:t>
            </w:r>
          </w:p>
        </w:tc>
        <w:tc>
          <w:tcPr>
            <w:tcW w:w="1494" w:type="dxa"/>
            <w:shd w:val="clear" w:color="auto" w:fill="auto"/>
          </w:tcPr>
          <w:p w14:paraId="2A5B2801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43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63 (92.5)</w:t>
            </w:r>
          </w:p>
        </w:tc>
        <w:tc>
          <w:tcPr>
            <w:tcW w:w="1229" w:type="dxa"/>
            <w:shd w:val="clear" w:color="auto" w:fill="auto"/>
          </w:tcPr>
          <w:p w14:paraId="061A73E7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31 (92.6)</w:t>
            </w:r>
          </w:p>
        </w:tc>
        <w:tc>
          <w:tcPr>
            <w:tcW w:w="1084" w:type="dxa"/>
            <w:shd w:val="clear" w:color="auto" w:fill="auto"/>
          </w:tcPr>
          <w:p w14:paraId="3FDD079C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16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92.4)</w:t>
            </w:r>
          </w:p>
        </w:tc>
        <w:tc>
          <w:tcPr>
            <w:tcW w:w="872" w:type="dxa"/>
            <w:shd w:val="clear" w:color="auto" w:fill="auto"/>
          </w:tcPr>
          <w:p w14:paraId="1D79C956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642D9DAA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45067027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23096980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3B212B77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028D5784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036309EB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0980413C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F06" w:rsidRPr="000A136E" w14:paraId="2B669FE4" w14:textId="77777777" w:rsidTr="00552B90">
        <w:trPr>
          <w:trHeight w:val="278"/>
        </w:trPr>
        <w:tc>
          <w:tcPr>
            <w:tcW w:w="1985" w:type="dxa"/>
            <w:vMerge/>
            <w:shd w:val="clear" w:color="auto" w:fill="auto"/>
          </w:tcPr>
          <w:p w14:paraId="51F66633" w14:textId="77777777" w:rsidR="00701F06" w:rsidRPr="000A136E" w:rsidRDefault="00701F06" w:rsidP="00BC2D1A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74BB9115" w14:textId="77777777" w:rsidR="00701F06" w:rsidRPr="000A136E" w:rsidRDefault="00701F06" w:rsidP="00BC2D1A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</w:tcPr>
          <w:p w14:paraId="5AB9DBAC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</w:tcPr>
          <w:p w14:paraId="272D37DE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14:paraId="0CC50616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7D872393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65" w:type="dxa"/>
            <w:shd w:val="clear" w:color="auto" w:fill="auto"/>
          </w:tcPr>
          <w:p w14:paraId="446CB756" w14:textId="5ADBD605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F7AFB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872" w:type="dxa"/>
            <w:shd w:val="clear" w:color="auto" w:fill="auto"/>
          </w:tcPr>
          <w:p w14:paraId="19C23EAD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64" w:type="dxa"/>
            <w:shd w:val="clear" w:color="auto" w:fill="auto"/>
          </w:tcPr>
          <w:p w14:paraId="4BEB43EB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2" w:type="dxa"/>
            <w:shd w:val="clear" w:color="auto" w:fill="auto"/>
          </w:tcPr>
          <w:p w14:paraId="1B997CBE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67" w:type="dxa"/>
            <w:shd w:val="clear" w:color="auto" w:fill="auto"/>
          </w:tcPr>
          <w:p w14:paraId="6A534DDA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2" w:type="dxa"/>
            <w:shd w:val="clear" w:color="auto" w:fill="auto"/>
          </w:tcPr>
          <w:p w14:paraId="18DE9351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64" w:type="dxa"/>
            <w:shd w:val="clear" w:color="auto" w:fill="auto"/>
          </w:tcPr>
          <w:p w14:paraId="2DC64C37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01F06" w:rsidRPr="000A136E" w14:paraId="5DBFB1C1" w14:textId="77777777" w:rsidTr="00552B90">
        <w:trPr>
          <w:trHeight w:val="278"/>
        </w:trPr>
        <w:tc>
          <w:tcPr>
            <w:tcW w:w="1985" w:type="dxa"/>
            <w:vMerge w:val="restart"/>
            <w:shd w:val="clear" w:color="auto" w:fill="auto"/>
          </w:tcPr>
          <w:p w14:paraId="1B10B35D" w14:textId="77777777" w:rsidR="00701F06" w:rsidRPr="000A136E" w:rsidRDefault="00701F06" w:rsidP="00BC2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inancial problem(s), n (%)</w:t>
            </w:r>
          </w:p>
        </w:tc>
        <w:tc>
          <w:tcPr>
            <w:tcW w:w="1666" w:type="dxa"/>
            <w:shd w:val="clear" w:color="auto" w:fill="auto"/>
          </w:tcPr>
          <w:p w14:paraId="6ABDBFD7" w14:textId="77777777" w:rsidR="00701F06" w:rsidRPr="000A136E" w:rsidRDefault="00701F06" w:rsidP="00BC2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4" w:type="dxa"/>
            <w:shd w:val="clear" w:color="auto" w:fill="auto"/>
          </w:tcPr>
          <w:p w14:paraId="0C7578C5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620 (9.0)</w:t>
            </w:r>
          </w:p>
        </w:tc>
        <w:tc>
          <w:tcPr>
            <w:tcW w:w="1229" w:type="dxa"/>
            <w:shd w:val="clear" w:color="auto" w:fill="auto"/>
          </w:tcPr>
          <w:p w14:paraId="11A6D2FE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303 (7.0)</w:t>
            </w:r>
          </w:p>
        </w:tc>
        <w:tc>
          <w:tcPr>
            <w:tcW w:w="1084" w:type="dxa"/>
            <w:shd w:val="clear" w:color="auto" w:fill="auto"/>
          </w:tcPr>
          <w:p w14:paraId="47F9214E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60 (13.3)</w:t>
            </w:r>
          </w:p>
        </w:tc>
        <w:tc>
          <w:tcPr>
            <w:tcW w:w="872" w:type="dxa"/>
            <w:shd w:val="clear" w:color="auto" w:fill="auto"/>
          </w:tcPr>
          <w:p w14:paraId="3B7F8EAB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27910E17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02D64547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712C5BC1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4DC8E656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2F395F50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470A5362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722DAFD7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F06" w:rsidRPr="000A136E" w14:paraId="75DA40B4" w14:textId="77777777" w:rsidTr="00552B90">
        <w:trPr>
          <w:trHeight w:val="278"/>
        </w:trPr>
        <w:tc>
          <w:tcPr>
            <w:tcW w:w="1985" w:type="dxa"/>
            <w:vMerge/>
            <w:shd w:val="clear" w:color="auto" w:fill="auto"/>
          </w:tcPr>
          <w:p w14:paraId="1E1333A0" w14:textId="77777777" w:rsidR="00701F06" w:rsidRPr="000A136E" w:rsidRDefault="00701F06" w:rsidP="00BC2D1A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61B033ED" w14:textId="391F852B" w:rsidR="00701F06" w:rsidRPr="000A136E" w:rsidRDefault="00701F06" w:rsidP="00BC2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 xml:space="preserve">No, </w:t>
            </w:r>
            <w:r w:rsidR="00B0608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 xml:space="preserve">, unknown </w:t>
            </w:r>
          </w:p>
        </w:tc>
        <w:tc>
          <w:tcPr>
            <w:tcW w:w="1494" w:type="dxa"/>
            <w:shd w:val="clear" w:color="auto" w:fill="auto"/>
          </w:tcPr>
          <w:p w14:paraId="3FC4EAC8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059 (91.0)</w:t>
            </w:r>
          </w:p>
        </w:tc>
        <w:tc>
          <w:tcPr>
            <w:tcW w:w="1229" w:type="dxa"/>
            <w:shd w:val="clear" w:color="auto" w:fill="auto"/>
          </w:tcPr>
          <w:p w14:paraId="006FD2C7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049 (93.0)</w:t>
            </w:r>
          </w:p>
        </w:tc>
        <w:tc>
          <w:tcPr>
            <w:tcW w:w="1084" w:type="dxa"/>
            <w:shd w:val="clear" w:color="auto" w:fill="auto"/>
          </w:tcPr>
          <w:p w14:paraId="5CF5C0C8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390 (86.7)</w:t>
            </w:r>
          </w:p>
        </w:tc>
        <w:tc>
          <w:tcPr>
            <w:tcW w:w="872" w:type="dxa"/>
            <w:shd w:val="clear" w:color="auto" w:fill="auto"/>
          </w:tcPr>
          <w:p w14:paraId="5AF1A41A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033170E3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1AC4561C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79283900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171FBB20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375A737F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40DA3CF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3A51F96B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F06" w:rsidRPr="000A136E" w14:paraId="696C82DC" w14:textId="77777777" w:rsidTr="00552B90">
        <w:trPr>
          <w:trHeight w:val="278"/>
        </w:trPr>
        <w:tc>
          <w:tcPr>
            <w:tcW w:w="1985" w:type="dxa"/>
            <w:vMerge/>
            <w:shd w:val="clear" w:color="auto" w:fill="auto"/>
          </w:tcPr>
          <w:p w14:paraId="50F13A7E" w14:textId="77777777" w:rsidR="00701F06" w:rsidRPr="000A136E" w:rsidRDefault="00701F06" w:rsidP="00BC2D1A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515DCC6A" w14:textId="77777777" w:rsidR="00701F06" w:rsidRPr="000A136E" w:rsidRDefault="00701F06" w:rsidP="00BC2D1A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</w:tcPr>
          <w:p w14:paraId="1677D3C7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</w:tcPr>
          <w:p w14:paraId="0E0447E5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14:paraId="5546E46C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1BB5E0F9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865" w:type="dxa"/>
            <w:shd w:val="clear" w:color="auto" w:fill="auto"/>
          </w:tcPr>
          <w:p w14:paraId="2B846CDA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1250AA1C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864" w:type="dxa"/>
            <w:shd w:val="clear" w:color="auto" w:fill="auto"/>
          </w:tcPr>
          <w:p w14:paraId="3B9AAF84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384C2F66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867" w:type="dxa"/>
            <w:shd w:val="clear" w:color="auto" w:fill="auto"/>
          </w:tcPr>
          <w:p w14:paraId="5DC32ABA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872" w:type="dxa"/>
            <w:shd w:val="clear" w:color="auto" w:fill="auto"/>
          </w:tcPr>
          <w:p w14:paraId="234B1723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864" w:type="dxa"/>
            <w:shd w:val="clear" w:color="auto" w:fill="auto"/>
          </w:tcPr>
          <w:p w14:paraId="12C34CF8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01F06" w:rsidRPr="000A136E" w14:paraId="0D1EC318" w14:textId="77777777" w:rsidTr="00552B90">
        <w:trPr>
          <w:trHeight w:val="278"/>
        </w:trPr>
        <w:tc>
          <w:tcPr>
            <w:tcW w:w="1985" w:type="dxa"/>
            <w:vMerge w:val="restart"/>
            <w:shd w:val="clear" w:color="auto" w:fill="auto"/>
          </w:tcPr>
          <w:p w14:paraId="02E517AE" w14:textId="77777777" w:rsidR="00701F06" w:rsidRPr="000A136E" w:rsidRDefault="00701F06" w:rsidP="00BC2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omeless, eviction, or home loss, n (%)</w:t>
            </w:r>
          </w:p>
        </w:tc>
        <w:tc>
          <w:tcPr>
            <w:tcW w:w="1666" w:type="dxa"/>
            <w:shd w:val="clear" w:color="auto" w:fill="auto"/>
          </w:tcPr>
          <w:p w14:paraId="29CA14F3" w14:textId="77777777" w:rsidR="00701F06" w:rsidRPr="000A136E" w:rsidRDefault="00701F06" w:rsidP="00BC2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4" w:type="dxa"/>
            <w:shd w:val="clear" w:color="auto" w:fill="auto"/>
          </w:tcPr>
          <w:p w14:paraId="48928499" w14:textId="12EF1572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B6AF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943 (3.8)</w:t>
            </w:r>
          </w:p>
        </w:tc>
        <w:tc>
          <w:tcPr>
            <w:tcW w:w="1229" w:type="dxa"/>
            <w:shd w:val="clear" w:color="auto" w:fill="auto"/>
          </w:tcPr>
          <w:p w14:paraId="37F5B5A7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122 (2.8)</w:t>
            </w:r>
          </w:p>
        </w:tc>
        <w:tc>
          <w:tcPr>
            <w:tcW w:w="1084" w:type="dxa"/>
            <w:shd w:val="clear" w:color="auto" w:fill="auto"/>
          </w:tcPr>
          <w:p w14:paraId="684699DD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B6C8D">
              <w:rPr>
                <w:rFonts w:ascii="Times New Roman" w:hAnsi="Times New Roman" w:cs="Times New Roman"/>
                <w:sz w:val="20"/>
                <w:szCs w:val="20"/>
              </w:rPr>
              <w:t>17 (3.8)</w:t>
            </w:r>
          </w:p>
        </w:tc>
        <w:tc>
          <w:tcPr>
            <w:tcW w:w="872" w:type="dxa"/>
            <w:shd w:val="clear" w:color="auto" w:fill="auto"/>
          </w:tcPr>
          <w:p w14:paraId="77899716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74762518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7379FE87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2A268824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34193BD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25CD7827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56873660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1C3DE249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F06" w:rsidRPr="000A136E" w14:paraId="7F6E2E26" w14:textId="77777777" w:rsidTr="00552B90">
        <w:trPr>
          <w:trHeight w:val="278"/>
        </w:trPr>
        <w:tc>
          <w:tcPr>
            <w:tcW w:w="1985" w:type="dxa"/>
            <w:vMerge/>
            <w:shd w:val="clear" w:color="auto" w:fill="auto"/>
          </w:tcPr>
          <w:p w14:paraId="702F2883" w14:textId="77777777" w:rsidR="00701F06" w:rsidRPr="000A136E" w:rsidRDefault="00701F06" w:rsidP="00BC2D1A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5C321DA7" w14:textId="6C20A801" w:rsidR="00701F06" w:rsidRPr="000A136E" w:rsidRDefault="00701F06" w:rsidP="00BC2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 xml:space="preserve">No, </w:t>
            </w:r>
            <w:r w:rsidR="00B0608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 xml:space="preserve">, unknown </w:t>
            </w:r>
          </w:p>
        </w:tc>
        <w:tc>
          <w:tcPr>
            <w:tcW w:w="1494" w:type="dxa"/>
            <w:shd w:val="clear" w:color="auto" w:fill="auto"/>
          </w:tcPr>
          <w:p w14:paraId="09A87773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736 (96.2)</w:t>
            </w:r>
          </w:p>
        </w:tc>
        <w:tc>
          <w:tcPr>
            <w:tcW w:w="1229" w:type="dxa"/>
            <w:shd w:val="clear" w:color="auto" w:fill="auto"/>
          </w:tcPr>
          <w:p w14:paraId="1EFB19D9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230 (97.2)</w:t>
            </w:r>
          </w:p>
        </w:tc>
        <w:tc>
          <w:tcPr>
            <w:tcW w:w="1084" w:type="dxa"/>
            <w:shd w:val="clear" w:color="auto" w:fill="auto"/>
          </w:tcPr>
          <w:p w14:paraId="221B4D9C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433 (96.2)</w:t>
            </w:r>
          </w:p>
        </w:tc>
        <w:tc>
          <w:tcPr>
            <w:tcW w:w="872" w:type="dxa"/>
            <w:shd w:val="clear" w:color="auto" w:fill="auto"/>
          </w:tcPr>
          <w:p w14:paraId="0C7D20DB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37623A77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4E69B6F4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489C92AB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39B396C5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39ABC594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0DC79995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3D5BA24D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F06" w:rsidRPr="000A136E" w14:paraId="2FB6FC5F" w14:textId="77777777" w:rsidTr="00552B90">
        <w:trPr>
          <w:trHeight w:val="278"/>
        </w:trPr>
        <w:tc>
          <w:tcPr>
            <w:tcW w:w="1985" w:type="dxa"/>
            <w:vMerge/>
            <w:shd w:val="clear" w:color="auto" w:fill="auto"/>
          </w:tcPr>
          <w:p w14:paraId="40ED6144" w14:textId="77777777" w:rsidR="00701F06" w:rsidRPr="000A136E" w:rsidRDefault="00701F06" w:rsidP="00BC2D1A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6DB9321C" w14:textId="77777777" w:rsidR="00701F06" w:rsidRPr="000A136E" w:rsidRDefault="00701F06" w:rsidP="00BC2D1A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</w:tcPr>
          <w:p w14:paraId="74C45627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</w:tcPr>
          <w:p w14:paraId="2B2A0B48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14:paraId="06FF9F67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1792E885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865" w:type="dxa"/>
            <w:shd w:val="clear" w:color="auto" w:fill="auto"/>
          </w:tcPr>
          <w:p w14:paraId="79EEEF55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872" w:type="dxa"/>
            <w:shd w:val="clear" w:color="auto" w:fill="auto"/>
          </w:tcPr>
          <w:p w14:paraId="5E6098D9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864" w:type="dxa"/>
            <w:shd w:val="clear" w:color="auto" w:fill="auto"/>
          </w:tcPr>
          <w:p w14:paraId="3AD4982C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72" w:type="dxa"/>
            <w:shd w:val="clear" w:color="auto" w:fill="auto"/>
          </w:tcPr>
          <w:p w14:paraId="08DE9393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867" w:type="dxa"/>
            <w:shd w:val="clear" w:color="auto" w:fill="auto"/>
          </w:tcPr>
          <w:p w14:paraId="5DD01BBC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72" w:type="dxa"/>
            <w:shd w:val="clear" w:color="auto" w:fill="auto"/>
          </w:tcPr>
          <w:p w14:paraId="13C4D105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64" w:type="dxa"/>
            <w:shd w:val="clear" w:color="auto" w:fill="auto"/>
          </w:tcPr>
          <w:p w14:paraId="00935881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</w:tr>
      <w:tr w:rsidR="00701F06" w:rsidRPr="000A136E" w14:paraId="0648864B" w14:textId="77777777" w:rsidTr="00552B90">
        <w:trPr>
          <w:trHeight w:val="278"/>
        </w:trPr>
        <w:tc>
          <w:tcPr>
            <w:tcW w:w="1985" w:type="dxa"/>
            <w:vMerge w:val="restart"/>
            <w:shd w:val="clear" w:color="auto" w:fill="auto"/>
          </w:tcPr>
          <w:p w14:paraId="19FC8223" w14:textId="77777777" w:rsidR="00701F06" w:rsidRPr="000A136E" w:rsidRDefault="00701F06" w:rsidP="00BC2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terpersonal relationship problem(s), n (%)</w:t>
            </w:r>
          </w:p>
        </w:tc>
        <w:tc>
          <w:tcPr>
            <w:tcW w:w="1666" w:type="dxa"/>
            <w:shd w:val="clear" w:color="auto" w:fill="auto"/>
          </w:tcPr>
          <w:p w14:paraId="07192B7C" w14:textId="77777777" w:rsidR="00701F06" w:rsidRPr="000A136E" w:rsidRDefault="00701F06" w:rsidP="00BC2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4" w:type="dxa"/>
            <w:shd w:val="clear" w:color="auto" w:fill="auto"/>
          </w:tcPr>
          <w:p w14:paraId="6BA5D6B3" w14:textId="40B361B9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197 (32.</w:t>
            </w:r>
            <w:r w:rsidR="008F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</w:tcPr>
          <w:p w14:paraId="542A7E62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511 (80.7)</w:t>
            </w:r>
          </w:p>
        </w:tc>
        <w:tc>
          <w:tcPr>
            <w:tcW w:w="1084" w:type="dxa"/>
            <w:shd w:val="clear" w:color="auto" w:fill="auto"/>
          </w:tcPr>
          <w:p w14:paraId="7D3F66AA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54 (12.0)</w:t>
            </w:r>
          </w:p>
        </w:tc>
        <w:tc>
          <w:tcPr>
            <w:tcW w:w="872" w:type="dxa"/>
            <w:shd w:val="clear" w:color="auto" w:fill="auto"/>
          </w:tcPr>
          <w:p w14:paraId="04528BA3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6DC393B3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03062FAB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1F5F6D7E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AF8415C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10F034F3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6A2C0F8A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375D02FD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F06" w:rsidRPr="000A136E" w14:paraId="1530765C" w14:textId="77777777" w:rsidTr="00552B90">
        <w:trPr>
          <w:trHeight w:val="278"/>
        </w:trPr>
        <w:tc>
          <w:tcPr>
            <w:tcW w:w="1985" w:type="dxa"/>
            <w:vMerge/>
            <w:shd w:val="clear" w:color="auto" w:fill="auto"/>
          </w:tcPr>
          <w:p w14:paraId="2754B1AE" w14:textId="77777777" w:rsidR="00701F06" w:rsidRPr="000A136E" w:rsidRDefault="00701F06" w:rsidP="00BC2D1A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77313028" w14:textId="7B7FB8DB" w:rsidR="00701F06" w:rsidRPr="000A136E" w:rsidRDefault="00701F06" w:rsidP="00BC2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 xml:space="preserve">No, </w:t>
            </w:r>
            <w:r w:rsidR="00B0608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 xml:space="preserve">, unknown </w:t>
            </w:r>
          </w:p>
        </w:tc>
        <w:tc>
          <w:tcPr>
            <w:tcW w:w="1494" w:type="dxa"/>
            <w:shd w:val="clear" w:color="auto" w:fill="auto"/>
          </w:tcPr>
          <w:p w14:paraId="35116777" w14:textId="5FF53C26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482 (</w:t>
            </w:r>
            <w:r w:rsidR="006C4F7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C4F7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</w:tcPr>
          <w:p w14:paraId="77BB20A9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841 (19.3)</w:t>
            </w:r>
          </w:p>
        </w:tc>
        <w:tc>
          <w:tcPr>
            <w:tcW w:w="1084" w:type="dxa"/>
            <w:shd w:val="clear" w:color="auto" w:fill="auto"/>
          </w:tcPr>
          <w:p w14:paraId="60E0EAD4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396 (88.0)</w:t>
            </w:r>
          </w:p>
        </w:tc>
        <w:tc>
          <w:tcPr>
            <w:tcW w:w="872" w:type="dxa"/>
            <w:shd w:val="clear" w:color="auto" w:fill="auto"/>
          </w:tcPr>
          <w:p w14:paraId="2F9DB589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504A1F89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46A8B1A5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50B3EFD7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204F056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3284D5EE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D0FD844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53E86325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F06" w:rsidRPr="000A136E" w14:paraId="1B97DF75" w14:textId="77777777" w:rsidTr="00552B90">
        <w:trPr>
          <w:trHeight w:val="278"/>
        </w:trPr>
        <w:tc>
          <w:tcPr>
            <w:tcW w:w="1985" w:type="dxa"/>
            <w:vMerge/>
            <w:shd w:val="clear" w:color="auto" w:fill="auto"/>
          </w:tcPr>
          <w:p w14:paraId="7F395AD2" w14:textId="77777777" w:rsidR="00701F06" w:rsidRPr="000A136E" w:rsidRDefault="00701F06" w:rsidP="00BC2D1A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565E1B5B" w14:textId="77777777" w:rsidR="00701F06" w:rsidRPr="000A136E" w:rsidRDefault="00701F06" w:rsidP="00BC2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</w:tcPr>
          <w:p w14:paraId="734C4FA4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</w:tcPr>
          <w:p w14:paraId="519841C2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14:paraId="591FA0FE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D70113B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4679.6</w:t>
            </w:r>
          </w:p>
        </w:tc>
        <w:tc>
          <w:tcPr>
            <w:tcW w:w="865" w:type="dxa"/>
            <w:shd w:val="clear" w:color="auto" w:fill="auto"/>
          </w:tcPr>
          <w:p w14:paraId="3F51DFEC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43083242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4588.5</w:t>
            </w:r>
          </w:p>
        </w:tc>
        <w:tc>
          <w:tcPr>
            <w:tcW w:w="864" w:type="dxa"/>
            <w:shd w:val="clear" w:color="auto" w:fill="auto"/>
          </w:tcPr>
          <w:p w14:paraId="2C7CD96E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4CAE276E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867" w:type="dxa"/>
            <w:shd w:val="clear" w:color="auto" w:fill="auto"/>
          </w:tcPr>
          <w:p w14:paraId="502B71F7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2DBFE3C1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1005.8</w:t>
            </w:r>
          </w:p>
        </w:tc>
        <w:tc>
          <w:tcPr>
            <w:tcW w:w="864" w:type="dxa"/>
            <w:shd w:val="clear" w:color="auto" w:fill="auto"/>
          </w:tcPr>
          <w:p w14:paraId="3591207B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01F06" w:rsidRPr="000A136E" w14:paraId="284E9B73" w14:textId="77777777" w:rsidTr="00552B90">
        <w:trPr>
          <w:trHeight w:val="278"/>
        </w:trPr>
        <w:tc>
          <w:tcPr>
            <w:tcW w:w="1985" w:type="dxa"/>
            <w:vMerge w:val="restart"/>
            <w:shd w:val="clear" w:color="auto" w:fill="auto"/>
          </w:tcPr>
          <w:p w14:paraId="2C645E00" w14:textId="77777777" w:rsidR="00701F06" w:rsidRPr="000A136E" w:rsidRDefault="00701F06" w:rsidP="00BC2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Job and/or school problem(s), n (%)</w:t>
            </w:r>
          </w:p>
        </w:tc>
        <w:tc>
          <w:tcPr>
            <w:tcW w:w="1666" w:type="dxa"/>
            <w:shd w:val="clear" w:color="auto" w:fill="auto"/>
          </w:tcPr>
          <w:p w14:paraId="2176FF51" w14:textId="77777777" w:rsidR="00701F06" w:rsidRPr="000A136E" w:rsidRDefault="00701F06" w:rsidP="00BC2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4" w:type="dxa"/>
            <w:shd w:val="clear" w:color="auto" w:fill="auto"/>
          </w:tcPr>
          <w:p w14:paraId="6D2D8DAE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18 (11.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229" w:type="dxa"/>
            <w:shd w:val="clear" w:color="auto" w:fill="auto"/>
          </w:tcPr>
          <w:p w14:paraId="07A14274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37 (5.4)</w:t>
            </w:r>
          </w:p>
        </w:tc>
        <w:tc>
          <w:tcPr>
            <w:tcW w:w="1084" w:type="dxa"/>
            <w:shd w:val="clear" w:color="auto" w:fill="auto"/>
          </w:tcPr>
          <w:p w14:paraId="507F0187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0 (4.4)</w:t>
            </w:r>
          </w:p>
        </w:tc>
        <w:tc>
          <w:tcPr>
            <w:tcW w:w="872" w:type="dxa"/>
            <w:shd w:val="clear" w:color="auto" w:fill="auto"/>
          </w:tcPr>
          <w:p w14:paraId="336A8A62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194BB27D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080B1392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2BFA7752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42C04FDE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66C4D1A3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7AB39D3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6ED624CC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F06" w:rsidRPr="000A136E" w14:paraId="2C8C8F3C" w14:textId="77777777" w:rsidTr="00552B90">
        <w:trPr>
          <w:trHeight w:val="278"/>
        </w:trPr>
        <w:tc>
          <w:tcPr>
            <w:tcW w:w="1985" w:type="dxa"/>
            <w:vMerge/>
            <w:shd w:val="clear" w:color="auto" w:fill="auto"/>
          </w:tcPr>
          <w:p w14:paraId="6AAE4FA2" w14:textId="77777777" w:rsidR="00701F06" w:rsidRPr="000A136E" w:rsidRDefault="00701F06" w:rsidP="00BC2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3C31F748" w14:textId="0329B67A" w:rsidR="00701F06" w:rsidRPr="000A136E" w:rsidRDefault="00701F06" w:rsidP="00BC2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 xml:space="preserve">No, </w:t>
            </w:r>
            <w:r w:rsidR="00B0608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 xml:space="preserve">, unknown </w:t>
            </w:r>
          </w:p>
        </w:tc>
        <w:tc>
          <w:tcPr>
            <w:tcW w:w="1494" w:type="dxa"/>
            <w:shd w:val="clear" w:color="auto" w:fill="auto"/>
          </w:tcPr>
          <w:p w14:paraId="63E8618A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33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61 (88.8)</w:t>
            </w:r>
          </w:p>
        </w:tc>
        <w:tc>
          <w:tcPr>
            <w:tcW w:w="1229" w:type="dxa"/>
            <w:shd w:val="clear" w:color="auto" w:fill="auto"/>
          </w:tcPr>
          <w:p w14:paraId="64F2E9E9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15 (94.6)</w:t>
            </w:r>
          </w:p>
        </w:tc>
        <w:tc>
          <w:tcPr>
            <w:tcW w:w="1084" w:type="dxa"/>
            <w:shd w:val="clear" w:color="auto" w:fill="auto"/>
          </w:tcPr>
          <w:p w14:paraId="5604765F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30 (95.6)</w:t>
            </w:r>
          </w:p>
        </w:tc>
        <w:tc>
          <w:tcPr>
            <w:tcW w:w="872" w:type="dxa"/>
            <w:shd w:val="clear" w:color="auto" w:fill="auto"/>
          </w:tcPr>
          <w:p w14:paraId="043DF57B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57FF106D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6F260DE5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21F00467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0FE5A0CA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77560FCA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3BA8B13E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51A470EA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F06" w:rsidRPr="000A136E" w14:paraId="074040C9" w14:textId="77777777" w:rsidTr="00552B90">
        <w:trPr>
          <w:trHeight w:val="278"/>
        </w:trPr>
        <w:tc>
          <w:tcPr>
            <w:tcW w:w="1985" w:type="dxa"/>
            <w:vMerge/>
            <w:shd w:val="clear" w:color="auto" w:fill="auto"/>
          </w:tcPr>
          <w:p w14:paraId="275FBC8D" w14:textId="77777777" w:rsidR="00701F06" w:rsidRPr="000A136E" w:rsidRDefault="00701F06" w:rsidP="00BC2D1A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1ED13934" w14:textId="77777777" w:rsidR="00701F06" w:rsidRPr="000A136E" w:rsidRDefault="00701F06" w:rsidP="00BC2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</w:tcPr>
          <w:p w14:paraId="5B8C3A69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</w:tcPr>
          <w:p w14:paraId="2DA9A2AA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14:paraId="5FD22966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1C8B1F80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162.2</w:t>
            </w:r>
          </w:p>
        </w:tc>
        <w:tc>
          <w:tcPr>
            <w:tcW w:w="865" w:type="dxa"/>
            <w:shd w:val="clear" w:color="auto" w:fill="auto"/>
          </w:tcPr>
          <w:p w14:paraId="20442521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71511C3B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142.1</w:t>
            </w:r>
          </w:p>
        </w:tc>
        <w:tc>
          <w:tcPr>
            <w:tcW w:w="864" w:type="dxa"/>
            <w:shd w:val="clear" w:color="auto" w:fill="auto"/>
          </w:tcPr>
          <w:p w14:paraId="4FB4FAF2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6D0BE4F6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867" w:type="dxa"/>
            <w:shd w:val="clear" w:color="auto" w:fill="auto"/>
          </w:tcPr>
          <w:p w14:paraId="7C5BA368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6298B84D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64" w:type="dxa"/>
            <w:shd w:val="clear" w:color="auto" w:fill="auto"/>
          </w:tcPr>
          <w:p w14:paraId="17E354FE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01F06" w:rsidRPr="000A136E" w14:paraId="3B0BDCB1" w14:textId="77777777" w:rsidTr="00552B90">
        <w:trPr>
          <w:trHeight w:val="278"/>
        </w:trPr>
        <w:tc>
          <w:tcPr>
            <w:tcW w:w="1985" w:type="dxa"/>
            <w:vMerge w:val="restart"/>
            <w:shd w:val="clear" w:color="auto" w:fill="auto"/>
          </w:tcPr>
          <w:p w14:paraId="47020E73" w14:textId="77777777" w:rsidR="00701F06" w:rsidRPr="000A136E" w:rsidRDefault="00701F06" w:rsidP="00BC2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Legal problem(s)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 n (%)</w:t>
            </w:r>
          </w:p>
        </w:tc>
        <w:tc>
          <w:tcPr>
            <w:tcW w:w="1666" w:type="dxa"/>
            <w:shd w:val="clear" w:color="auto" w:fill="auto"/>
          </w:tcPr>
          <w:p w14:paraId="34F12ACB" w14:textId="77777777" w:rsidR="00701F06" w:rsidRPr="000A136E" w:rsidRDefault="00701F06" w:rsidP="00BC2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4" w:type="dxa"/>
            <w:shd w:val="clear" w:color="auto" w:fill="auto"/>
          </w:tcPr>
          <w:p w14:paraId="23037F7F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412 (10.4)</w:t>
            </w:r>
          </w:p>
        </w:tc>
        <w:tc>
          <w:tcPr>
            <w:tcW w:w="1229" w:type="dxa"/>
            <w:shd w:val="clear" w:color="auto" w:fill="auto"/>
          </w:tcPr>
          <w:p w14:paraId="583EE521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995 (22.9)</w:t>
            </w:r>
          </w:p>
        </w:tc>
        <w:tc>
          <w:tcPr>
            <w:tcW w:w="1084" w:type="dxa"/>
            <w:shd w:val="clear" w:color="auto" w:fill="auto"/>
          </w:tcPr>
          <w:p w14:paraId="7FE91374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45 (10.0)</w:t>
            </w:r>
          </w:p>
        </w:tc>
        <w:tc>
          <w:tcPr>
            <w:tcW w:w="872" w:type="dxa"/>
            <w:shd w:val="clear" w:color="auto" w:fill="auto"/>
          </w:tcPr>
          <w:p w14:paraId="2B9C3BA2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23A87E4F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120268FB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01821537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7674A303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739EA798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8906130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45ED48BA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F06" w:rsidRPr="000A136E" w14:paraId="06B5C8C8" w14:textId="77777777" w:rsidTr="00552B90">
        <w:trPr>
          <w:trHeight w:val="278"/>
        </w:trPr>
        <w:tc>
          <w:tcPr>
            <w:tcW w:w="1985" w:type="dxa"/>
            <w:vMerge/>
            <w:shd w:val="clear" w:color="auto" w:fill="auto"/>
          </w:tcPr>
          <w:p w14:paraId="511E32F7" w14:textId="77777777" w:rsidR="00701F06" w:rsidRPr="000A136E" w:rsidRDefault="00701F06" w:rsidP="00BC2D1A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0E95FE35" w14:textId="6D5B96C7" w:rsidR="00701F06" w:rsidRPr="000A136E" w:rsidRDefault="00701F06" w:rsidP="00BC2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 xml:space="preserve">No, </w:t>
            </w:r>
            <w:r w:rsidR="00B0608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 xml:space="preserve">, unknown </w:t>
            </w:r>
          </w:p>
        </w:tc>
        <w:tc>
          <w:tcPr>
            <w:tcW w:w="1494" w:type="dxa"/>
            <w:shd w:val="clear" w:color="auto" w:fill="auto"/>
          </w:tcPr>
          <w:p w14:paraId="2B45EDE1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267 (89.6)</w:t>
            </w:r>
          </w:p>
        </w:tc>
        <w:tc>
          <w:tcPr>
            <w:tcW w:w="1229" w:type="dxa"/>
            <w:shd w:val="clear" w:color="auto" w:fill="auto"/>
          </w:tcPr>
          <w:p w14:paraId="34C3942D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357 (77.1)</w:t>
            </w:r>
          </w:p>
        </w:tc>
        <w:tc>
          <w:tcPr>
            <w:tcW w:w="1084" w:type="dxa"/>
            <w:shd w:val="clear" w:color="auto" w:fill="auto"/>
          </w:tcPr>
          <w:p w14:paraId="4E18481B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405 (90.0)</w:t>
            </w:r>
          </w:p>
        </w:tc>
        <w:tc>
          <w:tcPr>
            <w:tcW w:w="872" w:type="dxa"/>
            <w:shd w:val="clear" w:color="auto" w:fill="auto"/>
          </w:tcPr>
          <w:p w14:paraId="149311C6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691D83DD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C589233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5CED6AFE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1B2E8285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6251DF89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79F985F3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7494ACCA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F06" w:rsidRPr="000A136E" w14:paraId="718DE93E" w14:textId="77777777" w:rsidTr="00552B90">
        <w:trPr>
          <w:trHeight w:val="278"/>
        </w:trPr>
        <w:tc>
          <w:tcPr>
            <w:tcW w:w="1985" w:type="dxa"/>
            <w:vMerge/>
            <w:shd w:val="clear" w:color="auto" w:fill="auto"/>
          </w:tcPr>
          <w:p w14:paraId="06E45CD4" w14:textId="77777777" w:rsidR="00701F06" w:rsidRPr="000A136E" w:rsidRDefault="00701F06" w:rsidP="00BC2D1A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01C9DF07" w14:textId="77777777" w:rsidR="00701F06" w:rsidRPr="000A136E" w:rsidRDefault="00701F06" w:rsidP="00BC2D1A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</w:tcPr>
          <w:p w14:paraId="387DB0E3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</w:tcPr>
          <w:p w14:paraId="48F7C7CA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14:paraId="64B85A43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0F6B99EE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695.8</w:t>
            </w:r>
          </w:p>
        </w:tc>
        <w:tc>
          <w:tcPr>
            <w:tcW w:w="865" w:type="dxa"/>
            <w:shd w:val="clear" w:color="auto" w:fill="auto"/>
          </w:tcPr>
          <w:p w14:paraId="2DFCEDEB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5B401B86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695.5</w:t>
            </w:r>
          </w:p>
        </w:tc>
        <w:tc>
          <w:tcPr>
            <w:tcW w:w="864" w:type="dxa"/>
            <w:shd w:val="clear" w:color="auto" w:fill="auto"/>
          </w:tcPr>
          <w:p w14:paraId="456CC4A3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78C07CB3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67" w:type="dxa"/>
            <w:shd w:val="clear" w:color="auto" w:fill="auto"/>
          </w:tcPr>
          <w:p w14:paraId="0B7CD6EB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72" w:type="dxa"/>
            <w:shd w:val="clear" w:color="auto" w:fill="auto"/>
          </w:tcPr>
          <w:p w14:paraId="4F4D9A76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864" w:type="dxa"/>
            <w:shd w:val="clear" w:color="auto" w:fill="auto"/>
          </w:tcPr>
          <w:p w14:paraId="6F2B7755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01F06" w:rsidRPr="000A136E" w14:paraId="57017DB3" w14:textId="77777777" w:rsidTr="00552B90">
        <w:trPr>
          <w:trHeight w:val="278"/>
        </w:trPr>
        <w:tc>
          <w:tcPr>
            <w:tcW w:w="1985" w:type="dxa"/>
            <w:vMerge w:val="restart"/>
            <w:shd w:val="clear" w:color="auto" w:fill="auto"/>
          </w:tcPr>
          <w:p w14:paraId="6C39E8FB" w14:textId="77777777" w:rsidR="00701F06" w:rsidRPr="000A136E" w:rsidRDefault="00701F06" w:rsidP="00BC2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hysical health problem(s), n (%)</w:t>
            </w:r>
          </w:p>
        </w:tc>
        <w:tc>
          <w:tcPr>
            <w:tcW w:w="1666" w:type="dxa"/>
            <w:shd w:val="clear" w:color="auto" w:fill="auto"/>
          </w:tcPr>
          <w:p w14:paraId="04ABCFF6" w14:textId="77777777" w:rsidR="00701F06" w:rsidRPr="000A136E" w:rsidRDefault="00701F06" w:rsidP="00BC2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4" w:type="dxa"/>
            <w:shd w:val="clear" w:color="auto" w:fill="auto"/>
          </w:tcPr>
          <w:p w14:paraId="4E55BDB3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467 (19.6)</w:t>
            </w:r>
          </w:p>
        </w:tc>
        <w:tc>
          <w:tcPr>
            <w:tcW w:w="1229" w:type="dxa"/>
            <w:shd w:val="clear" w:color="auto" w:fill="auto"/>
          </w:tcPr>
          <w:p w14:paraId="4A5B51BF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325 (7.5)</w:t>
            </w:r>
          </w:p>
        </w:tc>
        <w:tc>
          <w:tcPr>
            <w:tcW w:w="1084" w:type="dxa"/>
            <w:shd w:val="clear" w:color="auto" w:fill="auto"/>
          </w:tcPr>
          <w:p w14:paraId="2C5BDE6F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175 (38.9)</w:t>
            </w:r>
          </w:p>
        </w:tc>
        <w:tc>
          <w:tcPr>
            <w:tcW w:w="872" w:type="dxa"/>
            <w:shd w:val="clear" w:color="auto" w:fill="auto"/>
          </w:tcPr>
          <w:p w14:paraId="5B711E31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1DA01DC9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2A375A6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73E51BAC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3763826E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7F8F93FE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422D75E7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6510F7DB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F06" w:rsidRPr="000A136E" w14:paraId="7E79BB7E" w14:textId="77777777" w:rsidTr="00552B90">
        <w:trPr>
          <w:trHeight w:val="278"/>
        </w:trPr>
        <w:tc>
          <w:tcPr>
            <w:tcW w:w="1985" w:type="dxa"/>
            <w:vMerge/>
            <w:shd w:val="clear" w:color="auto" w:fill="auto"/>
          </w:tcPr>
          <w:p w14:paraId="6F402081" w14:textId="77777777" w:rsidR="00701F06" w:rsidRPr="000A136E" w:rsidRDefault="00701F06" w:rsidP="00BC2D1A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0A2BE4F6" w14:textId="21E8C952" w:rsidR="00701F06" w:rsidRPr="000A136E" w:rsidRDefault="00701F06" w:rsidP="00BC2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 xml:space="preserve">No, </w:t>
            </w:r>
            <w:r w:rsidR="00B0608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 xml:space="preserve">, unknown </w:t>
            </w:r>
          </w:p>
        </w:tc>
        <w:tc>
          <w:tcPr>
            <w:tcW w:w="1494" w:type="dxa"/>
            <w:shd w:val="clear" w:color="auto" w:fill="auto"/>
          </w:tcPr>
          <w:p w14:paraId="50FB5AA7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212 (80.4)</w:t>
            </w:r>
          </w:p>
        </w:tc>
        <w:tc>
          <w:tcPr>
            <w:tcW w:w="1229" w:type="dxa"/>
            <w:shd w:val="clear" w:color="auto" w:fill="auto"/>
          </w:tcPr>
          <w:p w14:paraId="55D195BA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027 (92.5)</w:t>
            </w:r>
          </w:p>
        </w:tc>
        <w:tc>
          <w:tcPr>
            <w:tcW w:w="1084" w:type="dxa"/>
            <w:shd w:val="clear" w:color="auto" w:fill="auto"/>
          </w:tcPr>
          <w:p w14:paraId="6469F156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275 (61.1)</w:t>
            </w:r>
          </w:p>
        </w:tc>
        <w:tc>
          <w:tcPr>
            <w:tcW w:w="872" w:type="dxa"/>
            <w:shd w:val="clear" w:color="auto" w:fill="auto"/>
          </w:tcPr>
          <w:p w14:paraId="4F5C583E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24B220DC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60A365B2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77814C55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365A3D95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3EF95BC4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7F42317C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29716699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F06" w:rsidRPr="000A136E" w14:paraId="39D6C8B2" w14:textId="77777777" w:rsidTr="00552B90">
        <w:trPr>
          <w:trHeight w:val="257"/>
        </w:trPr>
        <w:tc>
          <w:tcPr>
            <w:tcW w:w="1985" w:type="dxa"/>
            <w:vMerge/>
            <w:shd w:val="clear" w:color="auto" w:fill="auto"/>
          </w:tcPr>
          <w:p w14:paraId="1F1ACEA8" w14:textId="77777777" w:rsidR="00701F06" w:rsidRPr="000A136E" w:rsidRDefault="00701F06" w:rsidP="00BC2D1A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6276BC80" w14:textId="77777777" w:rsidR="00701F06" w:rsidRPr="000A136E" w:rsidRDefault="00701F06" w:rsidP="00BC2D1A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</w:tcPr>
          <w:p w14:paraId="002A608E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</w:tcPr>
          <w:p w14:paraId="74C6EA32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14:paraId="0E136C5E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1A30F8BD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511.1</w:t>
            </w:r>
          </w:p>
        </w:tc>
        <w:tc>
          <w:tcPr>
            <w:tcW w:w="865" w:type="dxa"/>
            <w:shd w:val="clear" w:color="auto" w:fill="auto"/>
          </w:tcPr>
          <w:p w14:paraId="63C3330A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5289F24E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402.6</w:t>
            </w:r>
          </w:p>
        </w:tc>
        <w:tc>
          <w:tcPr>
            <w:tcW w:w="864" w:type="dxa"/>
            <w:shd w:val="clear" w:color="auto" w:fill="auto"/>
          </w:tcPr>
          <w:p w14:paraId="112174DA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4B8C92DB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106.0</w:t>
            </w:r>
          </w:p>
        </w:tc>
        <w:tc>
          <w:tcPr>
            <w:tcW w:w="867" w:type="dxa"/>
            <w:shd w:val="clear" w:color="auto" w:fill="auto"/>
          </w:tcPr>
          <w:p w14:paraId="6AEAB638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495D7A4E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431.6</w:t>
            </w:r>
          </w:p>
        </w:tc>
        <w:tc>
          <w:tcPr>
            <w:tcW w:w="864" w:type="dxa"/>
            <w:shd w:val="clear" w:color="auto" w:fill="auto"/>
          </w:tcPr>
          <w:p w14:paraId="2229D4D6" w14:textId="77777777" w:rsidR="00701F06" w:rsidRPr="000A136E" w:rsidRDefault="00701F06" w:rsidP="00BC2D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079F3" w:rsidRPr="000A136E" w14:paraId="66C0E48C" w14:textId="77777777" w:rsidTr="00552B90">
        <w:trPr>
          <w:trHeight w:val="257"/>
        </w:trPr>
        <w:tc>
          <w:tcPr>
            <w:tcW w:w="1985" w:type="dxa"/>
            <w:vMerge w:val="restart"/>
            <w:shd w:val="clear" w:color="auto" w:fill="auto"/>
          </w:tcPr>
          <w:p w14:paraId="0311A56D" w14:textId="04ECAE04" w:rsidR="005079F3" w:rsidRPr="000A136E" w:rsidRDefault="005079F3" w:rsidP="00507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ny crisis in the two weeks preceding suicide, n (%)</w:t>
            </w:r>
          </w:p>
        </w:tc>
        <w:tc>
          <w:tcPr>
            <w:tcW w:w="1666" w:type="dxa"/>
            <w:shd w:val="clear" w:color="auto" w:fill="auto"/>
          </w:tcPr>
          <w:p w14:paraId="5703E83D" w14:textId="0268A810" w:rsidR="005079F3" w:rsidRPr="000A136E" w:rsidRDefault="005079F3" w:rsidP="00507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4" w:type="dxa"/>
            <w:shd w:val="clear" w:color="auto" w:fill="auto"/>
          </w:tcPr>
          <w:p w14:paraId="4BF15B5B" w14:textId="0404203E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73 (25.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229" w:type="dxa"/>
            <w:shd w:val="clear" w:color="auto" w:fill="auto"/>
          </w:tcPr>
          <w:p w14:paraId="054A91D2" w14:textId="2D55A75E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65 (65.8)</w:t>
            </w:r>
          </w:p>
        </w:tc>
        <w:tc>
          <w:tcPr>
            <w:tcW w:w="1084" w:type="dxa"/>
            <w:shd w:val="clear" w:color="auto" w:fill="auto"/>
          </w:tcPr>
          <w:p w14:paraId="18C8DE03" w14:textId="4A029E80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6 (21.3)</w:t>
            </w:r>
          </w:p>
        </w:tc>
        <w:tc>
          <w:tcPr>
            <w:tcW w:w="872" w:type="dxa"/>
            <w:shd w:val="clear" w:color="auto" w:fill="auto"/>
          </w:tcPr>
          <w:p w14:paraId="6CF9DFD2" w14:textId="77777777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490C671C" w14:textId="77777777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7BDC85B2" w14:textId="77777777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5601E66A" w14:textId="77777777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1F147F4" w14:textId="77777777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40620E25" w14:textId="77777777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0CC56541" w14:textId="77777777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0BCA30DA" w14:textId="77777777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079F3" w:rsidRPr="000A136E" w14:paraId="2910D420" w14:textId="77777777" w:rsidTr="00552B90">
        <w:trPr>
          <w:trHeight w:val="257"/>
        </w:trPr>
        <w:tc>
          <w:tcPr>
            <w:tcW w:w="1985" w:type="dxa"/>
            <w:vMerge/>
            <w:shd w:val="clear" w:color="auto" w:fill="auto"/>
          </w:tcPr>
          <w:p w14:paraId="3A3BCD62" w14:textId="77777777" w:rsidR="005079F3" w:rsidRPr="000A136E" w:rsidRDefault="005079F3" w:rsidP="005079F3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23430A03" w14:textId="61876B87" w:rsidR="005079F3" w:rsidRPr="000A136E" w:rsidRDefault="005079F3" w:rsidP="00507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 xml:space="preserve">No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 xml:space="preserve">, unknown </w:t>
            </w:r>
          </w:p>
        </w:tc>
        <w:tc>
          <w:tcPr>
            <w:tcW w:w="1494" w:type="dxa"/>
            <w:shd w:val="clear" w:color="auto" w:fill="auto"/>
          </w:tcPr>
          <w:p w14:paraId="5DE3CDA9" w14:textId="23350617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94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06 (74.1)</w:t>
            </w:r>
          </w:p>
        </w:tc>
        <w:tc>
          <w:tcPr>
            <w:tcW w:w="1229" w:type="dxa"/>
            <w:shd w:val="clear" w:color="auto" w:fill="auto"/>
          </w:tcPr>
          <w:p w14:paraId="0755AB8F" w14:textId="44377759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87 (34.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084" w:type="dxa"/>
            <w:shd w:val="clear" w:color="auto" w:fill="auto"/>
          </w:tcPr>
          <w:p w14:paraId="7CA33448" w14:textId="1EEA66C1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54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78.7)</w:t>
            </w:r>
          </w:p>
        </w:tc>
        <w:tc>
          <w:tcPr>
            <w:tcW w:w="872" w:type="dxa"/>
            <w:shd w:val="clear" w:color="auto" w:fill="auto"/>
          </w:tcPr>
          <w:p w14:paraId="1C19BC39" w14:textId="77777777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2256992C" w14:textId="77777777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6F3EE4E1" w14:textId="77777777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5ADF78E8" w14:textId="77777777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4A2E4F25" w14:textId="77777777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6D9F29BC" w14:textId="77777777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0E1115B3" w14:textId="77777777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407A2601" w14:textId="77777777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079F3" w:rsidRPr="000A136E" w14:paraId="2C5E86AD" w14:textId="77777777" w:rsidTr="00552B90">
        <w:trPr>
          <w:trHeight w:val="257"/>
        </w:trPr>
        <w:tc>
          <w:tcPr>
            <w:tcW w:w="1985" w:type="dxa"/>
            <w:vMerge/>
            <w:shd w:val="clear" w:color="auto" w:fill="auto"/>
          </w:tcPr>
          <w:p w14:paraId="72CF49D0" w14:textId="77777777" w:rsidR="005079F3" w:rsidRPr="000A136E" w:rsidRDefault="005079F3" w:rsidP="005079F3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154F9605" w14:textId="77777777" w:rsidR="005079F3" w:rsidRPr="000A136E" w:rsidRDefault="005079F3" w:rsidP="005079F3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</w:tcPr>
          <w:p w14:paraId="293AEF32" w14:textId="77777777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</w:tcPr>
          <w:p w14:paraId="54F71F8A" w14:textId="77777777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14:paraId="2781CAD3" w14:textId="77777777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394EC463" w14:textId="2174B04A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865" w:type="dxa"/>
            <w:shd w:val="clear" w:color="auto" w:fill="auto"/>
          </w:tcPr>
          <w:p w14:paraId="1DD0EB99" w14:textId="149BC6E0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72EB1A0E" w14:textId="3729377F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3506.5</w:t>
            </w:r>
          </w:p>
        </w:tc>
        <w:tc>
          <w:tcPr>
            <w:tcW w:w="864" w:type="dxa"/>
            <w:shd w:val="clear" w:color="auto" w:fill="auto"/>
          </w:tcPr>
          <w:p w14:paraId="4053843F" w14:textId="4342DED9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5F0533C9" w14:textId="776C1142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867" w:type="dxa"/>
            <w:shd w:val="clear" w:color="auto" w:fill="auto"/>
          </w:tcPr>
          <w:p w14:paraId="65A08A1F" w14:textId="461F3E5E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DE6E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2" w:type="dxa"/>
            <w:shd w:val="clear" w:color="auto" w:fill="auto"/>
          </w:tcPr>
          <w:p w14:paraId="5ADFBAE0" w14:textId="0FA0B1B5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341.6</w:t>
            </w:r>
          </w:p>
        </w:tc>
        <w:tc>
          <w:tcPr>
            <w:tcW w:w="864" w:type="dxa"/>
            <w:shd w:val="clear" w:color="auto" w:fill="auto"/>
          </w:tcPr>
          <w:p w14:paraId="541107A1" w14:textId="22CE14C5" w:rsidR="005079F3" w:rsidRPr="000A136E" w:rsidRDefault="005079F3" w:rsidP="005079F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5ACABB26" w14:textId="392FF52B" w:rsidR="00701F06" w:rsidRPr="00CE1F95" w:rsidRDefault="00B0608C" w:rsidP="008B6E64">
      <w:pPr>
        <w:rPr>
          <w:rFonts w:ascii="Times New Roman" w:hAnsi="Times New Roman" w:cs="Times New Roman"/>
          <w:sz w:val="20"/>
          <w:szCs w:val="20"/>
        </w:rPr>
      </w:pPr>
      <w:r w:rsidRPr="00CE1F95">
        <w:rPr>
          <w:rFonts w:ascii="Times New Roman" w:hAnsi="Times New Roman" w:cs="Times New Roman"/>
          <w:sz w:val="20"/>
          <w:szCs w:val="20"/>
        </w:rPr>
        <w:t>n/a: not available</w:t>
      </w:r>
      <w:r w:rsidR="005079F3" w:rsidRPr="00CE1F95">
        <w:rPr>
          <w:rFonts w:ascii="Times New Roman" w:hAnsi="Times New Roman" w:cs="Times New Roman"/>
          <w:sz w:val="20"/>
          <w:szCs w:val="20"/>
        </w:rPr>
        <w:t>; NA: not applicable</w:t>
      </w:r>
    </w:p>
    <w:p w14:paraId="28291269" w14:textId="6021A1C5" w:rsidR="00701F06" w:rsidRPr="00CE1F95" w:rsidRDefault="00B0608C" w:rsidP="00B0608C">
      <w:pPr>
        <w:rPr>
          <w:rFonts w:ascii="Times New Roman" w:hAnsi="Times New Roman" w:cs="Times New Roman"/>
          <w:sz w:val="20"/>
          <w:szCs w:val="20"/>
        </w:rPr>
        <w:sectPr w:rsidR="00701F06" w:rsidRPr="00CE1F95" w:rsidSect="004C681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E1F95">
        <w:rPr>
          <w:rFonts w:ascii="Times New Roman" w:hAnsi="Times New Roman" w:cs="Times New Roman"/>
          <w:i/>
          <w:sz w:val="20"/>
          <w:szCs w:val="20"/>
        </w:rPr>
        <w:t xml:space="preserve">Notes. </w:t>
      </w:r>
      <w:r w:rsidR="009D1B50" w:rsidRPr="00CE1F95">
        <w:rPr>
          <w:rFonts w:ascii="Times New Roman" w:hAnsi="Times New Roman" w:cs="Times New Roman"/>
          <w:sz w:val="20"/>
          <w:szCs w:val="20"/>
        </w:rPr>
        <w:t xml:space="preserve">Bolded show those that are statistically significant at </w:t>
      </w:r>
      <w:r w:rsidR="009D1B50" w:rsidRPr="00CE1F95">
        <w:rPr>
          <w:rFonts w:ascii="Times New Roman" w:eastAsia="Times New Roman" w:hAnsi="Times New Roman" w:cs="Times New Roman"/>
          <w:color w:val="202122"/>
          <w:sz w:val="20"/>
          <w:szCs w:val="20"/>
          <w:shd w:val="clear" w:color="auto" w:fill="F8F9FA"/>
        </w:rPr>
        <w:t>α</w:t>
      </w:r>
      <w:r w:rsidR="009D1B50" w:rsidRPr="00CE1F95">
        <w:rPr>
          <w:rFonts w:ascii="Times New Roman" w:hAnsi="Times New Roman" w:cs="Times New Roman"/>
          <w:sz w:val="20"/>
          <w:szCs w:val="20"/>
        </w:rPr>
        <w:t xml:space="preserve"> = 0.05</w:t>
      </w:r>
      <w:r w:rsidRPr="00CE1F95">
        <w:rPr>
          <w:rFonts w:ascii="Times New Roman" w:hAnsi="Times New Roman" w:cs="Times New Roman"/>
          <w:sz w:val="20"/>
          <w:szCs w:val="20"/>
        </w:rPr>
        <w:t xml:space="preserve">. </w:t>
      </w:r>
      <w:r w:rsidR="009D1B50" w:rsidRPr="00CE1F95">
        <w:rPr>
          <w:rFonts w:ascii="Times New Roman" w:hAnsi="Times New Roman" w:cs="Times New Roman"/>
          <w:sz w:val="20"/>
          <w:szCs w:val="20"/>
        </w:rPr>
        <w:t>Totals may not add to exactly 100% due to rounding</w:t>
      </w:r>
      <w:r w:rsidRPr="00CE1F95">
        <w:rPr>
          <w:rFonts w:ascii="Times New Roman" w:hAnsi="Times New Roman" w:cs="Times New Roman"/>
          <w:sz w:val="20"/>
          <w:szCs w:val="20"/>
        </w:rPr>
        <w:t>.</w:t>
      </w:r>
      <w:r w:rsidR="00E42886" w:rsidRPr="00CE1F95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1755"/>
        <w:tblW w:w="139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666"/>
        <w:gridCol w:w="1494"/>
        <w:gridCol w:w="1229"/>
        <w:gridCol w:w="1084"/>
        <w:gridCol w:w="872"/>
        <w:gridCol w:w="865"/>
        <w:gridCol w:w="872"/>
        <w:gridCol w:w="864"/>
        <w:gridCol w:w="872"/>
        <w:gridCol w:w="867"/>
        <w:gridCol w:w="872"/>
        <w:gridCol w:w="864"/>
      </w:tblGrid>
      <w:tr w:rsidR="00B0608C" w:rsidRPr="000A136E" w14:paraId="468E2C6E" w14:textId="77777777" w:rsidTr="00C71682">
        <w:trPr>
          <w:trHeight w:val="127"/>
        </w:trPr>
        <w:tc>
          <w:tcPr>
            <w:tcW w:w="322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8717924" w14:textId="77777777" w:rsidR="00B0608C" w:rsidRPr="000A136E" w:rsidRDefault="00B0608C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14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41484C" w14:textId="5E11764A" w:rsidR="00B0608C" w:rsidRPr="000A136E" w:rsidRDefault="000A29D0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litary</w:t>
            </w: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B0608C"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suicides (n=262,679)</w:t>
            </w:r>
          </w:p>
          <w:p w14:paraId="177F6CDE" w14:textId="77777777" w:rsidR="00B0608C" w:rsidRPr="000A136E" w:rsidRDefault="00B0608C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8051A6" w14:textId="77777777" w:rsidR="00B0608C" w:rsidRPr="000A136E" w:rsidRDefault="00B0608C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Suicides following homicide (n=4,352)</w:t>
            </w:r>
          </w:p>
          <w:p w14:paraId="6BC90E57" w14:textId="77777777" w:rsidR="00B0608C" w:rsidRPr="000A136E" w:rsidRDefault="00B0608C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3812EC" w14:textId="77777777" w:rsidR="00B0608C" w:rsidRPr="000A136E" w:rsidRDefault="00B0608C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Suicide pacts (n=450)</w:t>
            </w:r>
          </w:p>
          <w:p w14:paraId="513AB030" w14:textId="77777777" w:rsidR="00B0608C" w:rsidRPr="000A136E" w:rsidRDefault="00B0608C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861414" w14:textId="77777777" w:rsidR="00B0608C" w:rsidRPr="000A136E" w:rsidRDefault="00B0608C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Omnibus test</w:t>
            </w:r>
          </w:p>
        </w:tc>
        <w:tc>
          <w:tcPr>
            <w:tcW w:w="521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BD19A8" w14:textId="77777777" w:rsidR="00B0608C" w:rsidRPr="000A136E" w:rsidRDefault="00B0608C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Pairwise comparisons</w:t>
            </w:r>
          </w:p>
        </w:tc>
      </w:tr>
      <w:tr w:rsidR="00B0608C" w:rsidRPr="000A136E" w14:paraId="77D99F0F" w14:textId="77777777" w:rsidTr="00C71682">
        <w:trPr>
          <w:trHeight w:val="698"/>
        </w:trPr>
        <w:tc>
          <w:tcPr>
            <w:tcW w:w="3225" w:type="dxa"/>
            <w:gridSpan w:val="2"/>
            <w:vMerge/>
            <w:shd w:val="clear" w:color="auto" w:fill="auto"/>
          </w:tcPr>
          <w:p w14:paraId="574B4F1A" w14:textId="77777777" w:rsidR="00B0608C" w:rsidRPr="000A136E" w:rsidRDefault="00B0608C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9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267BCC" w14:textId="77777777" w:rsidR="00B0608C" w:rsidRPr="000A136E" w:rsidRDefault="00B0608C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683BC5" w14:textId="77777777" w:rsidR="00B0608C" w:rsidRPr="000A136E" w:rsidRDefault="00B0608C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C9B560" w14:textId="77777777" w:rsidR="00B0608C" w:rsidRPr="000A136E" w:rsidRDefault="00B0608C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4028A7" w14:textId="77777777" w:rsidR="00B0608C" w:rsidRPr="000A136E" w:rsidRDefault="00B0608C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645420" w14:textId="3E786E3C" w:rsidR="00B0608C" w:rsidRPr="000A136E" w:rsidRDefault="008643AD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litary</w:t>
            </w:r>
            <w:r w:rsidR="00B0608C"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uicides vs. suicides following homicide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FC3812" w14:textId="36C39B07" w:rsidR="00B0608C" w:rsidRPr="000A136E" w:rsidRDefault="008643AD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litary</w:t>
            </w:r>
            <w:r w:rsidR="00B0608C"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uicides vs. suicide pacts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0012B0" w14:textId="56CFB880" w:rsidR="00B0608C" w:rsidRPr="000A136E" w:rsidRDefault="00C71682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uicide following homicid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</w:t>
            </w: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uicide pacts</w:t>
            </w:r>
          </w:p>
        </w:tc>
      </w:tr>
      <w:tr w:rsidR="00B0608C" w:rsidRPr="000A136E" w14:paraId="2424B7C6" w14:textId="77777777" w:rsidTr="00552B90">
        <w:trPr>
          <w:trHeight w:val="268"/>
        </w:trPr>
        <w:tc>
          <w:tcPr>
            <w:tcW w:w="3225" w:type="dxa"/>
            <w:gridSpan w:val="2"/>
            <w:vMerge/>
            <w:tcBorders>
              <w:bottom w:val="single" w:sz="4" w:space="0" w:color="000000"/>
            </w:tcBorders>
            <w:shd w:val="clear" w:color="auto" w:fill="auto"/>
          </w:tcPr>
          <w:p w14:paraId="72B7FA55" w14:textId="77777777" w:rsidR="00B0608C" w:rsidRPr="000A136E" w:rsidRDefault="00B0608C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94" w:type="dxa"/>
            <w:vMerge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170B80B3" w14:textId="77777777" w:rsidR="00B0608C" w:rsidRPr="000A136E" w:rsidRDefault="00B0608C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9" w:type="dxa"/>
            <w:vMerge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2F550335" w14:textId="77777777" w:rsidR="00B0608C" w:rsidRPr="000A136E" w:rsidRDefault="00B0608C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4" w:type="dxa"/>
            <w:vMerge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6B68DA39" w14:textId="77777777" w:rsidR="00B0608C" w:rsidRPr="000A136E" w:rsidRDefault="00B0608C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3088B1F9" w14:textId="77777777" w:rsidR="00B0608C" w:rsidRPr="000A136E" w:rsidRDefault="00B0608C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Test statistic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07205B47" w14:textId="77777777" w:rsidR="00B0608C" w:rsidRPr="000A136E" w:rsidRDefault="00B0608C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7F5A60A5" w14:textId="77777777" w:rsidR="00B0608C" w:rsidRPr="000A136E" w:rsidRDefault="00B0608C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Test statistic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493AA070" w14:textId="77777777" w:rsidR="00B0608C" w:rsidRPr="000A136E" w:rsidRDefault="00B0608C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6929C453" w14:textId="77777777" w:rsidR="00B0608C" w:rsidRPr="000A136E" w:rsidRDefault="00B0608C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Test statistic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025D839D" w14:textId="77777777" w:rsidR="00B0608C" w:rsidRPr="000A136E" w:rsidRDefault="00B0608C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588EE13F" w14:textId="77777777" w:rsidR="00B0608C" w:rsidRPr="000A136E" w:rsidRDefault="00B0608C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Test statistic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7C64051A" w14:textId="77777777" w:rsidR="00B0608C" w:rsidRPr="000A136E" w:rsidRDefault="00B0608C" w:rsidP="00B060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0608C" w:rsidRPr="000A136E" w14:paraId="26DA049D" w14:textId="77777777" w:rsidTr="00552B90">
        <w:trPr>
          <w:trHeight w:val="278"/>
        </w:trPr>
        <w:tc>
          <w:tcPr>
            <w:tcW w:w="1559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2FAAEE30" w14:textId="77777777" w:rsidR="00B0608C" w:rsidRPr="000A136E" w:rsidRDefault="00B0608C" w:rsidP="00552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ntal health problem, n (%)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shd w:val="clear" w:color="auto" w:fill="auto"/>
          </w:tcPr>
          <w:p w14:paraId="4B807750" w14:textId="77777777" w:rsidR="00B0608C" w:rsidRPr="000A136E" w:rsidRDefault="00B0608C" w:rsidP="00B06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shd w:val="clear" w:color="auto" w:fill="auto"/>
          </w:tcPr>
          <w:p w14:paraId="1A6E03AB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12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85 (4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val="clear" w:color="auto" w:fill="auto"/>
          </w:tcPr>
          <w:p w14:paraId="098F752A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18 (16.5)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shd w:val="clear" w:color="auto" w:fill="auto"/>
          </w:tcPr>
          <w:p w14:paraId="5F8E8F04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14 (25.3)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shd w:val="clear" w:color="auto" w:fill="auto"/>
          </w:tcPr>
          <w:p w14:paraId="7B118695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000000"/>
            </w:tcBorders>
            <w:shd w:val="clear" w:color="auto" w:fill="auto"/>
          </w:tcPr>
          <w:p w14:paraId="6A65052D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000000"/>
            </w:tcBorders>
            <w:shd w:val="clear" w:color="auto" w:fill="auto"/>
          </w:tcPr>
          <w:p w14:paraId="408483B6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000000"/>
            </w:tcBorders>
            <w:shd w:val="clear" w:color="auto" w:fill="auto"/>
          </w:tcPr>
          <w:p w14:paraId="36BDBA54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000000"/>
            </w:tcBorders>
            <w:shd w:val="clear" w:color="auto" w:fill="auto"/>
          </w:tcPr>
          <w:p w14:paraId="27A200DC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000000"/>
            </w:tcBorders>
            <w:shd w:val="clear" w:color="auto" w:fill="auto"/>
          </w:tcPr>
          <w:p w14:paraId="0D07B152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000000"/>
            </w:tcBorders>
            <w:shd w:val="clear" w:color="auto" w:fill="auto"/>
          </w:tcPr>
          <w:p w14:paraId="7B2A4F82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000000"/>
            </w:tcBorders>
            <w:shd w:val="clear" w:color="auto" w:fill="auto"/>
          </w:tcPr>
          <w:p w14:paraId="21391B53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08C" w:rsidRPr="000A136E" w14:paraId="094CED6C" w14:textId="77777777" w:rsidTr="00552B90">
        <w:trPr>
          <w:trHeight w:val="278"/>
        </w:trPr>
        <w:tc>
          <w:tcPr>
            <w:tcW w:w="1559" w:type="dxa"/>
            <w:vMerge/>
            <w:shd w:val="clear" w:color="auto" w:fill="auto"/>
          </w:tcPr>
          <w:p w14:paraId="14EFBD20" w14:textId="77777777" w:rsidR="00B0608C" w:rsidRPr="000A136E" w:rsidRDefault="00B0608C" w:rsidP="00552B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4C37300B" w14:textId="06E02FD0" w:rsidR="00B0608C" w:rsidRPr="000A136E" w:rsidRDefault="00B0608C" w:rsidP="00B06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 xml:space="preserve">No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 xml:space="preserve">, unknown </w:t>
            </w:r>
          </w:p>
        </w:tc>
        <w:tc>
          <w:tcPr>
            <w:tcW w:w="1494" w:type="dxa"/>
            <w:shd w:val="clear" w:color="auto" w:fill="auto"/>
          </w:tcPr>
          <w:p w14:paraId="7C3AF168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49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94 (57.0)</w:t>
            </w:r>
          </w:p>
        </w:tc>
        <w:tc>
          <w:tcPr>
            <w:tcW w:w="1229" w:type="dxa"/>
            <w:shd w:val="clear" w:color="auto" w:fill="auto"/>
          </w:tcPr>
          <w:p w14:paraId="7C4C13B2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34 (83.5)</w:t>
            </w:r>
          </w:p>
        </w:tc>
        <w:tc>
          <w:tcPr>
            <w:tcW w:w="1084" w:type="dxa"/>
            <w:shd w:val="clear" w:color="auto" w:fill="auto"/>
          </w:tcPr>
          <w:p w14:paraId="0D9C89AE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36 (74.7)</w:t>
            </w:r>
          </w:p>
        </w:tc>
        <w:tc>
          <w:tcPr>
            <w:tcW w:w="872" w:type="dxa"/>
            <w:shd w:val="clear" w:color="auto" w:fill="auto"/>
          </w:tcPr>
          <w:p w14:paraId="495A8EFC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322C2AEC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63775D40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75413EF5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63192D9F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57F806E6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612D9319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2C71155A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08C" w:rsidRPr="000A136E" w14:paraId="7CE4B88B" w14:textId="77777777" w:rsidTr="00552B90">
        <w:trPr>
          <w:trHeight w:val="278"/>
        </w:trPr>
        <w:tc>
          <w:tcPr>
            <w:tcW w:w="1559" w:type="dxa"/>
            <w:vMerge/>
            <w:shd w:val="clear" w:color="auto" w:fill="auto"/>
          </w:tcPr>
          <w:p w14:paraId="673D05E6" w14:textId="77777777" w:rsidR="00B0608C" w:rsidRPr="000A136E" w:rsidRDefault="00B0608C" w:rsidP="00552B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2B183534" w14:textId="77777777" w:rsidR="00B0608C" w:rsidRPr="000A136E" w:rsidRDefault="00B0608C" w:rsidP="00B06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</w:tcPr>
          <w:p w14:paraId="5ABDCDE7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</w:tcPr>
          <w:p w14:paraId="3E90F1BB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14:paraId="59967277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7BB22FC5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1282.4</w:t>
            </w:r>
          </w:p>
        </w:tc>
        <w:tc>
          <w:tcPr>
            <w:tcW w:w="865" w:type="dxa"/>
            <w:shd w:val="clear" w:color="auto" w:fill="auto"/>
          </w:tcPr>
          <w:p w14:paraId="7DDF9206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04F1DAF5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1227.7</w:t>
            </w:r>
          </w:p>
        </w:tc>
        <w:tc>
          <w:tcPr>
            <w:tcW w:w="864" w:type="dxa"/>
            <w:shd w:val="clear" w:color="auto" w:fill="auto"/>
          </w:tcPr>
          <w:p w14:paraId="4D699656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66B936F5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867" w:type="dxa"/>
            <w:shd w:val="clear" w:color="auto" w:fill="auto"/>
          </w:tcPr>
          <w:p w14:paraId="6A7E4D69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0A6CB161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864" w:type="dxa"/>
            <w:shd w:val="clear" w:color="auto" w:fill="auto"/>
          </w:tcPr>
          <w:p w14:paraId="06DD8FDD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&lt;0.001</w:t>
            </w:r>
          </w:p>
        </w:tc>
      </w:tr>
      <w:tr w:rsidR="00B0608C" w:rsidRPr="000A136E" w14:paraId="7A2F4E54" w14:textId="77777777" w:rsidTr="00552B90">
        <w:trPr>
          <w:trHeight w:val="278"/>
        </w:trPr>
        <w:tc>
          <w:tcPr>
            <w:tcW w:w="1559" w:type="dxa"/>
            <w:vMerge w:val="restart"/>
            <w:shd w:val="clear" w:color="auto" w:fill="auto"/>
          </w:tcPr>
          <w:p w14:paraId="6D88B397" w14:textId="77777777" w:rsidR="00B0608C" w:rsidRPr="00ED6062" w:rsidRDefault="00B0608C" w:rsidP="00552B9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ood disorder,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 (%)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666" w:type="dxa"/>
            <w:shd w:val="clear" w:color="auto" w:fill="auto"/>
          </w:tcPr>
          <w:p w14:paraId="305E94E1" w14:textId="77777777" w:rsidR="00B0608C" w:rsidRPr="000A136E" w:rsidRDefault="00B0608C" w:rsidP="00B06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4" w:type="dxa"/>
            <w:shd w:val="clear" w:color="auto" w:fill="auto"/>
          </w:tcPr>
          <w:p w14:paraId="37823A4E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94 (36.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229" w:type="dxa"/>
            <w:shd w:val="clear" w:color="auto" w:fill="auto"/>
          </w:tcPr>
          <w:p w14:paraId="1A038F84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52 (10.7)</w:t>
            </w:r>
          </w:p>
        </w:tc>
        <w:tc>
          <w:tcPr>
            <w:tcW w:w="1084" w:type="dxa"/>
            <w:shd w:val="clear" w:color="auto" w:fill="auto"/>
          </w:tcPr>
          <w:p w14:paraId="15A571E1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2 (16.8)</w:t>
            </w:r>
          </w:p>
        </w:tc>
        <w:tc>
          <w:tcPr>
            <w:tcW w:w="872" w:type="dxa"/>
            <w:shd w:val="clear" w:color="auto" w:fill="auto"/>
          </w:tcPr>
          <w:p w14:paraId="070E7DB0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51F87E36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450EBD13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61786B79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63BFFE89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5794B817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7F6740E3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3731524E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08C" w:rsidRPr="000A136E" w14:paraId="3207ECF1" w14:textId="77777777" w:rsidTr="00552B90">
        <w:trPr>
          <w:trHeight w:val="278"/>
        </w:trPr>
        <w:tc>
          <w:tcPr>
            <w:tcW w:w="1559" w:type="dxa"/>
            <w:vMerge/>
            <w:shd w:val="clear" w:color="auto" w:fill="auto"/>
          </w:tcPr>
          <w:p w14:paraId="03DCDE1C" w14:textId="77777777" w:rsidR="00B0608C" w:rsidRPr="000A136E" w:rsidRDefault="00B0608C" w:rsidP="00552B9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4B4199BC" w14:textId="77777777" w:rsidR="00B0608C" w:rsidRPr="000A136E" w:rsidRDefault="00B0608C" w:rsidP="00B06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4" w:type="dxa"/>
            <w:shd w:val="clear" w:color="auto" w:fill="auto"/>
          </w:tcPr>
          <w:p w14:paraId="2EB398AA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60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26 (63.3)</w:t>
            </w:r>
          </w:p>
        </w:tc>
        <w:tc>
          <w:tcPr>
            <w:tcW w:w="1229" w:type="dxa"/>
            <w:shd w:val="clear" w:color="auto" w:fill="auto"/>
          </w:tcPr>
          <w:p w14:paraId="3AF483A8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68 (89.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084" w:type="dxa"/>
            <w:shd w:val="clear" w:color="auto" w:fill="auto"/>
          </w:tcPr>
          <w:p w14:paraId="516B8BF6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57 (83.2)</w:t>
            </w:r>
          </w:p>
        </w:tc>
        <w:tc>
          <w:tcPr>
            <w:tcW w:w="872" w:type="dxa"/>
            <w:shd w:val="clear" w:color="auto" w:fill="auto"/>
          </w:tcPr>
          <w:p w14:paraId="25E54498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67854818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7F2BA87E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48EBD991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1B0669D1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60163E1B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50598114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14B9ABFE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08C" w:rsidRPr="000A136E" w14:paraId="2AA90FF9" w14:textId="77777777" w:rsidTr="00552B90">
        <w:trPr>
          <w:trHeight w:val="278"/>
        </w:trPr>
        <w:tc>
          <w:tcPr>
            <w:tcW w:w="1559" w:type="dxa"/>
            <w:vMerge/>
            <w:shd w:val="clear" w:color="auto" w:fill="auto"/>
          </w:tcPr>
          <w:p w14:paraId="75199FD5" w14:textId="77777777" w:rsidR="00B0608C" w:rsidRPr="000A136E" w:rsidRDefault="00B0608C" w:rsidP="00552B9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731596C0" w14:textId="77777777" w:rsidR="00B0608C" w:rsidRPr="000A136E" w:rsidRDefault="00B0608C" w:rsidP="00B0608C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</w:tcPr>
          <w:p w14:paraId="1E454501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</w:tcPr>
          <w:p w14:paraId="6274F793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14:paraId="3C4AB5CB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192CFC19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1280.3</w:t>
            </w:r>
          </w:p>
        </w:tc>
        <w:tc>
          <w:tcPr>
            <w:tcW w:w="865" w:type="dxa"/>
            <w:shd w:val="clear" w:color="auto" w:fill="auto"/>
          </w:tcPr>
          <w:p w14:paraId="6DD00C44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61738DF4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1209.7</w:t>
            </w:r>
          </w:p>
        </w:tc>
        <w:tc>
          <w:tcPr>
            <w:tcW w:w="864" w:type="dxa"/>
            <w:shd w:val="clear" w:color="auto" w:fill="auto"/>
          </w:tcPr>
          <w:p w14:paraId="2919B038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598A215E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</w:tc>
        <w:tc>
          <w:tcPr>
            <w:tcW w:w="867" w:type="dxa"/>
            <w:shd w:val="clear" w:color="auto" w:fill="auto"/>
          </w:tcPr>
          <w:p w14:paraId="232F08DD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5E73C779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864" w:type="dxa"/>
            <w:shd w:val="clear" w:color="auto" w:fill="auto"/>
          </w:tcPr>
          <w:p w14:paraId="1AB847D9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&lt;0.001</w:t>
            </w:r>
          </w:p>
        </w:tc>
      </w:tr>
      <w:tr w:rsidR="00B0608C" w:rsidRPr="000A136E" w14:paraId="4D311F94" w14:textId="77777777" w:rsidTr="00552B90">
        <w:trPr>
          <w:trHeight w:val="278"/>
        </w:trPr>
        <w:tc>
          <w:tcPr>
            <w:tcW w:w="1559" w:type="dxa"/>
            <w:vMerge w:val="restart"/>
            <w:shd w:val="clear" w:color="auto" w:fill="auto"/>
          </w:tcPr>
          <w:p w14:paraId="32D68984" w14:textId="77777777" w:rsidR="00B0608C" w:rsidRPr="000A136E" w:rsidRDefault="00B0608C" w:rsidP="00552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uicide attempt history, n (%)</w:t>
            </w:r>
          </w:p>
        </w:tc>
        <w:tc>
          <w:tcPr>
            <w:tcW w:w="1666" w:type="dxa"/>
            <w:shd w:val="clear" w:color="auto" w:fill="auto"/>
          </w:tcPr>
          <w:p w14:paraId="6B66606C" w14:textId="77777777" w:rsidR="00B0608C" w:rsidRPr="000A136E" w:rsidRDefault="00B0608C" w:rsidP="00B06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4" w:type="dxa"/>
            <w:shd w:val="clear" w:color="auto" w:fill="auto"/>
          </w:tcPr>
          <w:p w14:paraId="518DF669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032 (18.3)</w:t>
            </w:r>
          </w:p>
        </w:tc>
        <w:tc>
          <w:tcPr>
            <w:tcW w:w="1229" w:type="dxa"/>
            <w:shd w:val="clear" w:color="auto" w:fill="auto"/>
          </w:tcPr>
          <w:p w14:paraId="4E32F8A1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151 (3.5)</w:t>
            </w:r>
          </w:p>
        </w:tc>
        <w:tc>
          <w:tcPr>
            <w:tcW w:w="1084" w:type="dxa"/>
            <w:shd w:val="clear" w:color="auto" w:fill="auto"/>
          </w:tcPr>
          <w:p w14:paraId="14791434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44 (9.8)</w:t>
            </w:r>
          </w:p>
        </w:tc>
        <w:tc>
          <w:tcPr>
            <w:tcW w:w="872" w:type="dxa"/>
            <w:shd w:val="clear" w:color="auto" w:fill="auto"/>
          </w:tcPr>
          <w:p w14:paraId="0408CEF5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60F84C18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308C0C50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07C11981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15FC256F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0534D650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570E7D5F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61EC9C32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08C" w:rsidRPr="000A136E" w14:paraId="54FFAD7C" w14:textId="77777777" w:rsidTr="00552B90">
        <w:trPr>
          <w:trHeight w:val="278"/>
        </w:trPr>
        <w:tc>
          <w:tcPr>
            <w:tcW w:w="1559" w:type="dxa"/>
            <w:vMerge/>
            <w:shd w:val="clear" w:color="auto" w:fill="auto"/>
          </w:tcPr>
          <w:p w14:paraId="70953C71" w14:textId="77777777" w:rsidR="00B0608C" w:rsidRPr="000A136E" w:rsidRDefault="00B0608C" w:rsidP="00552B9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283CA66D" w14:textId="13A44D3B" w:rsidR="00B0608C" w:rsidRPr="000A136E" w:rsidRDefault="00B0608C" w:rsidP="00B06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 xml:space="preserve">No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 xml:space="preserve">, unknown </w:t>
            </w:r>
          </w:p>
        </w:tc>
        <w:tc>
          <w:tcPr>
            <w:tcW w:w="1494" w:type="dxa"/>
            <w:shd w:val="clear" w:color="auto" w:fill="auto"/>
          </w:tcPr>
          <w:p w14:paraId="39C96250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647 (81.7)</w:t>
            </w:r>
          </w:p>
        </w:tc>
        <w:tc>
          <w:tcPr>
            <w:tcW w:w="1229" w:type="dxa"/>
            <w:shd w:val="clear" w:color="auto" w:fill="auto"/>
          </w:tcPr>
          <w:p w14:paraId="7DCD722C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201 (96.5)</w:t>
            </w:r>
          </w:p>
        </w:tc>
        <w:tc>
          <w:tcPr>
            <w:tcW w:w="1084" w:type="dxa"/>
            <w:shd w:val="clear" w:color="auto" w:fill="auto"/>
          </w:tcPr>
          <w:p w14:paraId="4DA1FD64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406 (90.2)</w:t>
            </w:r>
          </w:p>
        </w:tc>
        <w:tc>
          <w:tcPr>
            <w:tcW w:w="872" w:type="dxa"/>
            <w:shd w:val="clear" w:color="auto" w:fill="auto"/>
          </w:tcPr>
          <w:p w14:paraId="5A82C576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65DE1B6D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14CF2374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698FE078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4FA358CC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489277F4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3610B06C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394CDE79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08C" w:rsidRPr="000A136E" w14:paraId="51C8B629" w14:textId="77777777" w:rsidTr="00552B90">
        <w:trPr>
          <w:trHeight w:val="278"/>
        </w:trPr>
        <w:tc>
          <w:tcPr>
            <w:tcW w:w="1559" w:type="dxa"/>
            <w:vMerge/>
            <w:shd w:val="clear" w:color="auto" w:fill="auto"/>
          </w:tcPr>
          <w:p w14:paraId="6FAF4C9B" w14:textId="77777777" w:rsidR="00B0608C" w:rsidRPr="000A136E" w:rsidRDefault="00B0608C" w:rsidP="00552B9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331AB8FE" w14:textId="77777777" w:rsidR="00B0608C" w:rsidRPr="000A136E" w:rsidRDefault="00B0608C" w:rsidP="00B0608C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</w:tcPr>
          <w:p w14:paraId="2337A44B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</w:tcPr>
          <w:p w14:paraId="28A697AE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14:paraId="1A15BE29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4F2CFD77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656.6</w:t>
            </w:r>
          </w:p>
        </w:tc>
        <w:tc>
          <w:tcPr>
            <w:tcW w:w="865" w:type="dxa"/>
            <w:shd w:val="clear" w:color="auto" w:fill="auto"/>
          </w:tcPr>
          <w:p w14:paraId="0C049E84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2841F117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635.5</w:t>
            </w:r>
          </w:p>
        </w:tc>
        <w:tc>
          <w:tcPr>
            <w:tcW w:w="864" w:type="dxa"/>
            <w:shd w:val="clear" w:color="auto" w:fill="auto"/>
          </w:tcPr>
          <w:p w14:paraId="04CACF9C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738B3563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867" w:type="dxa"/>
            <w:shd w:val="clear" w:color="auto" w:fill="auto"/>
          </w:tcPr>
          <w:p w14:paraId="3E8C0D21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1DE06FB3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864" w:type="dxa"/>
            <w:shd w:val="clear" w:color="auto" w:fill="auto"/>
          </w:tcPr>
          <w:p w14:paraId="4629EF28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&lt;0.001</w:t>
            </w:r>
          </w:p>
        </w:tc>
      </w:tr>
      <w:tr w:rsidR="00B0608C" w:rsidRPr="000A136E" w14:paraId="0CEC2767" w14:textId="77777777" w:rsidTr="00552B90">
        <w:trPr>
          <w:trHeight w:val="278"/>
        </w:trPr>
        <w:tc>
          <w:tcPr>
            <w:tcW w:w="1559" w:type="dxa"/>
            <w:vMerge w:val="restart"/>
            <w:shd w:val="clear" w:color="auto" w:fill="auto"/>
          </w:tcPr>
          <w:p w14:paraId="1C011A90" w14:textId="77777777" w:rsidR="00B0608C" w:rsidRPr="000A136E" w:rsidRDefault="00B0608C" w:rsidP="00552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uicide intent disclosed, n (%)</w:t>
            </w:r>
          </w:p>
        </w:tc>
        <w:tc>
          <w:tcPr>
            <w:tcW w:w="1666" w:type="dxa"/>
            <w:shd w:val="clear" w:color="auto" w:fill="auto"/>
          </w:tcPr>
          <w:p w14:paraId="7164CDB7" w14:textId="77777777" w:rsidR="00B0608C" w:rsidRPr="000A136E" w:rsidRDefault="00B0608C" w:rsidP="00B06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4" w:type="dxa"/>
            <w:shd w:val="clear" w:color="auto" w:fill="auto"/>
          </w:tcPr>
          <w:p w14:paraId="4334E9A7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093 (23.3)</w:t>
            </w:r>
          </w:p>
        </w:tc>
        <w:tc>
          <w:tcPr>
            <w:tcW w:w="1229" w:type="dxa"/>
            <w:shd w:val="clear" w:color="auto" w:fill="auto"/>
          </w:tcPr>
          <w:p w14:paraId="5FF49564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484 (11.1)</w:t>
            </w:r>
          </w:p>
        </w:tc>
        <w:tc>
          <w:tcPr>
            <w:tcW w:w="1084" w:type="dxa"/>
            <w:shd w:val="clear" w:color="auto" w:fill="auto"/>
          </w:tcPr>
          <w:p w14:paraId="4514027B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88 (19.6)</w:t>
            </w:r>
          </w:p>
        </w:tc>
        <w:tc>
          <w:tcPr>
            <w:tcW w:w="872" w:type="dxa"/>
            <w:shd w:val="clear" w:color="auto" w:fill="auto"/>
          </w:tcPr>
          <w:p w14:paraId="2BB00AC4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1B99D221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771EF60E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79D26E85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18E6D2D7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6A333295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49286BF9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2EC3143D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08C" w:rsidRPr="000A136E" w14:paraId="6973113C" w14:textId="77777777" w:rsidTr="00552B90">
        <w:trPr>
          <w:trHeight w:val="278"/>
        </w:trPr>
        <w:tc>
          <w:tcPr>
            <w:tcW w:w="1559" w:type="dxa"/>
            <w:vMerge/>
            <w:shd w:val="clear" w:color="auto" w:fill="auto"/>
          </w:tcPr>
          <w:p w14:paraId="5AB05995" w14:textId="77777777" w:rsidR="00B0608C" w:rsidRPr="000A136E" w:rsidRDefault="00B0608C" w:rsidP="00B0608C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3A6987B0" w14:textId="00A2C146" w:rsidR="00B0608C" w:rsidRPr="000A136E" w:rsidRDefault="00B0608C" w:rsidP="00B06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 xml:space="preserve">No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 xml:space="preserve">, unknown </w:t>
            </w:r>
          </w:p>
        </w:tc>
        <w:tc>
          <w:tcPr>
            <w:tcW w:w="1494" w:type="dxa"/>
            <w:shd w:val="clear" w:color="auto" w:fill="auto"/>
          </w:tcPr>
          <w:p w14:paraId="7D874D9D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586 (76.7)</w:t>
            </w:r>
          </w:p>
        </w:tc>
        <w:tc>
          <w:tcPr>
            <w:tcW w:w="1229" w:type="dxa"/>
            <w:shd w:val="clear" w:color="auto" w:fill="auto"/>
          </w:tcPr>
          <w:p w14:paraId="4AB988B4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868 (88.9)</w:t>
            </w:r>
          </w:p>
        </w:tc>
        <w:tc>
          <w:tcPr>
            <w:tcW w:w="1084" w:type="dxa"/>
            <w:shd w:val="clear" w:color="auto" w:fill="auto"/>
          </w:tcPr>
          <w:p w14:paraId="4ABE4738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362 (80.4)</w:t>
            </w:r>
          </w:p>
        </w:tc>
        <w:tc>
          <w:tcPr>
            <w:tcW w:w="872" w:type="dxa"/>
            <w:shd w:val="clear" w:color="auto" w:fill="auto"/>
          </w:tcPr>
          <w:p w14:paraId="00BF036B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3AF2CBB4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0F7D9C33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60DE0D5E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41B3BBDF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273B22FE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2BA40F8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5E5B23A3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08C" w:rsidRPr="000A136E" w14:paraId="519BDDE0" w14:textId="77777777" w:rsidTr="00552B90">
        <w:trPr>
          <w:trHeight w:val="278"/>
        </w:trPr>
        <w:tc>
          <w:tcPr>
            <w:tcW w:w="1559" w:type="dxa"/>
            <w:vMerge/>
            <w:shd w:val="clear" w:color="auto" w:fill="auto"/>
          </w:tcPr>
          <w:p w14:paraId="7E690FA6" w14:textId="77777777" w:rsidR="00B0608C" w:rsidRPr="000A136E" w:rsidRDefault="00B0608C" w:rsidP="00B0608C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1F8A3FE1" w14:textId="77777777" w:rsidR="00B0608C" w:rsidRPr="000A136E" w:rsidRDefault="00B0608C" w:rsidP="00B0608C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</w:tcPr>
          <w:p w14:paraId="15C155DC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</w:tcPr>
          <w:p w14:paraId="35079876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14:paraId="7F70C1E7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3CBAF5C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358.6</w:t>
            </w:r>
          </w:p>
        </w:tc>
        <w:tc>
          <w:tcPr>
            <w:tcW w:w="865" w:type="dxa"/>
            <w:shd w:val="clear" w:color="auto" w:fill="auto"/>
          </w:tcPr>
          <w:p w14:paraId="58131A63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6FE82A1E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355.4</w:t>
            </w:r>
          </w:p>
        </w:tc>
        <w:tc>
          <w:tcPr>
            <w:tcW w:w="864" w:type="dxa"/>
            <w:shd w:val="clear" w:color="auto" w:fill="auto"/>
          </w:tcPr>
          <w:p w14:paraId="38A4BF27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2346178E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67" w:type="dxa"/>
            <w:shd w:val="clear" w:color="auto" w:fill="auto"/>
          </w:tcPr>
          <w:p w14:paraId="53027B00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872" w:type="dxa"/>
            <w:shd w:val="clear" w:color="auto" w:fill="auto"/>
          </w:tcPr>
          <w:p w14:paraId="213595BB" w14:textId="5EF3D1B8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7D7E6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4" w:type="dxa"/>
            <w:shd w:val="clear" w:color="auto" w:fill="auto"/>
          </w:tcPr>
          <w:p w14:paraId="1FBDDB89" w14:textId="77777777" w:rsidR="00B0608C" w:rsidRPr="000A136E" w:rsidRDefault="00B0608C" w:rsidP="00B060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3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&lt;0.001</w:t>
            </w:r>
          </w:p>
        </w:tc>
      </w:tr>
    </w:tbl>
    <w:p w14:paraId="32556A59" w14:textId="27969603" w:rsidR="0020246F" w:rsidRPr="00701F06" w:rsidRDefault="0020246F" w:rsidP="00B0608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t>Table</w:t>
      </w:r>
      <w:r w:rsidRPr="0062603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</w:t>
      </w:r>
      <w:r w:rsidR="00491572">
        <w:rPr>
          <w:rFonts w:ascii="Times New Roman" w:hAnsi="Times New Roman" w:cs="Times New Roman"/>
          <w:b/>
        </w:rPr>
        <w:t>4</w:t>
      </w:r>
      <w:r w:rsidRPr="0062603B">
        <w:rPr>
          <w:rFonts w:ascii="Times New Roman" w:hAnsi="Times New Roman" w:cs="Times New Roman"/>
          <w:b/>
        </w:rPr>
        <w:t xml:space="preserve">. </w:t>
      </w:r>
      <w:r w:rsidRPr="0062603B">
        <w:rPr>
          <w:rFonts w:ascii="Times New Roman" w:hAnsi="Times New Roman" w:cs="Times New Roman"/>
        </w:rPr>
        <w:t>Mental health status</w:t>
      </w:r>
      <w:r w:rsidR="006C12FF">
        <w:rPr>
          <w:rFonts w:ascii="Times New Roman" w:hAnsi="Times New Roman" w:cs="Times New Roman"/>
        </w:rPr>
        <w:t xml:space="preserve">, </w:t>
      </w:r>
      <w:r w:rsidR="006C12FF" w:rsidRPr="00CE1F95">
        <w:rPr>
          <w:rFonts w:ascii="Times New Roman" w:hAnsi="Times New Roman" w:cs="Times New Roman"/>
        </w:rPr>
        <w:t>by suicide incident type</w:t>
      </w:r>
    </w:p>
    <w:p w14:paraId="1C8F85BF" w14:textId="12B8E518" w:rsidR="00701F06" w:rsidRDefault="00B0608C" w:rsidP="00701F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/a: not available</w:t>
      </w:r>
    </w:p>
    <w:p w14:paraId="37C4C7CE" w14:textId="10C16A76" w:rsidR="00ED6062" w:rsidRDefault="00B0608C" w:rsidP="00B0608C">
      <w:pPr>
        <w:rPr>
          <w:rFonts w:ascii="Times New Roman" w:hAnsi="Times New Roman" w:cs="Times New Roman"/>
          <w:sz w:val="20"/>
          <w:szCs w:val="20"/>
        </w:rPr>
      </w:pPr>
      <w:r w:rsidRPr="00B0608C">
        <w:rPr>
          <w:rFonts w:ascii="Times New Roman" w:hAnsi="Times New Roman" w:cs="Times New Roman"/>
          <w:i/>
          <w:sz w:val="20"/>
          <w:szCs w:val="20"/>
        </w:rPr>
        <w:t>Note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D1B50" w:rsidRPr="00D61F2D">
        <w:rPr>
          <w:rFonts w:ascii="Times New Roman" w:hAnsi="Times New Roman" w:cs="Times New Roman"/>
          <w:sz w:val="20"/>
          <w:szCs w:val="20"/>
        </w:rPr>
        <w:t xml:space="preserve">Bolded show those that are statistically significant at </w:t>
      </w:r>
      <w:r w:rsidR="009D1B50" w:rsidRPr="00D61F2D">
        <w:rPr>
          <w:rFonts w:ascii="Times New Roman" w:eastAsia="Times New Roman" w:hAnsi="Times New Roman" w:cs="Times New Roman"/>
          <w:color w:val="202122"/>
          <w:sz w:val="20"/>
          <w:szCs w:val="20"/>
          <w:shd w:val="clear" w:color="auto" w:fill="F8F9FA"/>
        </w:rPr>
        <w:t>α</w:t>
      </w:r>
      <w:r w:rsidR="009D1B50" w:rsidRPr="00D61F2D">
        <w:rPr>
          <w:rFonts w:ascii="Times New Roman" w:hAnsi="Times New Roman" w:cs="Times New Roman"/>
          <w:sz w:val="20"/>
          <w:szCs w:val="20"/>
        </w:rPr>
        <w:t xml:space="preserve"> = 0.05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9D1B50">
        <w:rPr>
          <w:rFonts w:ascii="Times New Roman" w:hAnsi="Times New Roman" w:cs="Times New Roman"/>
          <w:sz w:val="20"/>
          <w:szCs w:val="20"/>
        </w:rPr>
        <w:t>Totals may not add to exactly 100% due to rounding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8712DAC" w14:textId="3E00FC55" w:rsidR="00701F06" w:rsidRDefault="00ED6062" w:rsidP="00B060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D0B9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1D0B9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xcludes incidents where variable was unknown or NA</w:t>
      </w:r>
      <w:r w:rsidR="00E42886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7C2A222" w14:textId="77777777" w:rsidR="00701F06" w:rsidRDefault="00701F06" w:rsidP="00701F06">
      <w:pPr>
        <w:ind w:left="-709"/>
        <w:rPr>
          <w:rFonts w:ascii="Times New Roman" w:hAnsi="Times New Roman" w:cs="Times New Roman"/>
          <w:b/>
        </w:rPr>
        <w:sectPr w:rsidR="00701F06" w:rsidSect="004C681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55EEFE7" w14:textId="2F123BA1" w:rsidR="0020246F" w:rsidRPr="00701F06" w:rsidRDefault="0020246F" w:rsidP="00552B9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lastRenderedPageBreak/>
        <w:t>Table</w:t>
      </w:r>
      <w:r w:rsidRPr="0062603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</w:t>
      </w:r>
      <w:r w:rsidR="00491572">
        <w:rPr>
          <w:rFonts w:ascii="Times New Roman" w:hAnsi="Times New Roman" w:cs="Times New Roman"/>
          <w:b/>
        </w:rPr>
        <w:t>5</w:t>
      </w:r>
      <w:r w:rsidRPr="0062603B">
        <w:rPr>
          <w:rFonts w:ascii="Times New Roman" w:hAnsi="Times New Roman" w:cs="Times New Roman"/>
          <w:b/>
        </w:rPr>
        <w:t xml:space="preserve">. </w:t>
      </w:r>
      <w:r w:rsidR="006C12FF">
        <w:rPr>
          <w:rFonts w:ascii="Times New Roman" w:hAnsi="Times New Roman" w:cs="Times New Roman"/>
          <w:bCs/>
        </w:rPr>
        <w:t>T</w:t>
      </w:r>
      <w:r w:rsidRPr="0062603B">
        <w:rPr>
          <w:rFonts w:ascii="Times New Roman" w:hAnsi="Times New Roman" w:cs="Times New Roman"/>
        </w:rPr>
        <w:t>oxicology</w:t>
      </w:r>
      <w:r w:rsidR="006C12FF">
        <w:rPr>
          <w:rFonts w:ascii="Times New Roman" w:hAnsi="Times New Roman" w:cs="Times New Roman"/>
        </w:rPr>
        <w:t xml:space="preserve"> findings, </w:t>
      </w:r>
      <w:r w:rsidR="006C12FF" w:rsidRPr="00CE1F95">
        <w:rPr>
          <w:rFonts w:ascii="Times New Roman" w:hAnsi="Times New Roman" w:cs="Times New Roman"/>
        </w:rPr>
        <w:t>by suicide incident type</w:t>
      </w:r>
    </w:p>
    <w:tbl>
      <w:tblPr>
        <w:tblStyle w:val="TableGrid"/>
        <w:tblpPr w:leftFromText="180" w:rightFromText="180" w:vertAnchor="page" w:horzAnchor="margin" w:tblpXSpec="center" w:tblpY="1754"/>
        <w:tblW w:w="135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262"/>
        <w:gridCol w:w="1489"/>
        <w:gridCol w:w="1225"/>
        <w:gridCol w:w="1080"/>
        <w:gridCol w:w="872"/>
        <w:gridCol w:w="863"/>
        <w:gridCol w:w="872"/>
        <w:gridCol w:w="862"/>
        <w:gridCol w:w="872"/>
        <w:gridCol w:w="865"/>
        <w:gridCol w:w="872"/>
        <w:gridCol w:w="862"/>
      </w:tblGrid>
      <w:tr w:rsidR="00701F06" w:rsidRPr="00151290" w14:paraId="219D1BC7" w14:textId="77777777" w:rsidTr="00C71682">
        <w:trPr>
          <w:trHeight w:val="127"/>
        </w:trPr>
        <w:tc>
          <w:tcPr>
            <w:tcW w:w="2821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3C2EC6" w14:textId="77777777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4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DB27B0" w14:textId="4AC15BB5" w:rsidR="00701F06" w:rsidRPr="00151290" w:rsidRDefault="000A29D0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litary</w:t>
            </w:r>
            <w:r w:rsidRPr="0015129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701F06" w:rsidRPr="00151290">
              <w:rPr>
                <w:rFonts w:ascii="Times New Roman" w:hAnsi="Times New Roman" w:cs="Times New Roman"/>
                <w:b/>
                <w:sz w:val="20"/>
                <w:szCs w:val="20"/>
              </w:rPr>
              <w:t>suicides (n=262,679)</w:t>
            </w:r>
          </w:p>
          <w:p w14:paraId="758E68E5" w14:textId="77777777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5B10D9" w14:textId="77777777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sz w:val="20"/>
                <w:szCs w:val="20"/>
              </w:rPr>
              <w:t>Suicides following homicide (n=4,352)</w:t>
            </w:r>
          </w:p>
          <w:p w14:paraId="07A2582F" w14:textId="77777777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1DC695" w14:textId="77777777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sz w:val="20"/>
                <w:szCs w:val="20"/>
              </w:rPr>
              <w:t>Suicide pacts (n=450)</w:t>
            </w:r>
          </w:p>
          <w:p w14:paraId="63583538" w14:textId="77777777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5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FE7F2F" w14:textId="77777777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sz w:val="20"/>
                <w:szCs w:val="20"/>
              </w:rPr>
              <w:t>Omnibus test</w:t>
            </w:r>
          </w:p>
        </w:tc>
        <w:tc>
          <w:tcPr>
            <w:tcW w:w="520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61FFBF" w14:textId="77777777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sz w:val="20"/>
                <w:szCs w:val="20"/>
              </w:rPr>
              <w:t>Pairwise comparisons</w:t>
            </w:r>
          </w:p>
        </w:tc>
      </w:tr>
      <w:tr w:rsidR="00701F06" w:rsidRPr="00151290" w14:paraId="556EC225" w14:textId="77777777" w:rsidTr="00C71682">
        <w:trPr>
          <w:trHeight w:val="698"/>
        </w:trPr>
        <w:tc>
          <w:tcPr>
            <w:tcW w:w="2821" w:type="dxa"/>
            <w:gridSpan w:val="2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33F6F85" w14:textId="77777777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89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3A60D11" w14:textId="77777777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5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4503785" w14:textId="77777777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46EA3D6" w14:textId="77777777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5" w:type="dxa"/>
            <w:gridSpan w:val="2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3901D44" w14:textId="77777777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4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1ABF68FC" w14:textId="66D357AC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8643AD">
              <w:rPr>
                <w:rFonts w:ascii="Times New Roman" w:hAnsi="Times New Roman" w:cs="Times New Roman"/>
                <w:b/>
                <w:sz w:val="20"/>
                <w:szCs w:val="20"/>
              </w:rPr>
              <w:t>olitary</w:t>
            </w:r>
            <w:r w:rsidRPr="0015129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uicides vs. suicides following homicide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2B56A0" w14:textId="18136A90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8643AD">
              <w:rPr>
                <w:rFonts w:ascii="Times New Roman" w:hAnsi="Times New Roman" w:cs="Times New Roman"/>
                <w:b/>
                <w:sz w:val="20"/>
                <w:szCs w:val="20"/>
              </w:rPr>
              <w:t>olitary</w:t>
            </w:r>
            <w:r w:rsidRPr="0015129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uicides vs. suicide pacts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A7121D" w14:textId="4351EEAF" w:rsidR="00701F06" w:rsidRPr="00151290" w:rsidRDefault="00C71682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uicide following homicid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</w:t>
            </w: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CE1F95">
              <w:rPr>
                <w:rFonts w:ascii="Times New Roman" w:hAnsi="Times New Roman" w:cs="Times New Roman"/>
                <w:b/>
                <w:sz w:val="20"/>
                <w:szCs w:val="20"/>
              </w:rPr>
              <w:t>uicide pacts</w:t>
            </w:r>
          </w:p>
        </w:tc>
      </w:tr>
      <w:tr w:rsidR="00701F06" w:rsidRPr="00151290" w14:paraId="26BE4C62" w14:textId="77777777" w:rsidTr="00552B90">
        <w:trPr>
          <w:trHeight w:val="268"/>
        </w:trPr>
        <w:tc>
          <w:tcPr>
            <w:tcW w:w="2821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51AD697" w14:textId="77777777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8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1A72DD5" w14:textId="77777777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960917" w14:textId="77777777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7E7807D" w14:textId="77777777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738F9AC" w14:textId="77777777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sz w:val="20"/>
                <w:szCs w:val="20"/>
              </w:rPr>
              <w:t>Test statistic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FCF3983" w14:textId="77777777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BDE4483" w14:textId="77777777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sz w:val="20"/>
                <w:szCs w:val="20"/>
              </w:rPr>
              <w:t>Test statistic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8F71AFA" w14:textId="77777777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0AD2A3F1" w14:textId="77777777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sz w:val="20"/>
                <w:szCs w:val="20"/>
              </w:rPr>
              <w:t>Test statistic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4DE81417" w14:textId="77777777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5B579164" w14:textId="77777777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sz w:val="20"/>
                <w:szCs w:val="20"/>
              </w:rPr>
              <w:t>Test statistic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49719DC4" w14:textId="77777777" w:rsidR="00701F06" w:rsidRPr="00151290" w:rsidRDefault="00701F06" w:rsidP="00552B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701F06" w:rsidRPr="00151290" w14:paraId="5CECBFD1" w14:textId="77777777" w:rsidTr="00552B90">
        <w:trPr>
          <w:trHeight w:val="278"/>
        </w:trPr>
        <w:tc>
          <w:tcPr>
            <w:tcW w:w="1559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6D851FD2" w14:textId="77777777" w:rsidR="00701F06" w:rsidRPr="00151290" w:rsidRDefault="00701F06" w:rsidP="00552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mphetamines, n (%)</w:t>
            </w:r>
            <w:r w:rsidRPr="001D0B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shd w:val="clear" w:color="auto" w:fill="auto"/>
          </w:tcPr>
          <w:p w14:paraId="27229B6D" w14:textId="77777777" w:rsidR="00701F06" w:rsidRPr="00151290" w:rsidRDefault="00701F06" w:rsidP="00552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shd w:val="clear" w:color="auto" w:fill="auto"/>
          </w:tcPr>
          <w:p w14:paraId="75B159DE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36 (</w:t>
            </w: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shd w:val="clear" w:color="auto" w:fill="auto"/>
          </w:tcPr>
          <w:p w14:paraId="2FD19F79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58 (8.</w:t>
            </w: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</w:tcPr>
          <w:p w14:paraId="17DFA852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B6C8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6 (7.</w:t>
            </w:r>
            <w:r w:rsidRPr="00EB6C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B6C8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shd w:val="clear" w:color="auto" w:fill="auto"/>
          </w:tcPr>
          <w:p w14:paraId="7A491093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000000"/>
            </w:tcBorders>
            <w:shd w:val="clear" w:color="auto" w:fill="auto"/>
          </w:tcPr>
          <w:p w14:paraId="600DDFD8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000000"/>
            </w:tcBorders>
            <w:shd w:val="clear" w:color="auto" w:fill="auto"/>
          </w:tcPr>
          <w:p w14:paraId="0F5158D5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000000"/>
            </w:tcBorders>
            <w:shd w:val="clear" w:color="auto" w:fill="auto"/>
          </w:tcPr>
          <w:p w14:paraId="3EC9A46B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000000"/>
            </w:tcBorders>
            <w:shd w:val="clear" w:color="auto" w:fill="auto"/>
          </w:tcPr>
          <w:p w14:paraId="58B569D2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000000"/>
            </w:tcBorders>
            <w:shd w:val="clear" w:color="auto" w:fill="auto"/>
          </w:tcPr>
          <w:p w14:paraId="42A98C09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000000"/>
            </w:tcBorders>
            <w:shd w:val="clear" w:color="auto" w:fill="auto"/>
          </w:tcPr>
          <w:p w14:paraId="7D6DFA93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000000"/>
            </w:tcBorders>
            <w:shd w:val="clear" w:color="auto" w:fill="auto"/>
          </w:tcPr>
          <w:p w14:paraId="7F32DA47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F06" w:rsidRPr="00151290" w14:paraId="65243B73" w14:textId="77777777" w:rsidTr="00552B90">
        <w:trPr>
          <w:trHeight w:val="278"/>
        </w:trPr>
        <w:tc>
          <w:tcPr>
            <w:tcW w:w="1559" w:type="dxa"/>
            <w:vMerge/>
            <w:shd w:val="clear" w:color="auto" w:fill="auto"/>
          </w:tcPr>
          <w:p w14:paraId="01878FAB" w14:textId="77777777" w:rsidR="00701F06" w:rsidRPr="00151290" w:rsidRDefault="00701F06" w:rsidP="00552B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</w:tcPr>
          <w:p w14:paraId="489F4553" w14:textId="77777777" w:rsidR="00701F06" w:rsidRPr="00151290" w:rsidRDefault="00701F06" w:rsidP="00552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Not Present</w:t>
            </w:r>
          </w:p>
        </w:tc>
        <w:tc>
          <w:tcPr>
            <w:tcW w:w="1489" w:type="dxa"/>
            <w:shd w:val="clear" w:color="auto" w:fill="auto"/>
          </w:tcPr>
          <w:p w14:paraId="21334F75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13 (91.0)</w:t>
            </w:r>
          </w:p>
        </w:tc>
        <w:tc>
          <w:tcPr>
            <w:tcW w:w="1225" w:type="dxa"/>
            <w:shd w:val="clear" w:color="auto" w:fill="auto"/>
          </w:tcPr>
          <w:p w14:paraId="487BF353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75 (91.8)</w:t>
            </w:r>
          </w:p>
        </w:tc>
        <w:tc>
          <w:tcPr>
            <w:tcW w:w="1080" w:type="dxa"/>
            <w:shd w:val="clear" w:color="auto" w:fill="auto"/>
          </w:tcPr>
          <w:p w14:paraId="56329D5A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98 (92.5)</w:t>
            </w:r>
          </w:p>
        </w:tc>
        <w:tc>
          <w:tcPr>
            <w:tcW w:w="872" w:type="dxa"/>
            <w:shd w:val="clear" w:color="auto" w:fill="auto"/>
          </w:tcPr>
          <w:p w14:paraId="6ECB7C9B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</w:tcPr>
          <w:p w14:paraId="0F782A44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0FFA322C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0C636FB2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5DC0AB7F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43800AF1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230974B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3D28E69F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01F06" w:rsidRPr="00151290" w14:paraId="65AB836F" w14:textId="77777777" w:rsidTr="00552B90">
        <w:trPr>
          <w:trHeight w:val="278"/>
        </w:trPr>
        <w:tc>
          <w:tcPr>
            <w:tcW w:w="1559" w:type="dxa"/>
            <w:vMerge/>
            <w:shd w:val="clear" w:color="auto" w:fill="auto"/>
          </w:tcPr>
          <w:p w14:paraId="3A0994E0" w14:textId="77777777" w:rsidR="00701F06" w:rsidRPr="00151290" w:rsidRDefault="00701F06" w:rsidP="00552B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</w:tcPr>
          <w:p w14:paraId="1CA13702" w14:textId="77777777" w:rsidR="00701F06" w:rsidRPr="00151290" w:rsidRDefault="00701F06" w:rsidP="00552B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6FC81533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</w:tcPr>
          <w:p w14:paraId="69E23EAF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278BB4D7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35A559D9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63" w:type="dxa"/>
            <w:shd w:val="clear" w:color="auto" w:fill="auto"/>
          </w:tcPr>
          <w:p w14:paraId="2374A716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872" w:type="dxa"/>
            <w:shd w:val="clear" w:color="auto" w:fill="auto"/>
          </w:tcPr>
          <w:p w14:paraId="4D3AB4E2" w14:textId="63C74B6A" w:rsidR="00701F06" w:rsidRPr="00151290" w:rsidRDefault="00CE1F95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62" w:type="dxa"/>
            <w:shd w:val="clear" w:color="auto" w:fill="auto"/>
          </w:tcPr>
          <w:p w14:paraId="603A1D4A" w14:textId="42A2903D" w:rsidR="00701F06" w:rsidRPr="00151290" w:rsidRDefault="00CE1F95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2" w:type="dxa"/>
            <w:shd w:val="clear" w:color="auto" w:fill="auto"/>
          </w:tcPr>
          <w:p w14:paraId="30827BE5" w14:textId="5C9C08AC" w:rsidR="00701F06" w:rsidRPr="00151290" w:rsidRDefault="00CE1F95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65" w:type="dxa"/>
            <w:shd w:val="clear" w:color="auto" w:fill="auto"/>
          </w:tcPr>
          <w:p w14:paraId="18D7DC22" w14:textId="35042E67" w:rsidR="00701F06" w:rsidRPr="00151290" w:rsidRDefault="00CE1F95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2" w:type="dxa"/>
            <w:shd w:val="clear" w:color="auto" w:fill="auto"/>
          </w:tcPr>
          <w:p w14:paraId="2C24B2F5" w14:textId="2ECC0B6F" w:rsidR="00701F06" w:rsidRPr="00151290" w:rsidRDefault="00CE1F95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62" w:type="dxa"/>
            <w:shd w:val="clear" w:color="auto" w:fill="auto"/>
          </w:tcPr>
          <w:p w14:paraId="16F23A19" w14:textId="3838EDFB" w:rsidR="00701F06" w:rsidRPr="00CE1F95" w:rsidRDefault="00CE1F95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1F9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01F06" w:rsidRPr="00151290" w14:paraId="1E5CCCDA" w14:textId="77777777" w:rsidTr="00552B90">
        <w:trPr>
          <w:trHeight w:val="278"/>
        </w:trPr>
        <w:tc>
          <w:tcPr>
            <w:tcW w:w="1559" w:type="dxa"/>
            <w:vMerge w:val="restart"/>
            <w:shd w:val="clear" w:color="auto" w:fill="auto"/>
          </w:tcPr>
          <w:p w14:paraId="7FDE158F" w14:textId="77777777" w:rsidR="00701F06" w:rsidRPr="00151290" w:rsidRDefault="00701F06" w:rsidP="00552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lood</w:t>
            </w: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lcohol Concentration, n (%)</w:t>
            </w:r>
            <w:r w:rsidRPr="001D0B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2" w:type="dxa"/>
            <w:shd w:val="clear" w:color="auto" w:fill="auto"/>
          </w:tcPr>
          <w:p w14:paraId="05EDFFCC" w14:textId="77777777" w:rsidR="00701F06" w:rsidRPr="00151290" w:rsidRDefault="00701F06" w:rsidP="00552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≥ 0.08 g/dl</w:t>
            </w:r>
          </w:p>
        </w:tc>
        <w:tc>
          <w:tcPr>
            <w:tcW w:w="1489" w:type="dxa"/>
            <w:shd w:val="clear" w:color="auto" w:fill="auto"/>
          </w:tcPr>
          <w:p w14:paraId="167AD781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70 (26.2)</w:t>
            </w:r>
          </w:p>
        </w:tc>
        <w:tc>
          <w:tcPr>
            <w:tcW w:w="1225" w:type="dxa"/>
            <w:shd w:val="clear" w:color="auto" w:fill="auto"/>
          </w:tcPr>
          <w:p w14:paraId="01AA31A8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77 (25.5)</w:t>
            </w:r>
          </w:p>
        </w:tc>
        <w:tc>
          <w:tcPr>
            <w:tcW w:w="1080" w:type="dxa"/>
            <w:shd w:val="clear" w:color="auto" w:fill="auto"/>
          </w:tcPr>
          <w:p w14:paraId="793F9993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8 (13.</w:t>
            </w: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72" w:type="dxa"/>
            <w:shd w:val="clear" w:color="auto" w:fill="auto"/>
          </w:tcPr>
          <w:p w14:paraId="17F3884E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</w:tcPr>
          <w:p w14:paraId="74C0C690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28E854A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509C2ED7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12BDC879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15C07FAF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14EF191F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33A364BF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F06" w:rsidRPr="00151290" w14:paraId="12515EEE" w14:textId="77777777" w:rsidTr="00552B90">
        <w:trPr>
          <w:trHeight w:val="278"/>
        </w:trPr>
        <w:tc>
          <w:tcPr>
            <w:tcW w:w="1559" w:type="dxa"/>
            <w:vMerge/>
            <w:shd w:val="clear" w:color="auto" w:fill="auto"/>
          </w:tcPr>
          <w:p w14:paraId="692B9C63" w14:textId="77777777" w:rsidR="00701F06" w:rsidRPr="00151290" w:rsidRDefault="00701F06" w:rsidP="00552B9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</w:tcPr>
          <w:p w14:paraId="491B6FF6" w14:textId="77777777" w:rsidR="00701F06" w:rsidRPr="00151290" w:rsidRDefault="00701F06" w:rsidP="00552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&lt; 0.08 g/dl</w:t>
            </w:r>
          </w:p>
        </w:tc>
        <w:tc>
          <w:tcPr>
            <w:tcW w:w="1489" w:type="dxa"/>
            <w:shd w:val="clear" w:color="auto" w:fill="auto"/>
          </w:tcPr>
          <w:p w14:paraId="3CA2FCB8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5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42 (73.8)</w:t>
            </w:r>
          </w:p>
        </w:tc>
        <w:tc>
          <w:tcPr>
            <w:tcW w:w="1225" w:type="dxa"/>
            <w:shd w:val="clear" w:color="auto" w:fill="auto"/>
          </w:tcPr>
          <w:p w14:paraId="53C5FC34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77 (74.</w:t>
            </w: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6D693D2A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42 (86.4</w:t>
            </w: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2" w:type="dxa"/>
            <w:shd w:val="clear" w:color="auto" w:fill="auto"/>
          </w:tcPr>
          <w:p w14:paraId="795C7222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</w:tcPr>
          <w:p w14:paraId="6A93888C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38EA48FD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0EFEDB7E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6237327C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7A98A459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4CE5DA59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28F67774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F06" w:rsidRPr="00151290" w14:paraId="07A35D74" w14:textId="77777777" w:rsidTr="00552B90">
        <w:trPr>
          <w:trHeight w:val="278"/>
        </w:trPr>
        <w:tc>
          <w:tcPr>
            <w:tcW w:w="1559" w:type="dxa"/>
            <w:vMerge/>
            <w:shd w:val="clear" w:color="auto" w:fill="auto"/>
          </w:tcPr>
          <w:p w14:paraId="56B3965E" w14:textId="77777777" w:rsidR="00701F06" w:rsidRPr="00151290" w:rsidRDefault="00701F06" w:rsidP="00552B9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</w:tcPr>
          <w:p w14:paraId="429C800C" w14:textId="77777777" w:rsidR="00701F06" w:rsidRPr="00151290" w:rsidRDefault="00701F06" w:rsidP="00552B9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08E9156B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</w:tcPr>
          <w:p w14:paraId="70E7612A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77878A68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5D5A541" w14:textId="6BAFA416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="002B6A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3" w:type="dxa"/>
            <w:shd w:val="clear" w:color="auto" w:fill="auto"/>
          </w:tcPr>
          <w:p w14:paraId="103170A1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53BA84F0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62" w:type="dxa"/>
            <w:shd w:val="clear" w:color="auto" w:fill="auto"/>
          </w:tcPr>
          <w:p w14:paraId="358ACAB9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72" w:type="dxa"/>
            <w:shd w:val="clear" w:color="auto" w:fill="auto"/>
          </w:tcPr>
          <w:p w14:paraId="288FE563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865" w:type="dxa"/>
            <w:shd w:val="clear" w:color="auto" w:fill="auto"/>
          </w:tcPr>
          <w:p w14:paraId="335FDA10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7F3D5C25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862" w:type="dxa"/>
            <w:shd w:val="clear" w:color="auto" w:fill="auto"/>
          </w:tcPr>
          <w:p w14:paraId="7004EA74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01F06" w:rsidRPr="00151290" w14:paraId="6D2FDEF8" w14:textId="77777777" w:rsidTr="00552B90">
        <w:trPr>
          <w:trHeight w:val="278"/>
        </w:trPr>
        <w:tc>
          <w:tcPr>
            <w:tcW w:w="1559" w:type="dxa"/>
            <w:vMerge w:val="restart"/>
            <w:shd w:val="clear" w:color="auto" w:fill="auto"/>
          </w:tcPr>
          <w:p w14:paraId="2144E19E" w14:textId="77777777" w:rsidR="00701F06" w:rsidRPr="00151290" w:rsidRDefault="00701F06" w:rsidP="00552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caine, n (%)</w:t>
            </w:r>
            <w:r w:rsidRPr="001D0B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2" w:type="dxa"/>
            <w:shd w:val="clear" w:color="auto" w:fill="auto"/>
          </w:tcPr>
          <w:p w14:paraId="6A901FE5" w14:textId="77777777" w:rsidR="00701F06" w:rsidRPr="00151290" w:rsidRDefault="00701F06" w:rsidP="00552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489" w:type="dxa"/>
            <w:shd w:val="clear" w:color="auto" w:fill="auto"/>
          </w:tcPr>
          <w:p w14:paraId="3624888E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649 (6.9)</w:t>
            </w:r>
          </w:p>
        </w:tc>
        <w:tc>
          <w:tcPr>
            <w:tcW w:w="1225" w:type="dxa"/>
            <w:shd w:val="clear" w:color="auto" w:fill="auto"/>
          </w:tcPr>
          <w:p w14:paraId="32978CCC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157 (7.6)</w:t>
            </w:r>
          </w:p>
        </w:tc>
        <w:tc>
          <w:tcPr>
            <w:tcW w:w="1080" w:type="dxa"/>
            <w:shd w:val="clear" w:color="auto" w:fill="auto"/>
          </w:tcPr>
          <w:p w14:paraId="7B014672" w14:textId="55F86BCC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25 (10.</w:t>
            </w:r>
            <w:r w:rsidR="002325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2" w:type="dxa"/>
            <w:shd w:val="clear" w:color="auto" w:fill="auto"/>
          </w:tcPr>
          <w:p w14:paraId="7AF88988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</w:tcPr>
          <w:p w14:paraId="2BC12C01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CC1F71C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2831B15C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156DD524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31967AD4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74F2EC0E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2656DB82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F06" w:rsidRPr="00151290" w14:paraId="6621DD8E" w14:textId="77777777" w:rsidTr="00552B90">
        <w:trPr>
          <w:trHeight w:val="278"/>
        </w:trPr>
        <w:tc>
          <w:tcPr>
            <w:tcW w:w="1559" w:type="dxa"/>
            <w:vMerge/>
            <w:shd w:val="clear" w:color="auto" w:fill="auto"/>
          </w:tcPr>
          <w:p w14:paraId="6089BAA4" w14:textId="77777777" w:rsidR="00701F06" w:rsidRPr="00151290" w:rsidRDefault="00701F06" w:rsidP="00552B9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</w:tcPr>
          <w:p w14:paraId="1ECA0ACF" w14:textId="77777777" w:rsidR="00701F06" w:rsidRPr="00151290" w:rsidRDefault="00701F06" w:rsidP="00552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Not Present</w:t>
            </w:r>
          </w:p>
        </w:tc>
        <w:tc>
          <w:tcPr>
            <w:tcW w:w="1489" w:type="dxa"/>
            <w:shd w:val="clear" w:color="auto" w:fill="auto"/>
          </w:tcPr>
          <w:p w14:paraId="480D69E3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894 (93.1)</w:t>
            </w:r>
          </w:p>
        </w:tc>
        <w:tc>
          <w:tcPr>
            <w:tcW w:w="1225" w:type="dxa"/>
            <w:shd w:val="clear" w:color="auto" w:fill="auto"/>
          </w:tcPr>
          <w:p w14:paraId="45A3F644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902 (92.4)</w:t>
            </w:r>
          </w:p>
        </w:tc>
        <w:tc>
          <w:tcPr>
            <w:tcW w:w="1080" w:type="dxa"/>
            <w:shd w:val="clear" w:color="auto" w:fill="auto"/>
          </w:tcPr>
          <w:p w14:paraId="3E2B6F83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212 (89.5)</w:t>
            </w:r>
          </w:p>
        </w:tc>
        <w:tc>
          <w:tcPr>
            <w:tcW w:w="872" w:type="dxa"/>
            <w:shd w:val="clear" w:color="auto" w:fill="auto"/>
          </w:tcPr>
          <w:p w14:paraId="2361C225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</w:tcPr>
          <w:p w14:paraId="7861B8D7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57FD012C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2022D292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72F4FFDB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3C086613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940C7F0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3542FE48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F06" w:rsidRPr="00151290" w14:paraId="018944CB" w14:textId="77777777" w:rsidTr="00552B90">
        <w:trPr>
          <w:trHeight w:val="278"/>
        </w:trPr>
        <w:tc>
          <w:tcPr>
            <w:tcW w:w="1559" w:type="dxa"/>
            <w:vMerge/>
            <w:shd w:val="clear" w:color="auto" w:fill="auto"/>
          </w:tcPr>
          <w:p w14:paraId="3C3D82C7" w14:textId="77777777" w:rsidR="00701F06" w:rsidRPr="00151290" w:rsidRDefault="00701F06" w:rsidP="00552B9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</w:tcPr>
          <w:p w14:paraId="1ECEDF3E" w14:textId="77777777" w:rsidR="00701F06" w:rsidRPr="00151290" w:rsidRDefault="00701F06" w:rsidP="00552B9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015703ED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</w:tcPr>
          <w:p w14:paraId="023E49A2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2A9B779D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9488402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863" w:type="dxa"/>
            <w:shd w:val="clear" w:color="auto" w:fill="auto"/>
          </w:tcPr>
          <w:p w14:paraId="5DFD143C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872" w:type="dxa"/>
            <w:shd w:val="clear" w:color="auto" w:fill="auto"/>
          </w:tcPr>
          <w:p w14:paraId="50FE1946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62" w:type="dxa"/>
            <w:shd w:val="clear" w:color="auto" w:fill="auto"/>
          </w:tcPr>
          <w:p w14:paraId="3F1C81EC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872" w:type="dxa"/>
            <w:shd w:val="clear" w:color="auto" w:fill="auto"/>
          </w:tcPr>
          <w:p w14:paraId="43B11F5D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865" w:type="dxa"/>
            <w:shd w:val="clear" w:color="auto" w:fill="auto"/>
          </w:tcPr>
          <w:p w14:paraId="7D0D0A73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872" w:type="dxa"/>
            <w:shd w:val="clear" w:color="auto" w:fill="auto"/>
          </w:tcPr>
          <w:p w14:paraId="7856CB8B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62" w:type="dxa"/>
            <w:shd w:val="clear" w:color="auto" w:fill="auto"/>
          </w:tcPr>
          <w:p w14:paraId="34CB97BF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</w:tr>
      <w:tr w:rsidR="00701F06" w:rsidRPr="00151290" w14:paraId="3804ED6E" w14:textId="77777777" w:rsidTr="00552B90">
        <w:trPr>
          <w:trHeight w:val="278"/>
        </w:trPr>
        <w:tc>
          <w:tcPr>
            <w:tcW w:w="1559" w:type="dxa"/>
            <w:vMerge w:val="restart"/>
            <w:shd w:val="clear" w:color="auto" w:fill="auto"/>
          </w:tcPr>
          <w:p w14:paraId="0A20E163" w14:textId="77777777" w:rsidR="00701F06" w:rsidRPr="00151290" w:rsidRDefault="00701F06" w:rsidP="00552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piates, n (%)</w:t>
            </w:r>
            <w:r w:rsidRPr="001D0B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2" w:type="dxa"/>
            <w:shd w:val="clear" w:color="auto" w:fill="auto"/>
          </w:tcPr>
          <w:p w14:paraId="2A734AF0" w14:textId="77777777" w:rsidR="00701F06" w:rsidRPr="00151290" w:rsidRDefault="00701F06" w:rsidP="00552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489" w:type="dxa"/>
            <w:shd w:val="clear" w:color="auto" w:fill="auto"/>
          </w:tcPr>
          <w:p w14:paraId="240EB277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917 (23.2)</w:t>
            </w:r>
          </w:p>
        </w:tc>
        <w:tc>
          <w:tcPr>
            <w:tcW w:w="1225" w:type="dxa"/>
            <w:shd w:val="clear" w:color="auto" w:fill="auto"/>
          </w:tcPr>
          <w:p w14:paraId="62E1562F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280 (13.7)</w:t>
            </w:r>
          </w:p>
        </w:tc>
        <w:tc>
          <w:tcPr>
            <w:tcW w:w="1080" w:type="dxa"/>
            <w:shd w:val="clear" w:color="auto" w:fill="auto"/>
          </w:tcPr>
          <w:p w14:paraId="79B42E30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113 (43.5)</w:t>
            </w:r>
          </w:p>
        </w:tc>
        <w:tc>
          <w:tcPr>
            <w:tcW w:w="872" w:type="dxa"/>
            <w:shd w:val="clear" w:color="auto" w:fill="auto"/>
          </w:tcPr>
          <w:p w14:paraId="105CD92F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</w:tcPr>
          <w:p w14:paraId="5504895C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A166B7C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39263E74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0B36A9C8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4B1C15A1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0F768F44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5262EC02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F06" w:rsidRPr="00151290" w14:paraId="3E2025D2" w14:textId="77777777" w:rsidTr="00552B90">
        <w:trPr>
          <w:trHeight w:val="278"/>
        </w:trPr>
        <w:tc>
          <w:tcPr>
            <w:tcW w:w="1559" w:type="dxa"/>
            <w:vMerge/>
            <w:shd w:val="clear" w:color="auto" w:fill="auto"/>
          </w:tcPr>
          <w:p w14:paraId="30157399" w14:textId="77777777" w:rsidR="00701F06" w:rsidRPr="00151290" w:rsidRDefault="00701F06" w:rsidP="00552B9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</w:tcPr>
          <w:p w14:paraId="420077DE" w14:textId="77777777" w:rsidR="00701F06" w:rsidRPr="00151290" w:rsidRDefault="00701F06" w:rsidP="00552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Not Present</w:t>
            </w:r>
          </w:p>
        </w:tc>
        <w:tc>
          <w:tcPr>
            <w:tcW w:w="1489" w:type="dxa"/>
            <w:shd w:val="clear" w:color="auto" w:fill="auto"/>
          </w:tcPr>
          <w:p w14:paraId="27035DD6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899 (76.8)</w:t>
            </w:r>
          </w:p>
        </w:tc>
        <w:tc>
          <w:tcPr>
            <w:tcW w:w="1225" w:type="dxa"/>
            <w:shd w:val="clear" w:color="auto" w:fill="auto"/>
          </w:tcPr>
          <w:p w14:paraId="47339A95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766 (86.3)</w:t>
            </w:r>
          </w:p>
        </w:tc>
        <w:tc>
          <w:tcPr>
            <w:tcW w:w="1080" w:type="dxa"/>
            <w:shd w:val="clear" w:color="auto" w:fill="auto"/>
          </w:tcPr>
          <w:p w14:paraId="21BE16AE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147 (56.5)</w:t>
            </w:r>
          </w:p>
        </w:tc>
        <w:tc>
          <w:tcPr>
            <w:tcW w:w="872" w:type="dxa"/>
            <w:shd w:val="clear" w:color="auto" w:fill="auto"/>
          </w:tcPr>
          <w:p w14:paraId="1478CECE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</w:tcPr>
          <w:p w14:paraId="79A27426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684EC24C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3080DE6A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5AE14533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</w:tcPr>
          <w:p w14:paraId="0F289451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22CE9249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</w:tcPr>
          <w:p w14:paraId="69CED076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F06" w:rsidRPr="00151290" w14:paraId="30BDD84E" w14:textId="77777777" w:rsidTr="00552B90">
        <w:trPr>
          <w:trHeight w:val="278"/>
        </w:trPr>
        <w:tc>
          <w:tcPr>
            <w:tcW w:w="1559" w:type="dxa"/>
            <w:vMerge/>
            <w:shd w:val="clear" w:color="auto" w:fill="auto"/>
          </w:tcPr>
          <w:p w14:paraId="7257B2CA" w14:textId="77777777" w:rsidR="00701F06" w:rsidRPr="00151290" w:rsidRDefault="00701F06" w:rsidP="00552B9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</w:tcPr>
          <w:p w14:paraId="2972F6DB" w14:textId="77777777" w:rsidR="00701F06" w:rsidRPr="00151290" w:rsidRDefault="00701F06" w:rsidP="00552B9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3A74F29F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</w:tcPr>
          <w:p w14:paraId="338C870B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31257D33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0640DCF5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163.9</w:t>
            </w:r>
          </w:p>
        </w:tc>
        <w:tc>
          <w:tcPr>
            <w:tcW w:w="863" w:type="dxa"/>
            <w:shd w:val="clear" w:color="auto" w:fill="auto"/>
          </w:tcPr>
          <w:p w14:paraId="016944CD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3E811CE0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103.4</w:t>
            </w:r>
          </w:p>
        </w:tc>
        <w:tc>
          <w:tcPr>
            <w:tcW w:w="862" w:type="dxa"/>
            <w:shd w:val="clear" w:color="auto" w:fill="auto"/>
          </w:tcPr>
          <w:p w14:paraId="7A3DA440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29D31F9E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</w:p>
        </w:tc>
        <w:tc>
          <w:tcPr>
            <w:tcW w:w="865" w:type="dxa"/>
            <w:shd w:val="clear" w:color="auto" w:fill="auto"/>
          </w:tcPr>
          <w:p w14:paraId="2370A753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14:paraId="33CFD419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sz w:val="20"/>
                <w:szCs w:val="20"/>
              </w:rPr>
              <w:t>144.7</w:t>
            </w:r>
          </w:p>
        </w:tc>
        <w:tc>
          <w:tcPr>
            <w:tcW w:w="862" w:type="dxa"/>
            <w:shd w:val="clear" w:color="auto" w:fill="auto"/>
          </w:tcPr>
          <w:p w14:paraId="47089EB8" w14:textId="77777777" w:rsidR="00701F06" w:rsidRPr="00151290" w:rsidRDefault="00701F06" w:rsidP="00552B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6E6F16FC" w14:textId="77777777" w:rsidR="00CE1F95" w:rsidRPr="00CE1F95" w:rsidRDefault="00CE1F95" w:rsidP="00552B90">
      <w:pPr>
        <w:rPr>
          <w:rFonts w:ascii="Times New Roman" w:hAnsi="Times New Roman" w:cs="Times New Roman"/>
          <w:i/>
          <w:sz w:val="20"/>
          <w:szCs w:val="20"/>
        </w:rPr>
      </w:pPr>
      <w:r w:rsidRPr="00CE1F95">
        <w:rPr>
          <w:rFonts w:ascii="Times New Roman" w:hAnsi="Times New Roman" w:cs="Times New Roman"/>
          <w:sz w:val="20"/>
          <w:szCs w:val="20"/>
        </w:rPr>
        <w:t>NA: not applicable</w:t>
      </w:r>
      <w:r w:rsidRPr="00CE1F95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14:paraId="112DD565" w14:textId="0EBC7206" w:rsidR="009D1B50" w:rsidRPr="00CE1F95" w:rsidRDefault="00552B90" w:rsidP="00552B90">
      <w:pPr>
        <w:rPr>
          <w:rFonts w:ascii="Times New Roman" w:hAnsi="Times New Roman" w:cs="Times New Roman"/>
          <w:sz w:val="20"/>
          <w:szCs w:val="20"/>
        </w:rPr>
      </w:pPr>
      <w:r w:rsidRPr="00CE1F95">
        <w:rPr>
          <w:rFonts w:ascii="Times New Roman" w:hAnsi="Times New Roman" w:cs="Times New Roman"/>
          <w:i/>
          <w:sz w:val="20"/>
          <w:szCs w:val="20"/>
        </w:rPr>
        <w:t xml:space="preserve">Notes. </w:t>
      </w:r>
      <w:r w:rsidR="009D1B50" w:rsidRPr="00CE1F95">
        <w:rPr>
          <w:rFonts w:ascii="Times New Roman" w:hAnsi="Times New Roman" w:cs="Times New Roman"/>
          <w:sz w:val="20"/>
          <w:szCs w:val="20"/>
        </w:rPr>
        <w:t xml:space="preserve">Bolded show those that are statistically significant at </w:t>
      </w:r>
      <w:r w:rsidR="009D1B50" w:rsidRPr="00CE1F95">
        <w:rPr>
          <w:rFonts w:ascii="Times New Roman" w:eastAsia="Times New Roman" w:hAnsi="Times New Roman" w:cs="Times New Roman"/>
          <w:color w:val="202122"/>
          <w:sz w:val="20"/>
          <w:szCs w:val="20"/>
          <w:shd w:val="clear" w:color="auto" w:fill="F8F9FA"/>
        </w:rPr>
        <w:t>α</w:t>
      </w:r>
      <w:r w:rsidR="009D1B50" w:rsidRPr="00CE1F95">
        <w:rPr>
          <w:rFonts w:ascii="Times New Roman" w:hAnsi="Times New Roman" w:cs="Times New Roman"/>
          <w:sz w:val="20"/>
          <w:szCs w:val="20"/>
        </w:rPr>
        <w:t xml:space="preserve"> = 0.05</w:t>
      </w:r>
      <w:r w:rsidRPr="00CE1F95">
        <w:rPr>
          <w:rFonts w:ascii="Times New Roman" w:hAnsi="Times New Roman" w:cs="Times New Roman"/>
          <w:sz w:val="20"/>
          <w:szCs w:val="20"/>
        </w:rPr>
        <w:t xml:space="preserve">. </w:t>
      </w:r>
      <w:r w:rsidR="009D1B50" w:rsidRPr="00CE1F95">
        <w:rPr>
          <w:rFonts w:ascii="Times New Roman" w:hAnsi="Times New Roman" w:cs="Times New Roman"/>
          <w:sz w:val="20"/>
          <w:szCs w:val="20"/>
        </w:rPr>
        <w:t>Totals may not add to exactly 100% due to rounding</w:t>
      </w:r>
      <w:r w:rsidRPr="00CE1F95">
        <w:rPr>
          <w:rFonts w:ascii="Times New Roman" w:hAnsi="Times New Roman" w:cs="Times New Roman"/>
          <w:sz w:val="20"/>
          <w:szCs w:val="20"/>
        </w:rPr>
        <w:t>.</w:t>
      </w:r>
      <w:r w:rsidR="00ED6062" w:rsidRPr="00CE1F95">
        <w:rPr>
          <w:rFonts w:ascii="Times New Roman" w:hAnsi="Times New Roman" w:cs="Times New Roman"/>
          <w:sz w:val="20"/>
          <w:szCs w:val="20"/>
        </w:rPr>
        <w:tab/>
      </w:r>
    </w:p>
    <w:p w14:paraId="17DE8B1C" w14:textId="06233DC1" w:rsidR="00ED6062" w:rsidRPr="00CE1F95" w:rsidRDefault="00ED6062" w:rsidP="00552B90">
      <w:pPr>
        <w:rPr>
          <w:rFonts w:ascii="Times New Roman" w:hAnsi="Times New Roman" w:cs="Times New Roman"/>
          <w:sz w:val="20"/>
          <w:szCs w:val="20"/>
        </w:rPr>
      </w:pPr>
      <w:r w:rsidRPr="00CE1F95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CE1F95">
        <w:rPr>
          <w:rFonts w:ascii="Times New Roman" w:hAnsi="Times New Roman" w:cs="Times New Roman"/>
          <w:sz w:val="20"/>
          <w:szCs w:val="20"/>
        </w:rPr>
        <w:t xml:space="preserve"> Excludes incidents where toxicology screening was not completed for the respective substance</w:t>
      </w:r>
      <w:r w:rsidR="00E42886" w:rsidRPr="00CE1F95">
        <w:rPr>
          <w:rFonts w:ascii="Times New Roman" w:hAnsi="Times New Roman" w:cs="Times New Roman"/>
          <w:sz w:val="20"/>
          <w:szCs w:val="20"/>
        </w:rPr>
        <w:t>.</w:t>
      </w:r>
    </w:p>
    <w:p w14:paraId="2675FFAE" w14:textId="77777777" w:rsidR="00ED6062" w:rsidRPr="000A136E" w:rsidRDefault="00ED6062" w:rsidP="00ED6062">
      <w:pPr>
        <w:tabs>
          <w:tab w:val="left" w:pos="3827"/>
        </w:tabs>
        <w:ind w:left="-709"/>
        <w:rPr>
          <w:rFonts w:ascii="Times New Roman" w:hAnsi="Times New Roman" w:cs="Times New Roman"/>
          <w:sz w:val="18"/>
          <w:szCs w:val="18"/>
        </w:rPr>
      </w:pPr>
    </w:p>
    <w:p w14:paraId="6230291E" w14:textId="77777777" w:rsidR="00445049" w:rsidRDefault="00445049"/>
    <w:sectPr w:rsidR="00445049" w:rsidSect="004C681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A5FBD4" w14:textId="77777777" w:rsidR="004A58DB" w:rsidRDefault="004A58DB" w:rsidP="00CE1F95">
      <w:r>
        <w:separator/>
      </w:r>
    </w:p>
  </w:endnote>
  <w:endnote w:type="continuationSeparator" w:id="0">
    <w:p w14:paraId="2BA1967E" w14:textId="77777777" w:rsidR="004A58DB" w:rsidRDefault="004A58DB" w:rsidP="00CE1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5D515" w14:textId="77777777" w:rsidR="004A58DB" w:rsidRDefault="004A58DB" w:rsidP="00CE1F95">
      <w:r>
        <w:separator/>
      </w:r>
    </w:p>
  </w:footnote>
  <w:footnote w:type="continuationSeparator" w:id="0">
    <w:p w14:paraId="168181A5" w14:textId="77777777" w:rsidR="004A58DB" w:rsidRDefault="004A58DB" w:rsidP="00CE1F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551"/>
    <w:rsid w:val="0002658A"/>
    <w:rsid w:val="00034B87"/>
    <w:rsid w:val="00075551"/>
    <w:rsid w:val="000A29D0"/>
    <w:rsid w:val="000E2E2E"/>
    <w:rsid w:val="000E39DA"/>
    <w:rsid w:val="00151290"/>
    <w:rsid w:val="001659EC"/>
    <w:rsid w:val="00172278"/>
    <w:rsid w:val="00200E70"/>
    <w:rsid w:val="0020246F"/>
    <w:rsid w:val="002325DA"/>
    <w:rsid w:val="00243E37"/>
    <w:rsid w:val="002B6AF1"/>
    <w:rsid w:val="003C78BB"/>
    <w:rsid w:val="00440D9E"/>
    <w:rsid w:val="00445049"/>
    <w:rsid w:val="00491572"/>
    <w:rsid w:val="004A58DB"/>
    <w:rsid w:val="004B0CB2"/>
    <w:rsid w:val="004C05D8"/>
    <w:rsid w:val="004C6814"/>
    <w:rsid w:val="004F44ED"/>
    <w:rsid w:val="005079F3"/>
    <w:rsid w:val="005228EF"/>
    <w:rsid w:val="0052580B"/>
    <w:rsid w:val="00525FF3"/>
    <w:rsid w:val="0053597D"/>
    <w:rsid w:val="00552B90"/>
    <w:rsid w:val="005910C6"/>
    <w:rsid w:val="00593856"/>
    <w:rsid w:val="005F051C"/>
    <w:rsid w:val="005F1454"/>
    <w:rsid w:val="005F406B"/>
    <w:rsid w:val="005F718B"/>
    <w:rsid w:val="00613EEB"/>
    <w:rsid w:val="006C12FF"/>
    <w:rsid w:val="006C4F7F"/>
    <w:rsid w:val="006F2F87"/>
    <w:rsid w:val="00701F06"/>
    <w:rsid w:val="0072593B"/>
    <w:rsid w:val="00744034"/>
    <w:rsid w:val="007D7E69"/>
    <w:rsid w:val="008622D5"/>
    <w:rsid w:val="008643AD"/>
    <w:rsid w:val="008B6E64"/>
    <w:rsid w:val="008F3760"/>
    <w:rsid w:val="008F3B80"/>
    <w:rsid w:val="008F7AFB"/>
    <w:rsid w:val="009C153F"/>
    <w:rsid w:val="009D1B50"/>
    <w:rsid w:val="009F0988"/>
    <w:rsid w:val="00A0100F"/>
    <w:rsid w:val="00A02DF8"/>
    <w:rsid w:val="00A04545"/>
    <w:rsid w:val="00A36E39"/>
    <w:rsid w:val="00A60F23"/>
    <w:rsid w:val="00A97EDA"/>
    <w:rsid w:val="00AC6B46"/>
    <w:rsid w:val="00AD1892"/>
    <w:rsid w:val="00B0608C"/>
    <w:rsid w:val="00B34BA1"/>
    <w:rsid w:val="00BC2D1A"/>
    <w:rsid w:val="00BD1FD0"/>
    <w:rsid w:val="00C71682"/>
    <w:rsid w:val="00C93406"/>
    <w:rsid w:val="00CE1F95"/>
    <w:rsid w:val="00CE5986"/>
    <w:rsid w:val="00D048CE"/>
    <w:rsid w:val="00D51617"/>
    <w:rsid w:val="00D667EC"/>
    <w:rsid w:val="00D96706"/>
    <w:rsid w:val="00DB68FE"/>
    <w:rsid w:val="00DE0129"/>
    <w:rsid w:val="00DE5C2F"/>
    <w:rsid w:val="00DE6E1C"/>
    <w:rsid w:val="00E14F29"/>
    <w:rsid w:val="00E42886"/>
    <w:rsid w:val="00E67AAC"/>
    <w:rsid w:val="00EB6C8D"/>
    <w:rsid w:val="00EC0582"/>
    <w:rsid w:val="00ED6062"/>
    <w:rsid w:val="00F9022E"/>
    <w:rsid w:val="00FD0D0B"/>
    <w:rsid w:val="00FD3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1C4FE"/>
  <w15:chartTrackingRefBased/>
  <w15:docId w15:val="{70EE3519-F1D4-F640-8600-ADB899A52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68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8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814"/>
    <w:rPr>
      <w:sz w:val="20"/>
      <w:szCs w:val="20"/>
    </w:rPr>
  </w:style>
  <w:style w:type="table" w:styleId="TableGrid">
    <w:name w:val="Table Grid"/>
    <w:basedOn w:val="TableNormal"/>
    <w:uiPriority w:val="39"/>
    <w:rsid w:val="004C681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1">
    <w:name w:val="List Table 6 Colorful Accent 1"/>
    <w:basedOn w:val="TableNormal"/>
    <w:uiPriority w:val="51"/>
    <w:rsid w:val="00701F06"/>
    <w:rPr>
      <w:color w:val="2F5496" w:themeColor="accent1" w:themeShade="BF"/>
      <w:sz w:val="22"/>
      <w:szCs w:val="22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Revision">
    <w:name w:val="Revision"/>
    <w:hidden/>
    <w:uiPriority w:val="99"/>
    <w:semiHidden/>
    <w:rsid w:val="007D7E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E69"/>
    <w:rPr>
      <w:b/>
      <w:bCs/>
      <w:sz w:val="20"/>
      <w:szCs w:val="20"/>
    </w:rPr>
  </w:style>
  <w:style w:type="paragraph" w:customStyle="1" w:styleId="Tabletitle">
    <w:name w:val="Table title"/>
    <w:basedOn w:val="Normal"/>
    <w:next w:val="Normal"/>
    <w:qFormat/>
    <w:rsid w:val="00CE1F95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CE1F95"/>
    <w:pPr>
      <w:spacing w:before="120" w:line="360" w:lineRule="auto"/>
      <w:ind w:left="482" w:hanging="482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E1F95"/>
  </w:style>
  <w:style w:type="paragraph" w:styleId="Header">
    <w:name w:val="header"/>
    <w:basedOn w:val="Normal"/>
    <w:link w:val="HeaderChar"/>
    <w:uiPriority w:val="99"/>
    <w:unhideWhenUsed/>
    <w:rsid w:val="00CE1F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1F95"/>
  </w:style>
  <w:style w:type="paragraph" w:styleId="Footer">
    <w:name w:val="footer"/>
    <w:basedOn w:val="Normal"/>
    <w:link w:val="FooterChar"/>
    <w:uiPriority w:val="99"/>
    <w:unhideWhenUsed/>
    <w:rsid w:val="00CE1F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1F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489</Words>
  <Characters>848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Ashley</dc:creator>
  <cp:keywords/>
  <dc:description/>
  <cp:lastModifiedBy>Shannon Lange</cp:lastModifiedBy>
  <cp:revision>7</cp:revision>
  <dcterms:created xsi:type="dcterms:W3CDTF">2022-11-24T23:21:00Z</dcterms:created>
  <dcterms:modified xsi:type="dcterms:W3CDTF">2022-12-05T17:45:00Z</dcterms:modified>
</cp:coreProperties>
</file>